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ABF2DF" w14:textId="108F15D5" w:rsidR="00D12A55" w:rsidRPr="00C231BF" w:rsidRDefault="00E144FE" w:rsidP="00C231BF">
      <w:pPr>
        <w:pStyle w:val="Heading1"/>
        <w:spacing w:before="0"/>
        <w:rPr>
          <w:rFonts w:ascii="Open Sans" w:hAnsi="Open Sans" w:cs="Open Sans"/>
          <w:sz w:val="20"/>
          <w:szCs w:val="20"/>
        </w:rPr>
      </w:pPr>
      <w:bookmarkStart w:id="0" w:name="_Hlk184135847"/>
      <w:r w:rsidRPr="00C231BF">
        <w:rPr>
          <w:rFonts w:ascii="Open Sans" w:hAnsi="Open Sans" w:cs="Open Sans"/>
          <w:sz w:val="20"/>
          <w:szCs w:val="20"/>
        </w:rPr>
        <w:t>Table</w:t>
      </w:r>
      <w:r w:rsidR="00D12A55" w:rsidRPr="00C231BF">
        <w:rPr>
          <w:rFonts w:ascii="Open Sans" w:hAnsi="Open Sans" w:cs="Open Sans"/>
          <w:sz w:val="20"/>
          <w:szCs w:val="20"/>
        </w:rPr>
        <w:t xml:space="preserve"> </w:t>
      </w:r>
      <w:r w:rsidRPr="00C231BF">
        <w:rPr>
          <w:rFonts w:ascii="Open Sans" w:hAnsi="Open Sans" w:cs="Open Sans"/>
          <w:sz w:val="20"/>
          <w:szCs w:val="20"/>
        </w:rPr>
        <w:t>S</w:t>
      </w:r>
      <w:r w:rsidR="00D12A55" w:rsidRPr="00C231BF">
        <w:rPr>
          <w:rFonts w:ascii="Open Sans" w:hAnsi="Open Sans" w:cs="Open Sans"/>
          <w:sz w:val="20"/>
          <w:szCs w:val="20"/>
        </w:rPr>
        <w:t>1</w:t>
      </w:r>
      <w:r w:rsidR="00670FAD" w:rsidRPr="00C231BF">
        <w:rPr>
          <w:rFonts w:ascii="Open Sans" w:hAnsi="Open Sans" w:cs="Open Sans"/>
          <w:sz w:val="20"/>
          <w:szCs w:val="20"/>
        </w:rPr>
        <w:t xml:space="preserve">: </w:t>
      </w:r>
      <w:r w:rsidR="00D12A55" w:rsidRPr="009E4A68">
        <w:rPr>
          <w:rFonts w:ascii="Open Sans" w:hAnsi="Open Sans" w:cs="Open Sans"/>
          <w:b w:val="0"/>
          <w:bCs w:val="0"/>
          <w:sz w:val="20"/>
          <w:szCs w:val="20"/>
        </w:rPr>
        <w:t>Pre</w:t>
      </w:r>
      <w:r w:rsidR="00670FAD" w:rsidRPr="009E4A68">
        <w:rPr>
          <w:rFonts w:ascii="Open Sans" w:hAnsi="Open Sans" w:cs="Open Sans"/>
          <w:b w:val="0"/>
          <w:bCs w:val="0"/>
          <w:sz w:val="20"/>
          <w:szCs w:val="20"/>
        </w:rPr>
        <w:t>-</w:t>
      </w:r>
      <w:r w:rsidR="00D12A55" w:rsidRPr="009E4A68">
        <w:rPr>
          <w:rFonts w:ascii="Open Sans" w:hAnsi="Open Sans" w:cs="Open Sans"/>
          <w:b w:val="0"/>
          <w:bCs w:val="0"/>
          <w:sz w:val="20"/>
          <w:szCs w:val="20"/>
        </w:rPr>
        <w:t>operative characteristics</w:t>
      </w:r>
      <w:r w:rsidR="007D146D" w:rsidRPr="009E4A68">
        <w:rPr>
          <w:rFonts w:ascii="Open Sans" w:hAnsi="Open Sans" w:cs="Open Sans"/>
          <w:b w:val="0"/>
          <w:bCs w:val="0"/>
          <w:sz w:val="20"/>
          <w:szCs w:val="20"/>
        </w:rPr>
        <w:t xml:space="preserve"> of patients with those patients on </w:t>
      </w:r>
      <w:r w:rsidR="00D016E1" w:rsidRPr="009E4A68">
        <w:rPr>
          <w:rFonts w:ascii="Open Sans" w:hAnsi="Open Sans" w:cs="Open Sans"/>
          <w:b w:val="0"/>
          <w:bCs w:val="0"/>
          <w:sz w:val="20"/>
          <w:szCs w:val="20"/>
        </w:rPr>
        <w:t>oral corticosteroids for &lt;28 days removed from the analysis.</w:t>
      </w:r>
      <w:bookmarkEnd w:id="0"/>
      <w:r w:rsidR="001B7D80" w:rsidRPr="009E4A68">
        <w:rPr>
          <w:rFonts w:ascii="Open Sans" w:hAnsi="Open Sans" w:cs="Open Sans"/>
          <w:b w:val="0"/>
          <w:bCs w:val="0"/>
          <w:sz w:val="20"/>
          <w:szCs w:val="20"/>
        </w:rPr>
        <w:t xml:space="preserve"> Values are median (IQR[range]) and number (proportion)</w:t>
      </w:r>
      <w:r w:rsidR="00EF1854" w:rsidRPr="009E4A68">
        <w:rPr>
          <w:rFonts w:ascii="Open Sans" w:hAnsi="Open Sans" w:cs="Open Sans"/>
          <w:b w:val="0"/>
          <w:bCs w:val="0"/>
          <w:sz w:val="20"/>
          <w:szCs w:val="20"/>
        </w:rPr>
        <w:t>.</w:t>
      </w:r>
    </w:p>
    <w:p w14:paraId="27469D1B" w14:textId="77777777" w:rsidR="00146DFD" w:rsidRPr="00C231BF" w:rsidRDefault="00146DFD" w:rsidP="00C231BF">
      <w:pPr>
        <w:rPr>
          <w:rFonts w:ascii="Open Sans" w:hAnsi="Open Sans" w:cs="Open Sans"/>
          <w:sz w:val="20"/>
          <w:szCs w:val="20"/>
        </w:rPr>
      </w:pPr>
    </w:p>
    <w:tbl>
      <w:tblPr>
        <w:tblW w:w="136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9"/>
        <w:gridCol w:w="1701"/>
        <w:gridCol w:w="2126"/>
        <w:gridCol w:w="2268"/>
        <w:gridCol w:w="2268"/>
        <w:gridCol w:w="2329"/>
      </w:tblGrid>
      <w:tr w:rsidR="002B0851" w:rsidRPr="00C231BF" w14:paraId="54D15130" w14:textId="77777777" w:rsidTr="00803BAB">
        <w:trPr>
          <w:trHeight w:val="255"/>
          <w:tblHeader/>
        </w:trPr>
        <w:tc>
          <w:tcPr>
            <w:tcW w:w="2989" w:type="dxa"/>
            <w:shd w:val="clear" w:color="auto" w:fill="auto"/>
            <w:noWrap/>
            <w:vAlign w:val="center"/>
            <w:hideMark/>
          </w:tcPr>
          <w:p w14:paraId="6C1E78EC" w14:textId="12DD447C" w:rsidR="004F6C75" w:rsidRPr="00C231BF" w:rsidRDefault="004F6C75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11D4E4" w14:textId="77777777" w:rsidR="004F6C75" w:rsidRPr="00C231BF" w:rsidRDefault="004F6C75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B25196" w14:textId="77777777" w:rsidR="004F6C75" w:rsidRPr="00C231BF" w:rsidRDefault="004F6C75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No steroids</w:t>
            </w:r>
          </w:p>
          <w:p w14:paraId="0F21230C" w14:textId="635C0270" w:rsidR="004F6C75" w:rsidRPr="00C231BF" w:rsidRDefault="004F6C75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(n=</w:t>
            </w:r>
            <w:r w:rsidR="00C53043"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1</w:t>
            </w: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,</w:t>
            </w:r>
            <w:r w:rsidR="00C53043"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915</w:t>
            </w: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,</w:t>
            </w:r>
            <w:r w:rsidR="00C53043"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071</w:t>
            </w: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74A75F" w14:textId="77777777" w:rsidR="004F6C75" w:rsidRPr="00C231BF" w:rsidRDefault="004F6C75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Low dose</w:t>
            </w:r>
          </w:p>
          <w:p w14:paraId="0045E94B" w14:textId="77777777" w:rsidR="004F6C75" w:rsidRPr="00C231BF" w:rsidRDefault="004F6C75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&gt;28 days</w:t>
            </w:r>
          </w:p>
          <w:p w14:paraId="054A2C46" w14:textId="2FD2E4D7" w:rsidR="004F6C75" w:rsidRPr="00C231BF" w:rsidRDefault="004F6C75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(n=</w:t>
            </w:r>
            <w:r w:rsidR="00C53043"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63</w:t>
            </w: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,</w:t>
            </w:r>
            <w:r w:rsidR="00C53043"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353</w:t>
            </w: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41E2F5" w14:textId="77777777" w:rsidR="004F6C75" w:rsidRPr="00C231BF" w:rsidRDefault="004F6C75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High dose &gt; 28 days</w:t>
            </w:r>
          </w:p>
          <w:p w14:paraId="099133A7" w14:textId="06D6DCE4" w:rsidR="004F6C75" w:rsidRPr="00C231BF" w:rsidRDefault="004F6C75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(n=</w:t>
            </w:r>
            <w:r w:rsidR="00C53043"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6</w:t>
            </w: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,</w:t>
            </w:r>
            <w:r w:rsidR="00C53043"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682</w:t>
            </w: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3AF61C85" w14:textId="06C40280" w:rsidR="007512D5" w:rsidRPr="00C231BF" w:rsidRDefault="00711908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Total</w:t>
            </w:r>
          </w:p>
          <w:p w14:paraId="22774651" w14:textId="729007E5" w:rsidR="004F6C75" w:rsidRPr="00C231BF" w:rsidRDefault="007512D5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(n=</w:t>
            </w:r>
            <w:r w:rsidR="00C53043"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1</w:t>
            </w: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,</w:t>
            </w:r>
            <w:r w:rsidR="00C53043"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985</w:t>
            </w: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,</w:t>
            </w:r>
            <w:r w:rsidR="00C53043"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106</w:t>
            </w: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)</w:t>
            </w:r>
          </w:p>
        </w:tc>
      </w:tr>
      <w:tr w:rsidR="00D30747" w:rsidRPr="00C231BF" w14:paraId="4DBE2C11" w14:textId="77777777" w:rsidTr="00803BAB">
        <w:trPr>
          <w:trHeight w:val="255"/>
        </w:trPr>
        <w:tc>
          <w:tcPr>
            <w:tcW w:w="2989" w:type="dxa"/>
            <w:shd w:val="clear" w:color="auto" w:fill="auto"/>
            <w:noWrap/>
            <w:vAlign w:val="bottom"/>
          </w:tcPr>
          <w:p w14:paraId="041E4975" w14:textId="02C49A5F" w:rsidR="00D30747" w:rsidRPr="00C231BF" w:rsidRDefault="00D30747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proofErr w:type="spellStart"/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Prednisolone</w:t>
            </w:r>
            <w:r w:rsidR="00EF1854"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.</w:t>
            </w: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day</w:t>
            </w:r>
            <w:proofErr w:type="spellEnd"/>
            <w:r w:rsidR="0083686C"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 xml:space="preserve"> </w:t>
            </w:r>
            <w:r w:rsidR="00EF1854" w:rsidRPr="00C231BF">
              <w:rPr>
                <w:rFonts w:ascii="Open Sans" w:eastAsia="Times New Roman" w:hAnsi="Open Sans" w:cs="Open Sans"/>
                <w:sz w:val="20"/>
                <w:szCs w:val="20"/>
                <w:vertAlign w:val="superscript"/>
                <w:lang w:eastAsia="en-GB"/>
              </w:rPr>
              <w:t>-</w:t>
            </w:r>
            <w:r w:rsidR="0083686C" w:rsidRPr="00C231BF">
              <w:rPr>
                <w:rFonts w:ascii="Open Sans" w:eastAsia="Times New Roman" w:hAnsi="Open Sans" w:cs="Open Sans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0B628A0" w14:textId="1DFA4C31" w:rsidR="00D30747" w:rsidRPr="00C231BF" w:rsidRDefault="00D30747" w:rsidP="00C231BF">
            <w:pPr>
              <w:rPr>
                <w:rFonts w:ascii="Open Sans" w:eastAsia="Times New Roman" w:hAnsi="Open Sans" w:cs="Open Sans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3741397F" w14:textId="0660185F" w:rsidR="00D30747" w:rsidRPr="00C231BF" w:rsidRDefault="00116A27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0.0 (0.0, 0.0</w:t>
            </w:r>
            <w:r w:rsidR="00386D5C"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 xml:space="preserve"> [0.0, 0.0]</w:t>
            </w: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C479FE4" w14:textId="1B13DA14" w:rsidR="00D30747" w:rsidRPr="00C231BF" w:rsidRDefault="00D30747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5.0 (5.0, 5.0</w:t>
            </w:r>
            <w:r w:rsidR="00894FA7"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 xml:space="preserve"> [0.2, 6.7]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2CDD71A" w14:textId="28E32CAB" w:rsidR="00D30747" w:rsidRPr="00C231BF" w:rsidRDefault="00D30747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13.3 (10.0, 13.3</w:t>
            </w:r>
            <w:r w:rsidR="00D7710F"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 xml:space="preserve"> [7.5, 106.7]</w:t>
            </w: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E2FE057" w14:textId="1780BE6E" w:rsidR="00D30747" w:rsidRPr="00C231BF" w:rsidRDefault="00D30747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0</w:t>
            </w:r>
            <w:r w:rsidR="00116A27"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.0 (0.0, 0.0</w:t>
            </w:r>
            <w:r w:rsidR="00517A75"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 xml:space="preserve"> [0.2, 106.7]</w:t>
            </w:r>
            <w:r w:rsidR="00116A27"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)</w:t>
            </w:r>
          </w:p>
        </w:tc>
      </w:tr>
      <w:tr w:rsidR="002B0851" w:rsidRPr="00C231BF" w14:paraId="10C19FAC" w14:textId="77777777" w:rsidTr="00803BAB">
        <w:trPr>
          <w:trHeight w:val="255"/>
        </w:trPr>
        <w:tc>
          <w:tcPr>
            <w:tcW w:w="2989" w:type="dxa"/>
            <w:shd w:val="clear" w:color="auto" w:fill="auto"/>
            <w:noWrap/>
            <w:vAlign w:val="bottom"/>
            <w:hideMark/>
          </w:tcPr>
          <w:p w14:paraId="2FA352D3" w14:textId="2D2825B4" w:rsidR="002B0851" w:rsidRPr="00C231BF" w:rsidRDefault="002B0851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 xml:space="preserve">Age; </w:t>
            </w:r>
            <w:r w:rsidR="00EF1854"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701" w:type="dxa"/>
            <w:shd w:val="clear" w:color="auto" w:fill="auto"/>
            <w:noWrap/>
          </w:tcPr>
          <w:p w14:paraId="27AD2293" w14:textId="4F18F84D" w:rsidR="002B0851" w:rsidRPr="00C231BF" w:rsidRDefault="002B0851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3814248A" w14:textId="0040202B" w:rsidR="002B0851" w:rsidRPr="00C231BF" w:rsidRDefault="002B0851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59 (44, 72</w:t>
            </w:r>
            <w:r w:rsidR="00907B9E" w:rsidRPr="00C231BF">
              <w:rPr>
                <w:rFonts w:ascii="Open Sans" w:hAnsi="Open Sans" w:cs="Open Sans"/>
                <w:sz w:val="20"/>
                <w:szCs w:val="20"/>
              </w:rPr>
              <w:t xml:space="preserve"> [18, 112]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14:paraId="77CA9261" w14:textId="626F6F00" w:rsidR="002B0851" w:rsidRPr="00C231BF" w:rsidRDefault="002B0851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68 (57, 77</w:t>
            </w:r>
            <w:r w:rsidR="00DE7A9C" w:rsidRPr="00C231BF">
              <w:rPr>
                <w:rFonts w:ascii="Open Sans" w:hAnsi="Open Sans" w:cs="Open Sans"/>
                <w:sz w:val="20"/>
                <w:szCs w:val="20"/>
              </w:rPr>
              <w:t>[18, 105]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14:paraId="315E81AF" w14:textId="63A1F0E1" w:rsidR="002B0851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66</w:t>
            </w:r>
            <w:r w:rsidR="002B0851" w:rsidRPr="00C231BF">
              <w:rPr>
                <w:rFonts w:ascii="Open Sans" w:hAnsi="Open Sans" w:cs="Open Sans"/>
                <w:sz w:val="20"/>
                <w:szCs w:val="20"/>
              </w:rPr>
              <w:t xml:space="preserve"> (54, 73</w:t>
            </w:r>
            <w:r w:rsidR="00B41D2C" w:rsidRPr="00C231BF">
              <w:rPr>
                <w:rFonts w:ascii="Open Sans" w:hAnsi="Open Sans" w:cs="Open Sans"/>
                <w:sz w:val="20"/>
                <w:szCs w:val="20"/>
              </w:rPr>
              <w:t xml:space="preserve"> [18, 100])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14:paraId="11A1E687" w14:textId="286B5817" w:rsidR="002B0851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60</w:t>
            </w:r>
            <w:r w:rsidR="002B0851" w:rsidRPr="00C231BF">
              <w:rPr>
                <w:rFonts w:ascii="Open Sans" w:hAnsi="Open Sans" w:cs="Open Sans"/>
                <w:sz w:val="20"/>
                <w:szCs w:val="20"/>
              </w:rPr>
              <w:t xml:space="preserve"> (45, 72</w:t>
            </w:r>
            <w:r w:rsidR="00EC3F67" w:rsidRPr="00C231BF">
              <w:rPr>
                <w:rFonts w:ascii="Open Sans" w:hAnsi="Open Sans" w:cs="Open Sans"/>
                <w:sz w:val="20"/>
                <w:szCs w:val="20"/>
              </w:rPr>
              <w:t xml:space="preserve"> [18, 112]</w:t>
            </w:r>
            <w:r w:rsidR="002B0851" w:rsidRPr="00C231BF">
              <w:rPr>
                <w:rFonts w:ascii="Open Sans" w:hAnsi="Open Sans" w:cs="Open Sans"/>
                <w:sz w:val="20"/>
                <w:szCs w:val="20"/>
              </w:rPr>
              <w:t>)</w:t>
            </w:r>
          </w:p>
        </w:tc>
      </w:tr>
      <w:tr w:rsidR="00C53043" w:rsidRPr="00C231BF" w14:paraId="59B8CEC3" w14:textId="77777777" w:rsidTr="00803BAB">
        <w:trPr>
          <w:trHeight w:val="255"/>
        </w:trPr>
        <w:tc>
          <w:tcPr>
            <w:tcW w:w="2989" w:type="dxa"/>
            <w:shd w:val="clear" w:color="auto" w:fill="auto"/>
            <w:noWrap/>
            <w:vAlign w:val="bottom"/>
            <w:hideMark/>
          </w:tcPr>
          <w:p w14:paraId="513FF888" w14:textId="783B408E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 xml:space="preserve">Sex </w:t>
            </w:r>
            <w:r w:rsidRPr="00C231BF">
              <w:rPr>
                <w:rFonts w:ascii="Open Sans" w:eastAsia="Times New Roman" w:hAnsi="Open Sans" w:cs="Open Sans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2E62E8" w14:textId="7777777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4952E87" w14:textId="492A2F9A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796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931 (42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A26DF7D" w14:textId="34FA39EB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4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150 (38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0588E5B" w14:textId="528C5938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089 (46%)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14:paraId="405A31FE" w14:textId="611ABA0C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824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170 (42%)</w:t>
            </w:r>
          </w:p>
        </w:tc>
      </w:tr>
      <w:tr w:rsidR="00C53043" w:rsidRPr="00C231BF" w14:paraId="7D0D1759" w14:textId="77777777" w:rsidTr="00803BAB">
        <w:trPr>
          <w:trHeight w:val="255"/>
        </w:trPr>
        <w:tc>
          <w:tcPr>
            <w:tcW w:w="2989" w:type="dxa"/>
            <w:shd w:val="clear" w:color="auto" w:fill="auto"/>
            <w:noWrap/>
            <w:vAlign w:val="bottom"/>
            <w:hideMark/>
          </w:tcPr>
          <w:p w14:paraId="3840DA16" w14:textId="7777777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FB4E3E" w14:textId="7777777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5F5689C" w14:textId="12C4B8B0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118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130 (58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2BAD21C" w14:textId="66B122F3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9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203 (62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41B40CE" w14:textId="37ED8CE4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593 (54%)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14:paraId="6492075C" w14:textId="75018959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160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926 (58%)</w:t>
            </w:r>
          </w:p>
        </w:tc>
      </w:tr>
      <w:tr w:rsidR="00C53043" w:rsidRPr="00C231BF" w14:paraId="5880388D" w14:textId="77777777" w:rsidTr="00803BAB">
        <w:trPr>
          <w:trHeight w:val="255"/>
        </w:trPr>
        <w:tc>
          <w:tcPr>
            <w:tcW w:w="2989" w:type="dxa"/>
            <w:shd w:val="clear" w:color="auto" w:fill="auto"/>
            <w:noWrap/>
            <w:vAlign w:val="bottom"/>
            <w:hideMark/>
          </w:tcPr>
          <w:p w14:paraId="69049846" w14:textId="14288372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 xml:space="preserve">Ethnicity </w:t>
            </w:r>
            <w:r w:rsidRPr="00C231BF">
              <w:rPr>
                <w:rFonts w:ascii="Open Sans" w:eastAsia="Times New Roman" w:hAnsi="Open Sans" w:cs="Open Sans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52A6B8" w14:textId="5B29CCEC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Bangladeshi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DD2D343" w14:textId="06DCA862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5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832 (0.3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BFF72E8" w14:textId="7708A408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24 (0.2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1E7DF48" w14:textId="2189B49A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1 (0.2%)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14:paraId="176DC56B" w14:textId="7A78D84C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5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967 (0.3%)</w:t>
            </w:r>
          </w:p>
        </w:tc>
      </w:tr>
      <w:tr w:rsidR="00C53043" w:rsidRPr="00C231BF" w14:paraId="44BFAAC3" w14:textId="77777777" w:rsidTr="00803BAB">
        <w:trPr>
          <w:trHeight w:val="255"/>
        </w:trPr>
        <w:tc>
          <w:tcPr>
            <w:tcW w:w="2989" w:type="dxa"/>
            <w:shd w:val="clear" w:color="auto" w:fill="auto"/>
            <w:noWrap/>
            <w:vAlign w:val="bottom"/>
            <w:hideMark/>
          </w:tcPr>
          <w:p w14:paraId="2623DDB3" w14:textId="7777777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FCE8E7" w14:textId="6D0EB1FF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Black Africa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97FCDB2" w14:textId="13B7DD8A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8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550 (1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702EF18" w14:textId="3C8F4EB2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96 (0.5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69B45DC" w14:textId="60CAE4F8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42 (1%)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14:paraId="7DD3D01A" w14:textId="3CAF2C81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8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888 (1%)</w:t>
            </w:r>
          </w:p>
        </w:tc>
      </w:tr>
      <w:tr w:rsidR="00C53043" w:rsidRPr="00C231BF" w14:paraId="3B79B0A3" w14:textId="77777777" w:rsidTr="00803BAB">
        <w:trPr>
          <w:trHeight w:val="255"/>
        </w:trPr>
        <w:tc>
          <w:tcPr>
            <w:tcW w:w="2989" w:type="dxa"/>
            <w:shd w:val="clear" w:color="auto" w:fill="auto"/>
            <w:noWrap/>
            <w:vAlign w:val="bottom"/>
            <w:hideMark/>
          </w:tcPr>
          <w:p w14:paraId="4B9B9047" w14:textId="7777777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FADECB" w14:textId="362CCD8F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Black Caribbea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841D3E9" w14:textId="48C66DC6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9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168 (1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06B5408" w14:textId="756AB908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484 (1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0838E33" w14:textId="1A494BB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highlight w:val="red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6 (1%)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14:paraId="71F30574" w14:textId="2060FF66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9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688 (1%)</w:t>
            </w:r>
          </w:p>
        </w:tc>
      </w:tr>
      <w:tr w:rsidR="00C53043" w:rsidRPr="00C231BF" w14:paraId="6FF4F5FF" w14:textId="77777777" w:rsidTr="00803BAB">
        <w:trPr>
          <w:trHeight w:val="255"/>
        </w:trPr>
        <w:tc>
          <w:tcPr>
            <w:tcW w:w="2989" w:type="dxa"/>
            <w:shd w:val="clear" w:color="auto" w:fill="auto"/>
            <w:noWrap/>
            <w:vAlign w:val="bottom"/>
            <w:hideMark/>
          </w:tcPr>
          <w:p w14:paraId="131EA084" w14:textId="7777777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0098F5" w14:textId="165D44AE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Black Other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6F8C0E7" w14:textId="4B72A71F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9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512 (1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00D25D9" w14:textId="4B68D963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61 (0.3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371DE0F" w14:textId="10687872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highlight w:val="red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9 (0.3%)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14:paraId="6260B253" w14:textId="6A88AB1E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9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692 (0.5%)</w:t>
            </w:r>
          </w:p>
        </w:tc>
      </w:tr>
      <w:tr w:rsidR="00C53043" w:rsidRPr="00C231BF" w14:paraId="18A414CC" w14:textId="77777777" w:rsidTr="00803BAB">
        <w:trPr>
          <w:trHeight w:val="255"/>
        </w:trPr>
        <w:tc>
          <w:tcPr>
            <w:tcW w:w="2989" w:type="dxa"/>
            <w:shd w:val="clear" w:color="auto" w:fill="auto"/>
            <w:noWrap/>
            <w:vAlign w:val="bottom"/>
            <w:hideMark/>
          </w:tcPr>
          <w:p w14:paraId="25A4D0E5" w14:textId="7777777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EE94F8" w14:textId="7777777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Chines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1D5B546" w14:textId="7D3897C8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4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799 (0.3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E982DB2" w14:textId="603609E3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77 (0.1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F1DFBC1" w14:textId="1426240E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highlight w:val="red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4 (0.2%)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14:paraId="0C4FD8C8" w14:textId="5D2A2330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4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890 (0.3%)</w:t>
            </w:r>
          </w:p>
        </w:tc>
      </w:tr>
      <w:tr w:rsidR="00C53043" w:rsidRPr="00C231BF" w14:paraId="70A17B1C" w14:textId="77777777" w:rsidTr="00803BAB">
        <w:trPr>
          <w:trHeight w:val="255"/>
        </w:trPr>
        <w:tc>
          <w:tcPr>
            <w:tcW w:w="2989" w:type="dxa"/>
            <w:shd w:val="clear" w:color="auto" w:fill="auto"/>
            <w:noWrap/>
            <w:vAlign w:val="bottom"/>
            <w:hideMark/>
          </w:tcPr>
          <w:p w14:paraId="17147D91" w14:textId="7777777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21D834" w14:textId="7777777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India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5700308" w14:textId="3A24640D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9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145 (2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5310FF8" w14:textId="27A04906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868 (1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63E4A33" w14:textId="4B1E3030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69 (1%)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14:paraId="5EB16DB4" w14:textId="6A703B5F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0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082 (2%)</w:t>
            </w:r>
          </w:p>
        </w:tc>
      </w:tr>
      <w:tr w:rsidR="00C53043" w:rsidRPr="00C231BF" w14:paraId="4C7C439D" w14:textId="77777777" w:rsidTr="00803BAB">
        <w:trPr>
          <w:trHeight w:val="255"/>
        </w:trPr>
        <w:tc>
          <w:tcPr>
            <w:tcW w:w="2989" w:type="dxa"/>
            <w:shd w:val="clear" w:color="auto" w:fill="auto"/>
            <w:noWrap/>
            <w:vAlign w:val="bottom"/>
            <w:hideMark/>
          </w:tcPr>
          <w:p w14:paraId="0C563D38" w14:textId="7777777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775187" w14:textId="7777777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37F8D1E" w14:textId="4E296EBD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2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487 (1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F55B95F" w14:textId="326AEA42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55 (0.4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6B56CEC" w14:textId="4AA9B6C0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highlight w:val="red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6 (0.4%)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14:paraId="49205381" w14:textId="7850C28D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2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768 (1%)</w:t>
            </w:r>
          </w:p>
        </w:tc>
      </w:tr>
      <w:tr w:rsidR="00C53043" w:rsidRPr="00C231BF" w14:paraId="7C1D0BF2" w14:textId="77777777" w:rsidTr="00803BAB">
        <w:trPr>
          <w:trHeight w:val="255"/>
        </w:trPr>
        <w:tc>
          <w:tcPr>
            <w:tcW w:w="2989" w:type="dxa"/>
            <w:shd w:val="clear" w:color="auto" w:fill="auto"/>
            <w:noWrap/>
            <w:vAlign w:val="bottom"/>
            <w:hideMark/>
          </w:tcPr>
          <w:p w14:paraId="7196C916" w14:textId="7777777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AD3EC3" w14:textId="3817AA11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Asian Other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14D9CB9" w14:textId="226F828D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7924 (1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98255E7" w14:textId="3F8A5A26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88 (1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8263997" w14:textId="39B133AE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highlight w:val="red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4 (1%)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14:paraId="3D7C11F3" w14:textId="1E0E6E8B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8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346 (1%)</w:t>
            </w:r>
          </w:p>
        </w:tc>
      </w:tr>
      <w:tr w:rsidR="00C53043" w:rsidRPr="00C231BF" w14:paraId="3E9D7529" w14:textId="77777777" w:rsidTr="00803BAB">
        <w:trPr>
          <w:trHeight w:val="255"/>
        </w:trPr>
        <w:tc>
          <w:tcPr>
            <w:tcW w:w="2989" w:type="dxa"/>
            <w:shd w:val="clear" w:color="auto" w:fill="auto"/>
            <w:noWrap/>
            <w:vAlign w:val="bottom"/>
            <w:hideMark/>
          </w:tcPr>
          <w:p w14:paraId="5828330A" w14:textId="7777777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3AD995" w14:textId="7777777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1B9DF88" w14:textId="4956BB1C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5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986 (1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2C112F0" w14:textId="4325ACDB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465 (1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400534F" w14:textId="17652155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54 (1%)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14:paraId="2B88F18A" w14:textId="297C8091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6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505 (1%)</w:t>
            </w:r>
          </w:p>
        </w:tc>
      </w:tr>
      <w:tr w:rsidR="00C53043" w:rsidRPr="00C231BF" w14:paraId="4BFE9092" w14:textId="77777777" w:rsidTr="00803BAB">
        <w:trPr>
          <w:trHeight w:val="255"/>
        </w:trPr>
        <w:tc>
          <w:tcPr>
            <w:tcW w:w="2989" w:type="dxa"/>
            <w:shd w:val="clear" w:color="auto" w:fill="auto"/>
            <w:noWrap/>
            <w:vAlign w:val="bottom"/>
            <w:hideMark/>
          </w:tcPr>
          <w:p w14:paraId="06CE324A" w14:textId="7777777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6BF7A8" w14:textId="7777777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Pakistani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C08B967" w14:textId="52EE216F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7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482 (1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5BD884C" w14:textId="07DB502C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532 (1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322AA51" w14:textId="039F5E16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44 (1%)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14:paraId="43ECD60B" w14:textId="36FCB8B9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8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058 (1%)</w:t>
            </w:r>
          </w:p>
        </w:tc>
      </w:tr>
      <w:tr w:rsidR="00C53043" w:rsidRPr="00C231BF" w14:paraId="61541714" w14:textId="77777777" w:rsidTr="00803BAB">
        <w:trPr>
          <w:trHeight w:val="255"/>
        </w:trPr>
        <w:tc>
          <w:tcPr>
            <w:tcW w:w="2989" w:type="dxa"/>
            <w:shd w:val="clear" w:color="auto" w:fill="auto"/>
            <w:noWrap/>
            <w:vAlign w:val="bottom"/>
            <w:hideMark/>
          </w:tcPr>
          <w:p w14:paraId="6F45AC06" w14:textId="7777777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E555A5" w14:textId="7777777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F137156" w14:textId="4FF51F7A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7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191 (2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7EFB447" w14:textId="456F2C00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504 (1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1E3DEEF" w14:textId="54F7E606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00 (2%)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14:paraId="2DEC5A2E" w14:textId="4CBF8ECE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7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795 (2%)</w:t>
            </w:r>
          </w:p>
        </w:tc>
      </w:tr>
      <w:tr w:rsidR="00C53043" w:rsidRPr="00C231BF" w14:paraId="38080515" w14:textId="77777777" w:rsidTr="00803BAB">
        <w:trPr>
          <w:trHeight w:val="255"/>
        </w:trPr>
        <w:tc>
          <w:tcPr>
            <w:tcW w:w="2989" w:type="dxa"/>
            <w:shd w:val="clear" w:color="auto" w:fill="auto"/>
            <w:noWrap/>
            <w:vAlign w:val="bottom"/>
            <w:hideMark/>
          </w:tcPr>
          <w:p w14:paraId="11B1EC78" w14:textId="7777777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C968AB" w14:textId="7777777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6C16759" w14:textId="78559B35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701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346 (9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4A6ABA8" w14:textId="0237D300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58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639 (93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9141C35" w14:textId="5BB782CB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6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182 (93%)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14:paraId="338ADE5E" w14:textId="1E7BC449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766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167 (90%)</w:t>
            </w:r>
          </w:p>
        </w:tc>
      </w:tr>
      <w:tr w:rsidR="002B0851" w:rsidRPr="00C231BF" w14:paraId="20F6290C" w14:textId="77777777" w:rsidTr="00803BAB">
        <w:trPr>
          <w:trHeight w:val="255"/>
        </w:trPr>
        <w:tc>
          <w:tcPr>
            <w:tcW w:w="2989" w:type="dxa"/>
            <w:shd w:val="clear" w:color="auto" w:fill="auto"/>
            <w:noWrap/>
            <w:vAlign w:val="bottom"/>
            <w:hideMark/>
          </w:tcPr>
          <w:p w14:paraId="1280C6CD" w14:textId="5BAC2EB0" w:rsidR="002B0851" w:rsidRPr="00C231BF" w:rsidRDefault="002B0851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 xml:space="preserve">BMI </w:t>
            </w:r>
            <w:r w:rsidR="0083686C" w:rsidRPr="00C231BF">
              <w:rPr>
                <w:rFonts w:ascii="Open Sans" w:eastAsia="Times New Roman" w:hAnsi="Open Sans" w:cs="Open Sans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576C3A" w14:textId="77777777" w:rsidR="002B0851" w:rsidRPr="00C231BF" w:rsidRDefault="002B0851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41DFF165" w14:textId="1CF495AB" w:rsidR="002B0851" w:rsidRPr="00C231BF" w:rsidRDefault="002B0851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</w:t>
            </w:r>
            <w:r w:rsidR="00861591" w:rsidRPr="00C231BF">
              <w:rPr>
                <w:rFonts w:ascii="Open Sans" w:hAnsi="Open Sans" w:cs="Open Sans"/>
                <w:sz w:val="20"/>
                <w:szCs w:val="20"/>
              </w:rPr>
              <w:t>7.0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 (23.</w:t>
            </w:r>
            <w:r w:rsidR="00861591" w:rsidRPr="00C231BF">
              <w:rPr>
                <w:rFonts w:ascii="Open Sans" w:hAnsi="Open Sans" w:cs="Open Sans"/>
                <w:sz w:val="20"/>
                <w:szCs w:val="20"/>
              </w:rPr>
              <w:t>7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, 3</w:t>
            </w:r>
            <w:r w:rsidR="00861591" w:rsidRPr="00C231BF">
              <w:rPr>
                <w:rFonts w:ascii="Open Sans" w:hAnsi="Open Sans" w:cs="Open Sans"/>
                <w:sz w:val="20"/>
                <w:szCs w:val="20"/>
              </w:rPr>
              <w:t>1.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0</w:t>
            </w:r>
            <w:r w:rsidR="00A37256" w:rsidRPr="00C231BF">
              <w:rPr>
                <w:rFonts w:ascii="Open Sans" w:hAnsi="Open Sans" w:cs="Open Sans"/>
                <w:sz w:val="20"/>
                <w:szCs w:val="20"/>
              </w:rPr>
              <w:t xml:space="preserve"> [10.0, 70</w:t>
            </w:r>
            <w:r w:rsidR="00502AAC" w:rsidRPr="00C231BF">
              <w:rPr>
                <w:rFonts w:ascii="Open Sans" w:hAnsi="Open Sans" w:cs="Open Sans"/>
                <w:sz w:val="20"/>
                <w:szCs w:val="20"/>
              </w:rPr>
              <w:t>.0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73C8123" w14:textId="0107270F" w:rsidR="002B0851" w:rsidRPr="00C231BF" w:rsidRDefault="002B0851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7.2 (23.7, 31.</w:t>
            </w:r>
            <w:r w:rsidR="00861591" w:rsidRPr="00C231BF">
              <w:rPr>
                <w:rFonts w:ascii="Open Sans" w:hAnsi="Open Sans" w:cs="Open Sans"/>
                <w:sz w:val="20"/>
                <w:szCs w:val="20"/>
              </w:rPr>
              <w:t>4</w:t>
            </w:r>
            <w:r w:rsidR="00364141" w:rsidRPr="00C231BF">
              <w:rPr>
                <w:rFonts w:ascii="Open Sans" w:hAnsi="Open Sans" w:cs="Open Sans"/>
                <w:sz w:val="20"/>
                <w:szCs w:val="20"/>
              </w:rPr>
              <w:t xml:space="preserve"> [11.5, 70]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733068F" w14:textId="3D8DDDC1" w:rsidR="002B0851" w:rsidRPr="00C231BF" w:rsidRDefault="002B0851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6.</w:t>
            </w:r>
            <w:r w:rsidR="00861591" w:rsidRPr="00C231BF">
              <w:rPr>
                <w:rFonts w:ascii="Open Sans" w:hAnsi="Open Sans" w:cs="Open Sans"/>
                <w:sz w:val="20"/>
                <w:szCs w:val="20"/>
              </w:rPr>
              <w:t>5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 (23.2, 30.4</w:t>
            </w:r>
            <w:r w:rsidR="00B05B1D" w:rsidRPr="00C231BF">
              <w:rPr>
                <w:rFonts w:ascii="Open Sans" w:hAnsi="Open Sans" w:cs="Open Sans"/>
                <w:sz w:val="20"/>
                <w:szCs w:val="20"/>
              </w:rPr>
              <w:t xml:space="preserve"> [23.2, 30.4]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)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14:paraId="7B8F9CE6" w14:textId="1CF211D8" w:rsidR="002B0851" w:rsidRPr="00C231BF" w:rsidRDefault="002B0851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</w:t>
            </w:r>
            <w:r w:rsidR="00861591" w:rsidRPr="00C231BF">
              <w:rPr>
                <w:rFonts w:ascii="Open Sans" w:hAnsi="Open Sans" w:cs="Open Sans"/>
                <w:sz w:val="20"/>
                <w:szCs w:val="20"/>
              </w:rPr>
              <w:t xml:space="preserve">7.0 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(23.</w:t>
            </w:r>
            <w:r w:rsidR="00861591" w:rsidRPr="00C231BF">
              <w:rPr>
                <w:rFonts w:ascii="Open Sans" w:hAnsi="Open Sans" w:cs="Open Sans"/>
                <w:sz w:val="20"/>
                <w:szCs w:val="20"/>
              </w:rPr>
              <w:t>7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, 31.0</w:t>
            </w:r>
            <w:r w:rsidR="00524215" w:rsidRPr="00C231BF">
              <w:rPr>
                <w:rFonts w:ascii="Open Sans" w:hAnsi="Open Sans" w:cs="Open Sans"/>
                <w:sz w:val="20"/>
                <w:szCs w:val="20"/>
              </w:rPr>
              <w:t xml:space="preserve"> [10, 70]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)</w:t>
            </w:r>
          </w:p>
        </w:tc>
      </w:tr>
      <w:tr w:rsidR="00C53043" w:rsidRPr="00C231BF" w14:paraId="269F7A51" w14:textId="77777777" w:rsidTr="00803BAB">
        <w:trPr>
          <w:trHeight w:val="255"/>
        </w:trPr>
        <w:tc>
          <w:tcPr>
            <w:tcW w:w="2989" w:type="dxa"/>
            <w:shd w:val="clear" w:color="auto" w:fill="auto"/>
            <w:noWrap/>
            <w:vAlign w:val="bottom"/>
            <w:hideMark/>
          </w:tcPr>
          <w:p w14:paraId="72BAF558" w14:textId="7787F0AC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 xml:space="preserve">IMD </w:t>
            </w:r>
            <w:r w:rsidRPr="00C231BF">
              <w:rPr>
                <w:rFonts w:ascii="Open Sans" w:eastAsia="Times New Roman" w:hAnsi="Open Sans" w:cs="Open Sans"/>
                <w:sz w:val="20"/>
                <w:szCs w:val="20"/>
                <w:vertAlign w:val="superscript"/>
                <w:lang w:eastAsia="en-GB"/>
              </w:rPr>
              <w:t>5</w:t>
            </w: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 xml:space="preserve"> [1=least depriv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632C28" w14:textId="7777777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CA19F52" w14:textId="30AF16CC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401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552 (21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F69EDC0" w14:textId="7318A86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2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825 (2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DD293E0" w14:textId="036A706F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440 (22%)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14:paraId="527FC9E5" w14:textId="7E5AC16B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415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817 (21%)</w:t>
            </w:r>
          </w:p>
        </w:tc>
      </w:tr>
      <w:tr w:rsidR="00C53043" w:rsidRPr="00C231BF" w14:paraId="0823BF9B" w14:textId="77777777" w:rsidTr="00803BAB">
        <w:trPr>
          <w:trHeight w:val="255"/>
        </w:trPr>
        <w:tc>
          <w:tcPr>
            <w:tcW w:w="2989" w:type="dxa"/>
            <w:shd w:val="clear" w:color="auto" w:fill="auto"/>
            <w:noWrap/>
            <w:vAlign w:val="bottom"/>
            <w:hideMark/>
          </w:tcPr>
          <w:p w14:paraId="13E44B32" w14:textId="7777777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25882B" w14:textId="7777777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2E5ACA5" w14:textId="4F422920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407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084 (21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01CF350" w14:textId="538393B8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2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869 (2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1AEEE79" w14:textId="5933D832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564 (23%)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14:paraId="6EFF6A73" w14:textId="6A3C2E74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421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517 (21%)</w:t>
            </w:r>
          </w:p>
        </w:tc>
      </w:tr>
      <w:tr w:rsidR="00C53043" w:rsidRPr="00C231BF" w14:paraId="458E6545" w14:textId="77777777" w:rsidTr="00803BAB">
        <w:trPr>
          <w:trHeight w:val="255"/>
        </w:trPr>
        <w:tc>
          <w:tcPr>
            <w:tcW w:w="2989" w:type="dxa"/>
            <w:shd w:val="clear" w:color="auto" w:fill="auto"/>
            <w:noWrap/>
            <w:vAlign w:val="bottom"/>
            <w:hideMark/>
          </w:tcPr>
          <w:p w14:paraId="3FA7F8C3" w14:textId="7777777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FF20B7" w14:textId="7777777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B96D815" w14:textId="18905443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81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499 (2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4EC8209" w14:textId="762758E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2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572 (2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0455608" w14:textId="44B777EE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361 (20%)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14:paraId="1F0244AE" w14:textId="3C643AD0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95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432 (20%)</w:t>
            </w:r>
          </w:p>
        </w:tc>
      </w:tr>
      <w:tr w:rsidR="00C53043" w:rsidRPr="00C231BF" w14:paraId="7FF0CAC4" w14:textId="77777777" w:rsidTr="00803BAB">
        <w:trPr>
          <w:trHeight w:val="255"/>
        </w:trPr>
        <w:tc>
          <w:tcPr>
            <w:tcW w:w="2989" w:type="dxa"/>
            <w:shd w:val="clear" w:color="auto" w:fill="auto"/>
            <w:noWrap/>
            <w:vAlign w:val="bottom"/>
            <w:hideMark/>
          </w:tcPr>
          <w:p w14:paraId="7B09BEB1" w14:textId="7777777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E588E8" w14:textId="7777777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3C208D1" w14:textId="3FAC6760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73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202 (2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5D92048" w14:textId="35EB41A4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2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317 (19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5B82248" w14:textId="56027B58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208 (18%)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14:paraId="5407D981" w14:textId="70C6FC19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86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727 (19%)</w:t>
            </w:r>
          </w:p>
        </w:tc>
      </w:tr>
      <w:tr w:rsidR="00C53043" w:rsidRPr="00C231BF" w14:paraId="61EF599F" w14:textId="77777777" w:rsidTr="00803BAB">
        <w:trPr>
          <w:trHeight w:val="255"/>
        </w:trPr>
        <w:tc>
          <w:tcPr>
            <w:tcW w:w="2989" w:type="dxa"/>
            <w:shd w:val="clear" w:color="auto" w:fill="auto"/>
            <w:noWrap/>
            <w:vAlign w:val="bottom"/>
            <w:hideMark/>
          </w:tcPr>
          <w:p w14:paraId="6AEDCC55" w14:textId="7777777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C4D6D5" w14:textId="7777777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D729041" w14:textId="6F257771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50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241 (18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F14F684" w14:textId="11EE82C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2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722 (2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241E4D1" w14:textId="025BD3FB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104 (17%)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14:paraId="44F40EFA" w14:textId="243335FC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64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067 (18%)</w:t>
            </w:r>
          </w:p>
        </w:tc>
      </w:tr>
      <w:tr w:rsidR="00C53043" w:rsidRPr="00C231BF" w14:paraId="2AB2D80E" w14:textId="77777777" w:rsidTr="00803BAB">
        <w:trPr>
          <w:trHeight w:val="255"/>
        </w:trPr>
        <w:tc>
          <w:tcPr>
            <w:tcW w:w="2989" w:type="dxa"/>
            <w:shd w:val="clear" w:color="auto" w:fill="auto"/>
            <w:noWrap/>
            <w:vAlign w:val="bottom"/>
            <w:hideMark/>
          </w:tcPr>
          <w:p w14:paraId="364E0992" w14:textId="3528F56A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 xml:space="preserve">Surgical urgency </w:t>
            </w:r>
            <w:r w:rsidRPr="00C231BF">
              <w:rPr>
                <w:rFonts w:ascii="Open Sans" w:eastAsia="Times New Roman" w:hAnsi="Open Sans" w:cs="Open Sans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D1F396" w14:textId="7777777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Electiv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37AC19F" w14:textId="1EAB6332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424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440 (74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762BB9D" w14:textId="222EA125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44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687 (71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1C4617B" w14:textId="56A2B564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4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486 (67%)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14:paraId="75DC97A7" w14:textId="2DBC46CF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473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613 (74%)</w:t>
            </w:r>
          </w:p>
        </w:tc>
      </w:tr>
      <w:tr w:rsidR="00C53043" w:rsidRPr="00C231BF" w14:paraId="4BCB08C6" w14:textId="77777777" w:rsidTr="00803BAB">
        <w:trPr>
          <w:trHeight w:val="255"/>
        </w:trPr>
        <w:tc>
          <w:tcPr>
            <w:tcW w:w="2989" w:type="dxa"/>
            <w:shd w:val="clear" w:color="auto" w:fill="auto"/>
            <w:noWrap/>
            <w:vAlign w:val="bottom"/>
            <w:hideMark/>
          </w:tcPr>
          <w:p w14:paraId="2A176AA0" w14:textId="7777777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625849" w14:textId="7777777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Emergenc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AE1D264" w14:textId="47A48EEF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463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316 (24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451396C" w14:textId="4D7F1D5A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7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619 (28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B1497B5" w14:textId="6EC513D3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045 (31%)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14:paraId="400CF2CA" w14:textId="63FBF021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482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980 (24%)</w:t>
            </w:r>
          </w:p>
        </w:tc>
      </w:tr>
      <w:tr w:rsidR="00C53043" w:rsidRPr="00C231BF" w14:paraId="3492788B" w14:textId="77777777" w:rsidTr="00803BAB">
        <w:trPr>
          <w:trHeight w:val="255"/>
        </w:trPr>
        <w:tc>
          <w:tcPr>
            <w:tcW w:w="2989" w:type="dxa"/>
            <w:shd w:val="clear" w:color="auto" w:fill="auto"/>
            <w:noWrap/>
            <w:vAlign w:val="bottom"/>
            <w:hideMark/>
          </w:tcPr>
          <w:p w14:paraId="471C6228" w14:textId="7777777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EE6449" w14:textId="7777777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Maternit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28A1080" w14:textId="1F948D3D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5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128 (0.3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5A7B905" w14:textId="6070A538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highlight w:val="red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7 (0.1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E71C956" w14:textId="5C7F4296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0 (0%)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14:paraId="5E45BDE2" w14:textId="5D9AFD9A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5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165 (0.3%)</w:t>
            </w:r>
          </w:p>
        </w:tc>
      </w:tr>
      <w:tr w:rsidR="00C53043" w:rsidRPr="00C231BF" w14:paraId="20331ABD" w14:textId="77777777" w:rsidTr="00803BAB">
        <w:trPr>
          <w:trHeight w:val="255"/>
        </w:trPr>
        <w:tc>
          <w:tcPr>
            <w:tcW w:w="2989" w:type="dxa"/>
            <w:shd w:val="clear" w:color="auto" w:fill="auto"/>
            <w:noWrap/>
            <w:vAlign w:val="bottom"/>
            <w:hideMark/>
          </w:tcPr>
          <w:p w14:paraId="7227467B" w14:textId="7777777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C7E2A7" w14:textId="77777777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A4F182D" w14:textId="233F57D6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2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014 (1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75F6BAF" w14:textId="252446C8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002 (2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2B303CC" w14:textId="0803FB96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50 (2%)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14:paraId="18A5802E" w14:textId="02E6EC84" w:rsidR="00C53043" w:rsidRPr="00C231BF" w:rsidRDefault="00C53043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3</w:t>
            </w:r>
            <w:r w:rsidR="00752207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166 (1%)</w:t>
            </w:r>
          </w:p>
        </w:tc>
      </w:tr>
      <w:tr w:rsidR="002B0851" w:rsidRPr="00C231BF" w14:paraId="7C957488" w14:textId="77777777" w:rsidTr="00803BAB">
        <w:trPr>
          <w:trHeight w:val="255"/>
        </w:trPr>
        <w:tc>
          <w:tcPr>
            <w:tcW w:w="2989" w:type="dxa"/>
            <w:shd w:val="clear" w:color="auto" w:fill="auto"/>
            <w:noWrap/>
            <w:vAlign w:val="bottom"/>
          </w:tcPr>
          <w:p w14:paraId="0BEC1B2E" w14:textId="05B4F9C4" w:rsidR="00316868" w:rsidRPr="00C231BF" w:rsidRDefault="002B0851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Charlson Comorbidity Index</w:t>
            </w:r>
            <w:r w:rsidR="008022DA"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BDB78A4" w14:textId="77777777" w:rsidR="002B0851" w:rsidRPr="00C231BF" w:rsidRDefault="002B0851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2DB02FFA" w14:textId="6B3E15BE" w:rsidR="002B0851" w:rsidRPr="00C231BF" w:rsidRDefault="00A83F38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2 </w:t>
            </w:r>
            <w:r w:rsidR="002B0851" w:rsidRPr="00C231BF">
              <w:rPr>
                <w:rFonts w:ascii="Open Sans" w:hAnsi="Open Sans" w:cs="Open Sans"/>
                <w:sz w:val="20"/>
                <w:szCs w:val="20"/>
              </w:rPr>
              <w:t xml:space="preserve">(0, 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4</w:t>
            </w:r>
            <w:r w:rsidR="00934054" w:rsidRPr="00C231BF">
              <w:rPr>
                <w:rFonts w:ascii="Open Sans" w:hAnsi="Open Sans" w:cs="Open Sans"/>
                <w:sz w:val="20"/>
                <w:szCs w:val="20"/>
              </w:rPr>
              <w:t xml:space="preserve"> [</w:t>
            </w:r>
            <w:r w:rsidR="00CC0017" w:rsidRPr="00C231BF">
              <w:rPr>
                <w:rFonts w:ascii="Open Sans" w:hAnsi="Open Sans" w:cs="Open Sans"/>
                <w:sz w:val="20"/>
                <w:szCs w:val="20"/>
              </w:rPr>
              <w:t>0, 23]</w:t>
            </w:r>
            <w:r w:rsidR="002B0851" w:rsidRPr="00C231BF">
              <w:rPr>
                <w:rFonts w:ascii="Open Sans" w:hAnsi="Open Sans" w:cs="Open Sans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14:paraId="5B2D6229" w14:textId="03833816" w:rsidR="002B0851" w:rsidRPr="00C231BF" w:rsidRDefault="00A83F38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4 </w:t>
            </w:r>
            <w:r w:rsidR="002B0851" w:rsidRPr="00C231BF">
              <w:rPr>
                <w:rFonts w:ascii="Open Sans" w:hAnsi="Open Sans" w:cs="Open Sans"/>
                <w:sz w:val="20"/>
                <w:szCs w:val="20"/>
              </w:rPr>
              <w:t>(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2</w:t>
            </w:r>
            <w:r w:rsidR="002B0851" w:rsidRPr="00C231BF">
              <w:rPr>
                <w:rFonts w:ascii="Open Sans" w:hAnsi="Open Sans" w:cs="Open Sans"/>
                <w:sz w:val="20"/>
                <w:szCs w:val="20"/>
              </w:rPr>
              <w:t xml:space="preserve">, 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6</w:t>
            </w:r>
            <w:r w:rsidR="001F3CB1" w:rsidRPr="00C231BF">
              <w:rPr>
                <w:rFonts w:ascii="Open Sans" w:hAnsi="Open Sans" w:cs="Open Sans"/>
                <w:sz w:val="20"/>
                <w:szCs w:val="20"/>
              </w:rPr>
              <w:t xml:space="preserve"> [0, 21]</w:t>
            </w:r>
            <w:r w:rsidR="002B0851" w:rsidRPr="00C231BF">
              <w:rPr>
                <w:rFonts w:ascii="Open Sans" w:hAnsi="Open Sans" w:cs="Open Sans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14:paraId="771B9EA6" w14:textId="09BF9E7A" w:rsidR="002B0851" w:rsidRPr="00C231BF" w:rsidRDefault="00E81476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5 </w:t>
            </w:r>
            <w:r w:rsidR="002B0851" w:rsidRPr="00C231BF">
              <w:rPr>
                <w:rFonts w:ascii="Open Sans" w:hAnsi="Open Sans" w:cs="Open Sans"/>
                <w:sz w:val="20"/>
                <w:szCs w:val="20"/>
              </w:rPr>
              <w:t>(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3</w:t>
            </w:r>
            <w:r w:rsidR="002B0851" w:rsidRPr="00C231BF">
              <w:rPr>
                <w:rFonts w:ascii="Open Sans" w:hAnsi="Open Sans" w:cs="Open Sans"/>
                <w:sz w:val="20"/>
                <w:szCs w:val="20"/>
              </w:rPr>
              <w:t xml:space="preserve">, 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9</w:t>
            </w:r>
            <w:r w:rsidR="0068775F" w:rsidRPr="00C231BF">
              <w:rPr>
                <w:rFonts w:ascii="Open Sans" w:hAnsi="Open Sans" w:cs="Open Sans"/>
                <w:sz w:val="20"/>
                <w:szCs w:val="20"/>
              </w:rPr>
              <w:t xml:space="preserve"> [0, 18]</w:t>
            </w:r>
            <w:r w:rsidR="002B0851" w:rsidRPr="00C231BF">
              <w:rPr>
                <w:rFonts w:ascii="Open Sans" w:hAnsi="Open Sans" w:cs="Open Sans"/>
                <w:sz w:val="20"/>
                <w:szCs w:val="20"/>
              </w:rPr>
              <w:t>)</w:t>
            </w:r>
          </w:p>
        </w:tc>
        <w:tc>
          <w:tcPr>
            <w:tcW w:w="2329" w:type="dxa"/>
            <w:shd w:val="clear" w:color="auto" w:fill="auto"/>
            <w:noWrap/>
          </w:tcPr>
          <w:p w14:paraId="79A24BC0" w14:textId="18E67714" w:rsidR="002B0851" w:rsidRPr="00C231BF" w:rsidRDefault="00E81476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2 </w:t>
            </w:r>
            <w:r w:rsidR="002B0851" w:rsidRPr="00C231BF">
              <w:rPr>
                <w:rFonts w:ascii="Open Sans" w:hAnsi="Open Sans" w:cs="Open Sans"/>
                <w:sz w:val="20"/>
                <w:szCs w:val="20"/>
              </w:rPr>
              <w:t>(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1</w:t>
            </w:r>
            <w:r w:rsidR="002B0851" w:rsidRPr="00C231BF">
              <w:rPr>
                <w:rFonts w:ascii="Open Sans" w:hAnsi="Open Sans" w:cs="Open Sans"/>
                <w:sz w:val="20"/>
                <w:szCs w:val="20"/>
              </w:rPr>
              <w:t xml:space="preserve">, 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4</w:t>
            </w:r>
            <w:r w:rsidR="00103E6A" w:rsidRPr="00C231BF">
              <w:rPr>
                <w:rFonts w:ascii="Open Sans" w:hAnsi="Open Sans" w:cs="Open Sans"/>
                <w:sz w:val="20"/>
                <w:szCs w:val="20"/>
              </w:rPr>
              <w:t xml:space="preserve"> [0, 23]</w:t>
            </w:r>
            <w:r w:rsidR="002B0851" w:rsidRPr="00C231BF">
              <w:rPr>
                <w:rFonts w:ascii="Open Sans" w:hAnsi="Open Sans" w:cs="Open Sans"/>
                <w:sz w:val="20"/>
                <w:szCs w:val="20"/>
              </w:rPr>
              <w:t>)</w:t>
            </w:r>
          </w:p>
        </w:tc>
      </w:tr>
    </w:tbl>
    <w:p w14:paraId="77A5EEA7" w14:textId="364A0467" w:rsidR="00FD6A9A" w:rsidRPr="00C231BF" w:rsidRDefault="00B07603" w:rsidP="00C231BF">
      <w:pPr>
        <w:rPr>
          <w:rFonts w:ascii="Open Sans" w:hAnsi="Open Sans" w:cs="Open Sans"/>
          <w:i/>
          <w:iCs/>
          <w:sz w:val="20"/>
          <w:szCs w:val="20"/>
        </w:rPr>
      </w:pPr>
      <w:r w:rsidRPr="00C231BF">
        <w:rPr>
          <w:rFonts w:ascii="Open Sans" w:hAnsi="Open Sans" w:cs="Open Sans"/>
          <w:sz w:val="20"/>
          <w:szCs w:val="20"/>
        </w:rPr>
        <w:t xml:space="preserve">Missing data: </w:t>
      </w:r>
      <w:r w:rsidRPr="00C231BF">
        <w:rPr>
          <w:rFonts w:ascii="Open Sans" w:eastAsia="Times New Roman" w:hAnsi="Open Sans" w:cs="Open Sans"/>
          <w:sz w:val="20"/>
          <w:szCs w:val="20"/>
          <w:vertAlign w:val="superscript"/>
          <w:lang w:eastAsia="en-GB"/>
        </w:rPr>
        <w:t>1</w:t>
      </w:r>
      <w:r w:rsidRPr="00C231BF">
        <w:rPr>
          <w:rFonts w:ascii="Open Sans" w:hAnsi="Open Sans" w:cs="Open Sans"/>
          <w:sz w:val="20"/>
          <w:szCs w:val="20"/>
        </w:rPr>
        <w:t xml:space="preserve"> </w:t>
      </w:r>
      <w:r w:rsidR="00215BB8" w:rsidRPr="00C231BF">
        <w:rPr>
          <w:rFonts w:ascii="Open Sans" w:hAnsi="Open Sans" w:cs="Open Sans"/>
          <w:sz w:val="20"/>
          <w:szCs w:val="20"/>
        </w:rPr>
        <w:t xml:space="preserve">missing for 1 patient; </w:t>
      </w:r>
      <w:r w:rsidR="00215BB8" w:rsidRPr="00C231BF">
        <w:rPr>
          <w:rFonts w:ascii="Open Sans" w:hAnsi="Open Sans" w:cs="Open Sans"/>
          <w:sz w:val="20"/>
          <w:szCs w:val="20"/>
          <w:vertAlign w:val="superscript"/>
        </w:rPr>
        <w:t>2</w:t>
      </w:r>
      <w:r w:rsidR="00215BB8" w:rsidRPr="00C231BF">
        <w:rPr>
          <w:rFonts w:ascii="Open Sans" w:hAnsi="Open Sans" w:cs="Open Sans"/>
          <w:sz w:val="20"/>
          <w:szCs w:val="20"/>
        </w:rPr>
        <w:t xml:space="preserve"> </w:t>
      </w:r>
      <w:r w:rsidRPr="00C231BF">
        <w:rPr>
          <w:rFonts w:ascii="Open Sans" w:hAnsi="Open Sans" w:cs="Open Sans"/>
          <w:sz w:val="20"/>
          <w:szCs w:val="20"/>
        </w:rPr>
        <w:t>missing for 1</w:t>
      </w:r>
      <w:r w:rsidR="008022DA" w:rsidRPr="00C231BF">
        <w:rPr>
          <w:rFonts w:ascii="Open Sans" w:hAnsi="Open Sans" w:cs="Open Sans"/>
          <w:sz w:val="20"/>
          <w:szCs w:val="20"/>
        </w:rPr>
        <w:t>0</w:t>
      </w:r>
      <w:r w:rsidRPr="00C231BF">
        <w:rPr>
          <w:rFonts w:ascii="Open Sans" w:hAnsi="Open Sans" w:cs="Open Sans"/>
          <w:sz w:val="20"/>
          <w:szCs w:val="20"/>
        </w:rPr>
        <w:t xml:space="preserve"> patient</w:t>
      </w:r>
      <w:r w:rsidR="008022DA" w:rsidRPr="00C231BF">
        <w:rPr>
          <w:rFonts w:ascii="Open Sans" w:hAnsi="Open Sans" w:cs="Open Sans"/>
          <w:sz w:val="20"/>
          <w:szCs w:val="20"/>
        </w:rPr>
        <w:t>s</w:t>
      </w:r>
      <w:r w:rsidRPr="00C231BF">
        <w:rPr>
          <w:rFonts w:ascii="Open Sans" w:hAnsi="Open Sans" w:cs="Open Sans"/>
          <w:sz w:val="20"/>
          <w:szCs w:val="20"/>
        </w:rPr>
        <w:t xml:space="preserve">; </w:t>
      </w:r>
      <w:r w:rsidR="00861591" w:rsidRPr="00C231BF">
        <w:rPr>
          <w:rFonts w:ascii="Open Sans" w:eastAsia="Times New Roman" w:hAnsi="Open Sans" w:cs="Open Sans"/>
          <w:sz w:val="20"/>
          <w:szCs w:val="20"/>
          <w:vertAlign w:val="superscript"/>
          <w:lang w:eastAsia="en-GB"/>
        </w:rPr>
        <w:t>3</w:t>
      </w:r>
      <w:r w:rsidRPr="00C231BF">
        <w:rPr>
          <w:rFonts w:ascii="Open Sans" w:hAnsi="Open Sans" w:cs="Open Sans"/>
          <w:sz w:val="20"/>
          <w:szCs w:val="20"/>
        </w:rPr>
        <w:t xml:space="preserve"> missing for </w:t>
      </w:r>
      <w:r w:rsidR="0058564D" w:rsidRPr="00C231BF">
        <w:rPr>
          <w:rFonts w:ascii="Open Sans" w:hAnsi="Open Sans" w:cs="Open Sans"/>
          <w:sz w:val="20"/>
          <w:szCs w:val="20"/>
        </w:rPr>
        <w:t>16</w:t>
      </w:r>
      <w:r w:rsidR="008022DA" w:rsidRPr="00C231BF">
        <w:rPr>
          <w:rFonts w:ascii="Open Sans" w:hAnsi="Open Sans" w:cs="Open Sans"/>
          <w:sz w:val="20"/>
          <w:szCs w:val="20"/>
        </w:rPr>
        <w:t>,</w:t>
      </w:r>
      <w:r w:rsidR="0058564D" w:rsidRPr="00C231BF">
        <w:rPr>
          <w:rFonts w:ascii="Open Sans" w:hAnsi="Open Sans" w:cs="Open Sans"/>
          <w:sz w:val="20"/>
          <w:szCs w:val="20"/>
        </w:rPr>
        <w:t xml:space="preserve">260 </w:t>
      </w:r>
      <w:r w:rsidRPr="00C231BF">
        <w:rPr>
          <w:rFonts w:ascii="Open Sans" w:hAnsi="Open Sans" w:cs="Open Sans"/>
          <w:sz w:val="20"/>
          <w:szCs w:val="20"/>
        </w:rPr>
        <w:t xml:space="preserve">patients; </w:t>
      </w:r>
      <w:r w:rsidR="00861591" w:rsidRPr="00C231BF">
        <w:rPr>
          <w:rFonts w:ascii="Open Sans" w:eastAsia="Times New Roman" w:hAnsi="Open Sans" w:cs="Open Sans"/>
          <w:sz w:val="20"/>
          <w:szCs w:val="20"/>
          <w:vertAlign w:val="superscript"/>
          <w:lang w:eastAsia="en-GB"/>
        </w:rPr>
        <w:t>4</w:t>
      </w:r>
      <w:r w:rsidRPr="00C231BF">
        <w:rPr>
          <w:rFonts w:ascii="Open Sans" w:hAnsi="Open Sans" w:cs="Open Sans"/>
          <w:sz w:val="20"/>
          <w:szCs w:val="20"/>
        </w:rPr>
        <w:t xml:space="preserve"> missing for </w:t>
      </w:r>
      <w:r w:rsidR="0058564D" w:rsidRPr="00C231BF">
        <w:rPr>
          <w:rFonts w:ascii="Open Sans" w:hAnsi="Open Sans" w:cs="Open Sans"/>
          <w:sz w:val="20"/>
          <w:szCs w:val="20"/>
        </w:rPr>
        <w:t>248</w:t>
      </w:r>
      <w:r w:rsidR="008022DA" w:rsidRPr="00C231BF">
        <w:rPr>
          <w:rFonts w:ascii="Open Sans" w:hAnsi="Open Sans" w:cs="Open Sans"/>
          <w:sz w:val="20"/>
          <w:szCs w:val="20"/>
        </w:rPr>
        <w:t>,</w:t>
      </w:r>
      <w:r w:rsidR="009D4AFB" w:rsidRPr="00C231BF">
        <w:rPr>
          <w:rFonts w:ascii="Open Sans" w:hAnsi="Open Sans" w:cs="Open Sans"/>
          <w:sz w:val="20"/>
          <w:szCs w:val="20"/>
        </w:rPr>
        <w:t xml:space="preserve">311 </w:t>
      </w:r>
      <w:r w:rsidRPr="00C231BF">
        <w:rPr>
          <w:rFonts w:ascii="Open Sans" w:hAnsi="Open Sans" w:cs="Open Sans"/>
          <w:sz w:val="20"/>
          <w:szCs w:val="20"/>
        </w:rPr>
        <w:t xml:space="preserve">patients; </w:t>
      </w:r>
      <w:r w:rsidR="00861591" w:rsidRPr="00C231BF">
        <w:rPr>
          <w:rFonts w:ascii="Open Sans" w:eastAsia="Times New Roman" w:hAnsi="Open Sans" w:cs="Open Sans"/>
          <w:sz w:val="20"/>
          <w:szCs w:val="20"/>
          <w:vertAlign w:val="superscript"/>
          <w:lang w:eastAsia="en-GB"/>
        </w:rPr>
        <w:t>5</w:t>
      </w:r>
      <w:r w:rsidRPr="00C231BF">
        <w:rPr>
          <w:rFonts w:ascii="Open Sans" w:hAnsi="Open Sans" w:cs="Open Sans"/>
          <w:sz w:val="20"/>
          <w:szCs w:val="20"/>
        </w:rPr>
        <w:t xml:space="preserve"> missing for </w:t>
      </w:r>
      <w:r w:rsidR="008022DA" w:rsidRPr="00C231BF">
        <w:rPr>
          <w:rFonts w:ascii="Open Sans" w:hAnsi="Open Sans" w:cs="Open Sans"/>
          <w:sz w:val="20"/>
          <w:szCs w:val="20"/>
        </w:rPr>
        <w:t>1</w:t>
      </w:r>
      <w:r w:rsidR="00FC33E2" w:rsidRPr="00C231BF">
        <w:rPr>
          <w:rFonts w:ascii="Open Sans" w:hAnsi="Open Sans" w:cs="Open Sans"/>
          <w:sz w:val="20"/>
          <w:szCs w:val="20"/>
        </w:rPr>
        <w:t>,</w:t>
      </w:r>
      <w:r w:rsidR="0058564D" w:rsidRPr="00C231BF">
        <w:rPr>
          <w:rFonts w:ascii="Open Sans" w:hAnsi="Open Sans" w:cs="Open Sans"/>
          <w:sz w:val="20"/>
          <w:szCs w:val="20"/>
        </w:rPr>
        <w:t xml:space="preserve">546 </w:t>
      </w:r>
      <w:r w:rsidRPr="00C231BF">
        <w:rPr>
          <w:rFonts w:ascii="Open Sans" w:hAnsi="Open Sans" w:cs="Open Sans"/>
          <w:sz w:val="20"/>
          <w:szCs w:val="20"/>
        </w:rPr>
        <w:t>patients</w:t>
      </w:r>
      <w:r w:rsidR="008022DA" w:rsidRPr="00C231BF">
        <w:rPr>
          <w:rFonts w:ascii="Open Sans" w:hAnsi="Open Sans" w:cs="Open Sans"/>
          <w:sz w:val="20"/>
          <w:szCs w:val="20"/>
        </w:rPr>
        <w:t xml:space="preserve">; </w:t>
      </w:r>
      <w:r w:rsidR="00861591" w:rsidRPr="00C231BF">
        <w:rPr>
          <w:rFonts w:ascii="Open Sans" w:eastAsia="Times New Roman" w:hAnsi="Open Sans" w:cs="Open Sans"/>
          <w:sz w:val="20"/>
          <w:szCs w:val="20"/>
          <w:vertAlign w:val="superscript"/>
          <w:lang w:eastAsia="en-GB"/>
        </w:rPr>
        <w:t>6</w:t>
      </w:r>
      <w:r w:rsidR="008022DA" w:rsidRPr="00C231BF">
        <w:rPr>
          <w:rFonts w:ascii="Open Sans" w:hAnsi="Open Sans" w:cs="Open Sans"/>
          <w:sz w:val="20"/>
          <w:szCs w:val="20"/>
        </w:rPr>
        <w:t xml:space="preserve"> missing for 18</w:t>
      </w:r>
      <w:r w:rsidR="0058564D" w:rsidRPr="00C231BF">
        <w:rPr>
          <w:rFonts w:ascii="Open Sans" w:hAnsi="Open Sans" w:cs="Open Sans"/>
          <w:sz w:val="20"/>
          <w:szCs w:val="20"/>
        </w:rPr>
        <w:t>2</w:t>
      </w:r>
      <w:r w:rsidR="008022DA" w:rsidRPr="00C231BF">
        <w:rPr>
          <w:rFonts w:ascii="Open Sans" w:hAnsi="Open Sans" w:cs="Open Sans"/>
          <w:sz w:val="20"/>
          <w:szCs w:val="20"/>
        </w:rPr>
        <w:t xml:space="preserve"> patients</w:t>
      </w:r>
      <w:r w:rsidR="008022DA" w:rsidRPr="00C231BF">
        <w:rPr>
          <w:rFonts w:ascii="Open Sans" w:hAnsi="Open Sans" w:cs="Open Sans"/>
          <w:i/>
          <w:iCs/>
          <w:sz w:val="20"/>
          <w:szCs w:val="20"/>
        </w:rPr>
        <w:t>.</w:t>
      </w:r>
      <w:r w:rsidR="00FD6A9A" w:rsidRPr="00C231BF">
        <w:rPr>
          <w:rFonts w:ascii="Open Sans" w:hAnsi="Open Sans" w:cs="Open Sans"/>
          <w:i/>
          <w:iCs/>
          <w:sz w:val="20"/>
          <w:szCs w:val="20"/>
        </w:rPr>
        <w:t xml:space="preserve"> </w:t>
      </w:r>
      <w:r w:rsidR="00FD6A9A" w:rsidRPr="00C231BF">
        <w:rPr>
          <w:rFonts w:ascii="Open Sans" w:hAnsi="Open Sans" w:cs="Open Sans"/>
          <w:sz w:val="20"/>
          <w:szCs w:val="20"/>
        </w:rPr>
        <w:t>BMI</w:t>
      </w:r>
      <w:r w:rsidR="00EF1854" w:rsidRPr="00C231BF">
        <w:rPr>
          <w:rFonts w:ascii="Open Sans" w:hAnsi="Open Sans" w:cs="Open Sans"/>
          <w:sz w:val="20"/>
          <w:szCs w:val="20"/>
        </w:rPr>
        <w:t>,</w:t>
      </w:r>
      <w:r w:rsidR="00FD6A9A" w:rsidRPr="00C231BF">
        <w:rPr>
          <w:rFonts w:ascii="Open Sans" w:hAnsi="Open Sans" w:cs="Open Sans"/>
          <w:sz w:val="20"/>
          <w:szCs w:val="20"/>
        </w:rPr>
        <w:t xml:space="preserve"> body mass index; IMD</w:t>
      </w:r>
      <w:r w:rsidR="00EF1854" w:rsidRPr="00C231BF">
        <w:rPr>
          <w:rFonts w:ascii="Open Sans" w:hAnsi="Open Sans" w:cs="Open Sans"/>
          <w:sz w:val="20"/>
          <w:szCs w:val="20"/>
        </w:rPr>
        <w:t>,</w:t>
      </w:r>
      <w:r w:rsidR="00FD6A9A" w:rsidRPr="00C231BF">
        <w:rPr>
          <w:rFonts w:ascii="Open Sans" w:hAnsi="Open Sans" w:cs="Open Sans"/>
          <w:sz w:val="20"/>
          <w:szCs w:val="20"/>
        </w:rPr>
        <w:t xml:space="preserve"> index of multiple deprivation</w:t>
      </w:r>
      <w:r w:rsidR="00EF1854" w:rsidRPr="00C231BF">
        <w:rPr>
          <w:rFonts w:ascii="Open Sans" w:hAnsi="Open Sans" w:cs="Open Sans"/>
          <w:sz w:val="20"/>
          <w:szCs w:val="20"/>
        </w:rPr>
        <w:t>.</w:t>
      </w:r>
    </w:p>
    <w:p w14:paraId="09EA6C10" w14:textId="33C16B6A" w:rsidR="00146DFD" w:rsidRPr="00C231BF" w:rsidRDefault="00146DFD" w:rsidP="00C231BF">
      <w:pPr>
        <w:rPr>
          <w:rFonts w:ascii="Open Sans" w:hAnsi="Open Sans" w:cs="Open Sans"/>
          <w:i/>
          <w:iCs/>
          <w:sz w:val="20"/>
          <w:szCs w:val="20"/>
        </w:rPr>
      </w:pPr>
    </w:p>
    <w:p w14:paraId="6DB60869" w14:textId="77777777" w:rsidR="00803BAB" w:rsidRDefault="00803BAB">
      <w:pPr>
        <w:rPr>
          <w:rFonts w:ascii="Open Sans" w:eastAsiaTheme="majorEastAsia" w:hAnsi="Open Sans" w:cs="Open Sans"/>
          <w:b/>
          <w:sz w:val="20"/>
          <w:szCs w:val="20"/>
        </w:rPr>
      </w:pPr>
      <w:bookmarkStart w:id="1" w:name="_Hlk184135860"/>
      <w:r>
        <w:rPr>
          <w:rFonts w:ascii="Open Sans" w:hAnsi="Open Sans" w:cs="Open Sans"/>
          <w:bCs/>
          <w:sz w:val="20"/>
          <w:szCs w:val="20"/>
        </w:rPr>
        <w:br w:type="page"/>
      </w:r>
    </w:p>
    <w:p w14:paraId="381AAE88" w14:textId="19D078C6" w:rsidR="00BC2336" w:rsidRPr="00C231BF" w:rsidRDefault="00E144FE" w:rsidP="00C231BF">
      <w:pPr>
        <w:pStyle w:val="Heading1"/>
        <w:rPr>
          <w:rFonts w:ascii="Open Sans" w:hAnsi="Open Sans" w:cs="Open Sans"/>
          <w:sz w:val="20"/>
          <w:szCs w:val="20"/>
        </w:rPr>
      </w:pPr>
      <w:r w:rsidRPr="00C231BF">
        <w:rPr>
          <w:rFonts w:ascii="Open Sans" w:hAnsi="Open Sans" w:cs="Open Sans"/>
          <w:bCs w:val="0"/>
          <w:sz w:val="20"/>
          <w:szCs w:val="20"/>
        </w:rPr>
        <w:lastRenderedPageBreak/>
        <w:t>Table S2</w:t>
      </w:r>
      <w:r w:rsidR="00670FAD" w:rsidRPr="00C231BF">
        <w:rPr>
          <w:rFonts w:ascii="Open Sans" w:hAnsi="Open Sans" w:cs="Open Sans"/>
          <w:bCs w:val="0"/>
          <w:sz w:val="20"/>
          <w:szCs w:val="20"/>
        </w:rPr>
        <w:t>:</w:t>
      </w:r>
      <w:r w:rsidR="00BC2336" w:rsidRPr="00C231BF">
        <w:rPr>
          <w:rFonts w:ascii="Open Sans" w:hAnsi="Open Sans" w:cs="Open Sans"/>
          <w:sz w:val="20"/>
          <w:szCs w:val="20"/>
        </w:rPr>
        <w:t xml:space="preserve"> </w:t>
      </w:r>
      <w:r w:rsidR="00BC2336" w:rsidRPr="009E4A68">
        <w:rPr>
          <w:rFonts w:ascii="Open Sans" w:hAnsi="Open Sans" w:cs="Open Sans"/>
          <w:b w:val="0"/>
          <w:bCs w:val="0"/>
          <w:sz w:val="20"/>
          <w:szCs w:val="20"/>
        </w:rPr>
        <w:t>Surgical Specialties</w:t>
      </w:r>
      <w:r w:rsidR="003D69F1" w:rsidRPr="009E4A68">
        <w:rPr>
          <w:rFonts w:ascii="Open Sans" w:hAnsi="Open Sans" w:cs="Open Sans"/>
          <w:b w:val="0"/>
          <w:bCs w:val="0"/>
          <w:sz w:val="20"/>
          <w:szCs w:val="20"/>
        </w:rPr>
        <w:t xml:space="preserve"> for Index Operation</w:t>
      </w:r>
      <w:r w:rsidR="00D016E1" w:rsidRPr="009E4A68">
        <w:rPr>
          <w:rFonts w:ascii="Open Sans" w:hAnsi="Open Sans" w:cs="Open Sans"/>
          <w:b w:val="0"/>
          <w:bCs w:val="0"/>
          <w:sz w:val="20"/>
          <w:szCs w:val="20"/>
        </w:rPr>
        <w:t xml:space="preserve"> of patients with those patients on oral corticosteroids for &lt;28 days removed from the analysis.</w:t>
      </w:r>
      <w:r w:rsidR="00EF1854" w:rsidRPr="009E4A68">
        <w:rPr>
          <w:rFonts w:ascii="Open Sans" w:hAnsi="Open Sans" w:cs="Open Sans"/>
          <w:b w:val="0"/>
          <w:bCs w:val="0"/>
          <w:sz w:val="20"/>
          <w:szCs w:val="20"/>
        </w:rPr>
        <w:t xml:space="preserve"> Values are number (proportion)</w:t>
      </w:r>
    </w:p>
    <w:bookmarkEnd w:id="1"/>
    <w:p w14:paraId="37C7F63B" w14:textId="77777777" w:rsidR="00DC2E5E" w:rsidRPr="00C231BF" w:rsidRDefault="00DC2E5E" w:rsidP="00C231BF">
      <w:pPr>
        <w:rPr>
          <w:rFonts w:ascii="Open Sans" w:hAnsi="Open Sans" w:cs="Open Sans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957"/>
        <w:gridCol w:w="2126"/>
        <w:gridCol w:w="2268"/>
        <w:gridCol w:w="2268"/>
        <w:gridCol w:w="2268"/>
      </w:tblGrid>
      <w:tr w:rsidR="00A332DD" w:rsidRPr="00C231BF" w14:paraId="633D6511" w14:textId="07199AAF" w:rsidTr="0CC52C53">
        <w:tc>
          <w:tcPr>
            <w:tcW w:w="4957" w:type="dxa"/>
            <w:vAlign w:val="center"/>
          </w:tcPr>
          <w:p w14:paraId="2B30D2F9" w14:textId="77777777" w:rsidR="00A332DD" w:rsidRPr="00C231BF" w:rsidRDefault="00A332DD" w:rsidP="00C231BF">
            <w:pPr>
              <w:rPr>
                <w:rFonts w:ascii="Open Sans" w:hAnsi="Open Sans" w:cs="Open Sans"/>
                <w:b/>
                <w:bCs/>
                <w:sz w:val="20"/>
                <w:szCs w:val="20"/>
              </w:rPr>
            </w:pPr>
          </w:p>
          <w:p w14:paraId="5D280464" w14:textId="5108E045" w:rsidR="00A332DD" w:rsidRPr="00C231BF" w:rsidRDefault="00A332DD" w:rsidP="00C231BF">
            <w:pPr>
              <w:rPr>
                <w:rFonts w:ascii="Open Sans" w:hAnsi="Open Sans" w:cs="Open Sans"/>
                <w:b/>
                <w:bCs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b/>
                <w:bCs/>
                <w:sz w:val="20"/>
                <w:szCs w:val="20"/>
              </w:rPr>
              <w:t>OPCS chapter</w:t>
            </w:r>
          </w:p>
        </w:tc>
        <w:tc>
          <w:tcPr>
            <w:tcW w:w="2126" w:type="dxa"/>
            <w:vAlign w:val="center"/>
          </w:tcPr>
          <w:p w14:paraId="1BE005CC" w14:textId="77777777" w:rsidR="00A332DD" w:rsidRPr="00C231BF" w:rsidRDefault="00A332DD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No steroids</w:t>
            </w:r>
          </w:p>
          <w:p w14:paraId="30C2E5F0" w14:textId="346EBB90" w:rsidR="00A332DD" w:rsidRPr="00C231BF" w:rsidRDefault="00A332DD" w:rsidP="00C231BF">
            <w:pPr>
              <w:rPr>
                <w:rFonts w:ascii="Open Sans" w:hAnsi="Open Sans" w:cs="Open Sans"/>
                <w:b/>
                <w:bCs/>
                <w:sz w:val="20"/>
                <w:szCs w:val="20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(n=1,915,071)</w:t>
            </w:r>
          </w:p>
        </w:tc>
        <w:tc>
          <w:tcPr>
            <w:tcW w:w="2268" w:type="dxa"/>
            <w:vAlign w:val="center"/>
          </w:tcPr>
          <w:p w14:paraId="66D15616" w14:textId="77777777" w:rsidR="00A332DD" w:rsidRPr="00C231BF" w:rsidRDefault="00A332DD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Low dose</w:t>
            </w:r>
          </w:p>
          <w:p w14:paraId="07E082DB" w14:textId="77777777" w:rsidR="00A332DD" w:rsidRPr="00C231BF" w:rsidRDefault="00A332DD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&gt;28 days</w:t>
            </w:r>
          </w:p>
          <w:p w14:paraId="71B621C9" w14:textId="78C0E6A9" w:rsidR="00A332DD" w:rsidRPr="00C231BF" w:rsidRDefault="00A332DD" w:rsidP="00C231BF">
            <w:pPr>
              <w:rPr>
                <w:rFonts w:ascii="Open Sans" w:hAnsi="Open Sans" w:cs="Open Sans"/>
                <w:b/>
                <w:bCs/>
                <w:sz w:val="20"/>
                <w:szCs w:val="20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(n=63,353)</w:t>
            </w:r>
          </w:p>
        </w:tc>
        <w:tc>
          <w:tcPr>
            <w:tcW w:w="2268" w:type="dxa"/>
            <w:vAlign w:val="center"/>
          </w:tcPr>
          <w:p w14:paraId="768F0076" w14:textId="77777777" w:rsidR="00A332DD" w:rsidRPr="00C231BF" w:rsidRDefault="00A332DD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High dose &gt; 28 days</w:t>
            </w:r>
          </w:p>
          <w:p w14:paraId="279FE6BF" w14:textId="4D4BCB15" w:rsidR="00A332DD" w:rsidRPr="00C231BF" w:rsidRDefault="00A332DD" w:rsidP="00C231BF">
            <w:pPr>
              <w:rPr>
                <w:rFonts w:ascii="Open Sans" w:hAnsi="Open Sans" w:cs="Open Sans"/>
                <w:b/>
                <w:bCs/>
                <w:sz w:val="20"/>
                <w:szCs w:val="20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(n=6,682)</w:t>
            </w:r>
          </w:p>
        </w:tc>
        <w:tc>
          <w:tcPr>
            <w:tcW w:w="2268" w:type="dxa"/>
            <w:vAlign w:val="center"/>
          </w:tcPr>
          <w:p w14:paraId="326E41F0" w14:textId="0948D91F" w:rsidR="00A332DD" w:rsidRPr="00C231BF" w:rsidRDefault="00711908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Total</w:t>
            </w:r>
          </w:p>
          <w:p w14:paraId="7C4FD023" w14:textId="4058B622" w:rsidR="00A332DD" w:rsidRPr="00C231BF" w:rsidRDefault="00A332DD" w:rsidP="00C231BF">
            <w:pPr>
              <w:rPr>
                <w:rFonts w:ascii="Open Sans" w:hAnsi="Open Sans" w:cs="Open Sans"/>
                <w:b/>
                <w:bCs/>
                <w:sz w:val="20"/>
                <w:szCs w:val="20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(n=1,985,106)</w:t>
            </w:r>
          </w:p>
        </w:tc>
      </w:tr>
      <w:tr w:rsidR="00D43F74" w:rsidRPr="00C231BF" w14:paraId="52890662" w14:textId="1CF0C122" w:rsidTr="0CC52C53">
        <w:tc>
          <w:tcPr>
            <w:tcW w:w="4957" w:type="dxa"/>
          </w:tcPr>
          <w:p w14:paraId="455B16DD" w14:textId="5097C6B3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Nervous </w:t>
            </w:r>
            <w:r w:rsidR="007D5492" w:rsidRPr="00C231BF">
              <w:rPr>
                <w:rFonts w:ascii="Open Sans" w:hAnsi="Open Sans" w:cs="Open Sans"/>
                <w:sz w:val="20"/>
                <w:szCs w:val="20"/>
              </w:rPr>
              <w:t>s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ystem</w:t>
            </w:r>
          </w:p>
        </w:tc>
        <w:tc>
          <w:tcPr>
            <w:tcW w:w="2126" w:type="dxa"/>
          </w:tcPr>
          <w:p w14:paraId="42903096" w14:textId="26501630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72335 (4%)</w:t>
            </w:r>
          </w:p>
        </w:tc>
        <w:tc>
          <w:tcPr>
            <w:tcW w:w="2268" w:type="dxa"/>
          </w:tcPr>
          <w:p w14:paraId="3C12DB56" w14:textId="696FEF20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354 (4%)</w:t>
            </w:r>
          </w:p>
        </w:tc>
        <w:tc>
          <w:tcPr>
            <w:tcW w:w="2268" w:type="dxa"/>
          </w:tcPr>
          <w:p w14:paraId="6109552F" w14:textId="0635879A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263 (34%)</w:t>
            </w:r>
          </w:p>
        </w:tc>
        <w:tc>
          <w:tcPr>
            <w:tcW w:w="2268" w:type="dxa"/>
          </w:tcPr>
          <w:p w14:paraId="5B2DF6EA" w14:textId="4E9FE4C7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76952 (4%)</w:t>
            </w:r>
          </w:p>
        </w:tc>
      </w:tr>
      <w:tr w:rsidR="00D43F74" w:rsidRPr="00C231BF" w14:paraId="7CA32E45" w14:textId="0D664661" w:rsidTr="0CC52C53">
        <w:tc>
          <w:tcPr>
            <w:tcW w:w="4957" w:type="dxa"/>
          </w:tcPr>
          <w:p w14:paraId="6DC6BF3B" w14:textId="6897FDEA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Endocrine </w:t>
            </w:r>
            <w:r w:rsidR="007D5492" w:rsidRPr="00C231BF">
              <w:rPr>
                <w:rFonts w:ascii="Open Sans" w:hAnsi="Open Sans" w:cs="Open Sans"/>
                <w:sz w:val="20"/>
                <w:szCs w:val="20"/>
              </w:rPr>
              <w:t>s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ystem and </w:t>
            </w:r>
            <w:r w:rsidR="007D5492" w:rsidRPr="00C231BF">
              <w:rPr>
                <w:rFonts w:ascii="Open Sans" w:hAnsi="Open Sans" w:cs="Open Sans"/>
                <w:sz w:val="20"/>
                <w:szCs w:val="20"/>
              </w:rPr>
              <w:t>b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reast</w:t>
            </w:r>
          </w:p>
        </w:tc>
        <w:tc>
          <w:tcPr>
            <w:tcW w:w="2126" w:type="dxa"/>
          </w:tcPr>
          <w:p w14:paraId="3A0A39B3" w14:textId="67188B38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21054 (6%)</w:t>
            </w:r>
          </w:p>
        </w:tc>
        <w:tc>
          <w:tcPr>
            <w:tcW w:w="2268" w:type="dxa"/>
          </w:tcPr>
          <w:p w14:paraId="401FDCDF" w14:textId="33A1D6E2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867 (5%)</w:t>
            </w:r>
          </w:p>
        </w:tc>
        <w:tc>
          <w:tcPr>
            <w:tcW w:w="2268" w:type="dxa"/>
          </w:tcPr>
          <w:p w14:paraId="68A921E3" w14:textId="62BD7963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40 (2%)</w:t>
            </w:r>
          </w:p>
        </w:tc>
        <w:tc>
          <w:tcPr>
            <w:tcW w:w="2268" w:type="dxa"/>
          </w:tcPr>
          <w:p w14:paraId="27A6A2C6" w14:textId="19E6AA47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24061 (6%)</w:t>
            </w:r>
          </w:p>
        </w:tc>
      </w:tr>
      <w:tr w:rsidR="00D43F74" w:rsidRPr="00C231BF" w14:paraId="0F886DB7" w14:textId="3EBF4DDC" w:rsidTr="0CC52C53">
        <w:tc>
          <w:tcPr>
            <w:tcW w:w="4957" w:type="dxa"/>
          </w:tcPr>
          <w:p w14:paraId="1B330661" w14:textId="77777777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Eye</w:t>
            </w:r>
          </w:p>
        </w:tc>
        <w:tc>
          <w:tcPr>
            <w:tcW w:w="2126" w:type="dxa"/>
          </w:tcPr>
          <w:p w14:paraId="027A64F8" w14:textId="411F1B11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567 (0.1%)</w:t>
            </w:r>
          </w:p>
        </w:tc>
        <w:tc>
          <w:tcPr>
            <w:tcW w:w="2268" w:type="dxa"/>
          </w:tcPr>
          <w:p w14:paraId="5B27F101" w14:textId="615E3AA2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64 (0.1%)</w:t>
            </w:r>
          </w:p>
        </w:tc>
        <w:tc>
          <w:tcPr>
            <w:tcW w:w="2268" w:type="dxa"/>
          </w:tcPr>
          <w:p w14:paraId="1CDB873D" w14:textId="76FC426C" w:rsidR="00D43F74" w:rsidRPr="00C231BF" w:rsidRDefault="6E6A7F33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&lt;5</w:t>
            </w:r>
          </w:p>
        </w:tc>
        <w:tc>
          <w:tcPr>
            <w:tcW w:w="2268" w:type="dxa"/>
          </w:tcPr>
          <w:p w14:paraId="4C1AD926" w14:textId="2C3AEF6E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  <w:highlight w:val="red"/>
              </w:rPr>
            </w:pPr>
          </w:p>
        </w:tc>
      </w:tr>
      <w:tr w:rsidR="00D43F74" w:rsidRPr="00C231BF" w14:paraId="2B42FD2F" w14:textId="3D0953AE" w:rsidTr="0CC52C53">
        <w:tc>
          <w:tcPr>
            <w:tcW w:w="4957" w:type="dxa"/>
          </w:tcPr>
          <w:p w14:paraId="7FE5BAFA" w14:textId="77777777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Ear</w:t>
            </w:r>
          </w:p>
        </w:tc>
        <w:tc>
          <w:tcPr>
            <w:tcW w:w="2126" w:type="dxa"/>
          </w:tcPr>
          <w:p w14:paraId="4D595B72" w14:textId="468D26D0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6258 (0.3%)</w:t>
            </w:r>
          </w:p>
        </w:tc>
        <w:tc>
          <w:tcPr>
            <w:tcW w:w="2268" w:type="dxa"/>
          </w:tcPr>
          <w:p w14:paraId="3D89795F" w14:textId="3016E3E3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32 (0.2%)</w:t>
            </w:r>
          </w:p>
        </w:tc>
        <w:tc>
          <w:tcPr>
            <w:tcW w:w="2268" w:type="dxa"/>
          </w:tcPr>
          <w:p w14:paraId="25B2A59E" w14:textId="79314BA3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  <w:highlight w:val="red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5 (0.1%)</w:t>
            </w:r>
          </w:p>
        </w:tc>
        <w:tc>
          <w:tcPr>
            <w:tcW w:w="2268" w:type="dxa"/>
          </w:tcPr>
          <w:p w14:paraId="29DC21FD" w14:textId="732F93B0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6395 (0.3%)</w:t>
            </w:r>
          </w:p>
        </w:tc>
      </w:tr>
      <w:tr w:rsidR="00D43F74" w:rsidRPr="00C231BF" w14:paraId="152795BC" w14:textId="7D10B056" w:rsidTr="0CC52C53">
        <w:tc>
          <w:tcPr>
            <w:tcW w:w="4957" w:type="dxa"/>
          </w:tcPr>
          <w:p w14:paraId="43F7D15C" w14:textId="29F4F770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Respiratory </w:t>
            </w:r>
            <w:r w:rsidR="007D5492" w:rsidRPr="00C231BF">
              <w:rPr>
                <w:rFonts w:ascii="Open Sans" w:hAnsi="Open Sans" w:cs="Open Sans"/>
                <w:sz w:val="20"/>
                <w:szCs w:val="20"/>
              </w:rPr>
              <w:t>t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ract</w:t>
            </w:r>
          </w:p>
        </w:tc>
        <w:tc>
          <w:tcPr>
            <w:tcW w:w="2126" w:type="dxa"/>
          </w:tcPr>
          <w:p w14:paraId="7F071270" w14:textId="0341C14D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58366 (3%)</w:t>
            </w:r>
          </w:p>
        </w:tc>
        <w:tc>
          <w:tcPr>
            <w:tcW w:w="2268" w:type="dxa"/>
          </w:tcPr>
          <w:p w14:paraId="0D01E9D3" w14:textId="0CA14BEA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5749 (9%)</w:t>
            </w:r>
          </w:p>
        </w:tc>
        <w:tc>
          <w:tcPr>
            <w:tcW w:w="2268" w:type="dxa"/>
          </w:tcPr>
          <w:p w14:paraId="7B5FAEFE" w14:textId="22EA188B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534 (8%)</w:t>
            </w:r>
          </w:p>
        </w:tc>
        <w:tc>
          <w:tcPr>
            <w:tcW w:w="2268" w:type="dxa"/>
          </w:tcPr>
          <w:p w14:paraId="0449D3C0" w14:textId="09BC5060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64649 (3%)</w:t>
            </w:r>
          </w:p>
        </w:tc>
      </w:tr>
      <w:tr w:rsidR="00D43F74" w:rsidRPr="00C231BF" w14:paraId="0A777A80" w14:textId="1F4D0DA5" w:rsidTr="0CC52C53">
        <w:tc>
          <w:tcPr>
            <w:tcW w:w="4957" w:type="dxa"/>
          </w:tcPr>
          <w:p w14:paraId="2AA80293" w14:textId="77777777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Mouth</w:t>
            </w:r>
          </w:p>
        </w:tc>
        <w:tc>
          <w:tcPr>
            <w:tcW w:w="2126" w:type="dxa"/>
          </w:tcPr>
          <w:p w14:paraId="415FDF68" w14:textId="18642CD6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4636 (1%)</w:t>
            </w:r>
          </w:p>
        </w:tc>
        <w:tc>
          <w:tcPr>
            <w:tcW w:w="2268" w:type="dxa"/>
          </w:tcPr>
          <w:p w14:paraId="02AED7C1" w14:textId="5618C12E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402 (1%)</w:t>
            </w:r>
          </w:p>
        </w:tc>
        <w:tc>
          <w:tcPr>
            <w:tcW w:w="2268" w:type="dxa"/>
          </w:tcPr>
          <w:p w14:paraId="645F6AF7" w14:textId="3F8F64DC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  <w:highlight w:val="red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1 (0.3%)</w:t>
            </w:r>
          </w:p>
        </w:tc>
        <w:tc>
          <w:tcPr>
            <w:tcW w:w="2268" w:type="dxa"/>
          </w:tcPr>
          <w:p w14:paraId="6A1142D0" w14:textId="7B1D29A7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5059 (1%)</w:t>
            </w:r>
          </w:p>
        </w:tc>
      </w:tr>
      <w:tr w:rsidR="00D43F74" w:rsidRPr="00C231BF" w14:paraId="26697456" w14:textId="333D1788" w:rsidTr="0CC52C53">
        <w:tc>
          <w:tcPr>
            <w:tcW w:w="4957" w:type="dxa"/>
          </w:tcPr>
          <w:p w14:paraId="24A343B6" w14:textId="70039151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Upper </w:t>
            </w:r>
            <w:r w:rsidR="007D5492" w:rsidRPr="00C231BF">
              <w:rPr>
                <w:rFonts w:ascii="Open Sans" w:hAnsi="Open Sans" w:cs="Open Sans"/>
                <w:sz w:val="20"/>
                <w:szCs w:val="20"/>
              </w:rPr>
              <w:t>d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igestive </w:t>
            </w:r>
            <w:r w:rsidR="007D5492" w:rsidRPr="00C231BF">
              <w:rPr>
                <w:rFonts w:ascii="Open Sans" w:hAnsi="Open Sans" w:cs="Open Sans"/>
                <w:sz w:val="20"/>
                <w:szCs w:val="20"/>
              </w:rPr>
              <w:t>s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ystem</w:t>
            </w:r>
          </w:p>
        </w:tc>
        <w:tc>
          <w:tcPr>
            <w:tcW w:w="2126" w:type="dxa"/>
          </w:tcPr>
          <w:p w14:paraId="28AE3D04" w14:textId="28D3F4CA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63104 (3%)</w:t>
            </w:r>
          </w:p>
        </w:tc>
        <w:tc>
          <w:tcPr>
            <w:tcW w:w="2268" w:type="dxa"/>
          </w:tcPr>
          <w:p w14:paraId="3EE10FE9" w14:textId="6662AC71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766 (4%)</w:t>
            </w:r>
          </w:p>
        </w:tc>
        <w:tc>
          <w:tcPr>
            <w:tcW w:w="2268" w:type="dxa"/>
          </w:tcPr>
          <w:p w14:paraId="3BDDB752" w14:textId="727E5AB1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46 (5%)</w:t>
            </w:r>
          </w:p>
        </w:tc>
        <w:tc>
          <w:tcPr>
            <w:tcW w:w="2268" w:type="dxa"/>
          </w:tcPr>
          <w:p w14:paraId="49BC7A72" w14:textId="746A2ADD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66216 (3%)</w:t>
            </w:r>
          </w:p>
        </w:tc>
      </w:tr>
      <w:tr w:rsidR="00D43F74" w:rsidRPr="00C231BF" w14:paraId="51A05A10" w14:textId="5EB25089" w:rsidTr="0CC52C53">
        <w:tc>
          <w:tcPr>
            <w:tcW w:w="4957" w:type="dxa"/>
          </w:tcPr>
          <w:p w14:paraId="36A0CB34" w14:textId="6E812E34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Lower </w:t>
            </w:r>
            <w:r w:rsidR="007D5492" w:rsidRPr="00C231BF">
              <w:rPr>
                <w:rFonts w:ascii="Open Sans" w:hAnsi="Open Sans" w:cs="Open Sans"/>
                <w:sz w:val="20"/>
                <w:szCs w:val="20"/>
              </w:rPr>
              <w:t>d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igestive </w:t>
            </w:r>
            <w:r w:rsidR="007D5492" w:rsidRPr="00C231BF">
              <w:rPr>
                <w:rFonts w:ascii="Open Sans" w:hAnsi="Open Sans" w:cs="Open Sans"/>
                <w:sz w:val="20"/>
                <w:szCs w:val="20"/>
              </w:rPr>
              <w:t>s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ystem</w:t>
            </w:r>
          </w:p>
        </w:tc>
        <w:tc>
          <w:tcPr>
            <w:tcW w:w="2126" w:type="dxa"/>
          </w:tcPr>
          <w:p w14:paraId="00ADCB6B" w14:textId="27FB5626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42527 (7%)</w:t>
            </w:r>
          </w:p>
        </w:tc>
        <w:tc>
          <w:tcPr>
            <w:tcW w:w="2268" w:type="dxa"/>
          </w:tcPr>
          <w:p w14:paraId="4A9562FE" w14:textId="7024BF00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4435 (7%)</w:t>
            </w:r>
          </w:p>
        </w:tc>
        <w:tc>
          <w:tcPr>
            <w:tcW w:w="2268" w:type="dxa"/>
          </w:tcPr>
          <w:p w14:paraId="672FC91A" w14:textId="4CC062FA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481 (7%)</w:t>
            </w:r>
          </w:p>
        </w:tc>
        <w:tc>
          <w:tcPr>
            <w:tcW w:w="2268" w:type="dxa"/>
          </w:tcPr>
          <w:p w14:paraId="79C891E6" w14:textId="0BA1F3F4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47443 (7%)</w:t>
            </w:r>
          </w:p>
        </w:tc>
      </w:tr>
      <w:tr w:rsidR="00D43F74" w:rsidRPr="00C231BF" w14:paraId="546D8DCD" w14:textId="1E92279B" w:rsidTr="0CC52C53">
        <w:tc>
          <w:tcPr>
            <w:tcW w:w="4957" w:type="dxa"/>
          </w:tcPr>
          <w:p w14:paraId="0FABFF4B" w14:textId="0C36312F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Other </w:t>
            </w:r>
            <w:r w:rsidR="007D5492" w:rsidRPr="00C231BF">
              <w:rPr>
                <w:rFonts w:ascii="Open Sans" w:hAnsi="Open Sans" w:cs="Open Sans"/>
                <w:sz w:val="20"/>
                <w:szCs w:val="20"/>
              </w:rPr>
              <w:t>a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bdominal </w:t>
            </w:r>
            <w:r w:rsidR="007D5492" w:rsidRPr="00C231BF">
              <w:rPr>
                <w:rFonts w:ascii="Open Sans" w:hAnsi="Open Sans" w:cs="Open Sans"/>
                <w:sz w:val="20"/>
                <w:szCs w:val="20"/>
              </w:rPr>
              <w:t>o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rgans, </w:t>
            </w:r>
            <w:r w:rsidR="007D5492" w:rsidRPr="00C231BF">
              <w:rPr>
                <w:rFonts w:ascii="Open Sans" w:hAnsi="Open Sans" w:cs="Open Sans"/>
                <w:sz w:val="20"/>
                <w:szCs w:val="20"/>
              </w:rPr>
              <w:t>p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rincipally </w:t>
            </w:r>
            <w:r w:rsidR="007D5492" w:rsidRPr="00C231BF">
              <w:rPr>
                <w:rFonts w:ascii="Open Sans" w:hAnsi="Open Sans" w:cs="Open Sans"/>
                <w:sz w:val="20"/>
                <w:szCs w:val="20"/>
              </w:rPr>
              <w:t>d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igestive</w:t>
            </w:r>
          </w:p>
        </w:tc>
        <w:tc>
          <w:tcPr>
            <w:tcW w:w="2126" w:type="dxa"/>
          </w:tcPr>
          <w:p w14:paraId="06556508" w14:textId="5F189707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35455 (7%)</w:t>
            </w:r>
          </w:p>
        </w:tc>
        <w:tc>
          <w:tcPr>
            <w:tcW w:w="2268" w:type="dxa"/>
          </w:tcPr>
          <w:p w14:paraId="0015D38D" w14:textId="4D66DB02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818 (4%)</w:t>
            </w:r>
          </w:p>
        </w:tc>
        <w:tc>
          <w:tcPr>
            <w:tcW w:w="2268" w:type="dxa"/>
          </w:tcPr>
          <w:p w14:paraId="2FCA122F" w14:textId="7DECB20A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31 (2%)</w:t>
            </w:r>
          </w:p>
        </w:tc>
        <w:tc>
          <w:tcPr>
            <w:tcW w:w="2268" w:type="dxa"/>
          </w:tcPr>
          <w:p w14:paraId="6806334F" w14:textId="7C77336C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38404 (7%)</w:t>
            </w:r>
          </w:p>
        </w:tc>
      </w:tr>
      <w:tr w:rsidR="00D43F74" w:rsidRPr="00C231BF" w14:paraId="523970C4" w14:textId="50EB3AE9" w:rsidTr="0CC52C53">
        <w:tc>
          <w:tcPr>
            <w:tcW w:w="4957" w:type="dxa"/>
          </w:tcPr>
          <w:p w14:paraId="09E5DC19" w14:textId="77777777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Heart</w:t>
            </w:r>
          </w:p>
        </w:tc>
        <w:tc>
          <w:tcPr>
            <w:tcW w:w="2126" w:type="dxa"/>
          </w:tcPr>
          <w:p w14:paraId="60F5F4AB" w14:textId="03FCB7F0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67600 (4%)</w:t>
            </w:r>
          </w:p>
        </w:tc>
        <w:tc>
          <w:tcPr>
            <w:tcW w:w="2268" w:type="dxa"/>
          </w:tcPr>
          <w:p w14:paraId="152CC6B7" w14:textId="112935DA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436 (4%)</w:t>
            </w:r>
          </w:p>
        </w:tc>
        <w:tc>
          <w:tcPr>
            <w:tcW w:w="2268" w:type="dxa"/>
          </w:tcPr>
          <w:p w14:paraId="063CCF51" w14:textId="7503A07E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85 (1%)</w:t>
            </w:r>
          </w:p>
        </w:tc>
        <w:tc>
          <w:tcPr>
            <w:tcW w:w="2268" w:type="dxa"/>
          </w:tcPr>
          <w:p w14:paraId="6B3FD4FC" w14:textId="2730F9BC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70121 (4%)</w:t>
            </w:r>
          </w:p>
        </w:tc>
      </w:tr>
      <w:tr w:rsidR="00D43F74" w:rsidRPr="00C231BF" w14:paraId="4436E195" w14:textId="0ADAA74F" w:rsidTr="0CC52C53">
        <w:tc>
          <w:tcPr>
            <w:tcW w:w="4957" w:type="dxa"/>
          </w:tcPr>
          <w:p w14:paraId="00A7E633" w14:textId="16099020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Arteries and </w:t>
            </w:r>
            <w:r w:rsidR="007D5492" w:rsidRPr="00C231BF">
              <w:rPr>
                <w:rFonts w:ascii="Open Sans" w:hAnsi="Open Sans" w:cs="Open Sans"/>
                <w:sz w:val="20"/>
                <w:szCs w:val="20"/>
              </w:rPr>
              <w:t>v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eins</w:t>
            </w:r>
          </w:p>
        </w:tc>
        <w:tc>
          <w:tcPr>
            <w:tcW w:w="2126" w:type="dxa"/>
          </w:tcPr>
          <w:p w14:paraId="7576ED7B" w14:textId="1CE973CC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73233 (4%)</w:t>
            </w:r>
          </w:p>
        </w:tc>
        <w:tc>
          <w:tcPr>
            <w:tcW w:w="2268" w:type="dxa"/>
          </w:tcPr>
          <w:p w14:paraId="567A98C0" w14:textId="430C0C10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7425 (12%)</w:t>
            </w:r>
          </w:p>
        </w:tc>
        <w:tc>
          <w:tcPr>
            <w:tcW w:w="2268" w:type="dxa"/>
          </w:tcPr>
          <w:p w14:paraId="5D54428E" w14:textId="40378912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720 (11%)</w:t>
            </w:r>
          </w:p>
        </w:tc>
        <w:tc>
          <w:tcPr>
            <w:tcW w:w="2268" w:type="dxa"/>
          </w:tcPr>
          <w:p w14:paraId="01513A93" w14:textId="2D92476A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81378 (4%)</w:t>
            </w:r>
          </w:p>
        </w:tc>
      </w:tr>
      <w:tr w:rsidR="00D43F74" w:rsidRPr="00C231BF" w14:paraId="22428493" w14:textId="2440C7B6" w:rsidTr="0CC52C53">
        <w:tc>
          <w:tcPr>
            <w:tcW w:w="4957" w:type="dxa"/>
          </w:tcPr>
          <w:p w14:paraId="0878EDAC" w14:textId="77777777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Urinary</w:t>
            </w:r>
          </w:p>
        </w:tc>
        <w:tc>
          <w:tcPr>
            <w:tcW w:w="2126" w:type="dxa"/>
          </w:tcPr>
          <w:p w14:paraId="76309049" w14:textId="5FCA791C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8744 (2%)</w:t>
            </w:r>
          </w:p>
        </w:tc>
        <w:tc>
          <w:tcPr>
            <w:tcW w:w="2268" w:type="dxa"/>
          </w:tcPr>
          <w:p w14:paraId="7AA8673E" w14:textId="75950B93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078 (2%)</w:t>
            </w:r>
          </w:p>
        </w:tc>
        <w:tc>
          <w:tcPr>
            <w:tcW w:w="2268" w:type="dxa"/>
          </w:tcPr>
          <w:p w14:paraId="44AF0F37" w14:textId="71E9EF86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66 (1%)</w:t>
            </w:r>
          </w:p>
        </w:tc>
        <w:tc>
          <w:tcPr>
            <w:tcW w:w="2268" w:type="dxa"/>
          </w:tcPr>
          <w:p w14:paraId="643A4E55" w14:textId="3696E1E3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9888 (2%)</w:t>
            </w:r>
          </w:p>
        </w:tc>
      </w:tr>
      <w:tr w:rsidR="00D43F74" w:rsidRPr="00C231BF" w14:paraId="21542304" w14:textId="2BDC0795" w:rsidTr="0CC52C53">
        <w:tc>
          <w:tcPr>
            <w:tcW w:w="4957" w:type="dxa"/>
          </w:tcPr>
          <w:p w14:paraId="6CE4D1DE" w14:textId="555472E9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Male </w:t>
            </w:r>
            <w:r w:rsidR="007D5492" w:rsidRPr="00C231BF">
              <w:rPr>
                <w:rFonts w:ascii="Open Sans" w:hAnsi="Open Sans" w:cs="Open Sans"/>
                <w:sz w:val="20"/>
                <w:szCs w:val="20"/>
              </w:rPr>
              <w:t>g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enital </w:t>
            </w:r>
            <w:r w:rsidR="007D5492" w:rsidRPr="00C231BF">
              <w:rPr>
                <w:rFonts w:ascii="Open Sans" w:hAnsi="Open Sans" w:cs="Open Sans"/>
                <w:sz w:val="20"/>
                <w:szCs w:val="20"/>
              </w:rPr>
              <w:t>o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rgans</w:t>
            </w:r>
          </w:p>
        </w:tc>
        <w:tc>
          <w:tcPr>
            <w:tcW w:w="2126" w:type="dxa"/>
          </w:tcPr>
          <w:p w14:paraId="12BE7B11" w14:textId="5564A532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7331 (0.4%)</w:t>
            </w:r>
          </w:p>
        </w:tc>
        <w:tc>
          <w:tcPr>
            <w:tcW w:w="2268" w:type="dxa"/>
          </w:tcPr>
          <w:p w14:paraId="3D9B25A5" w14:textId="11223FF1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23 (0.2%)</w:t>
            </w:r>
          </w:p>
        </w:tc>
        <w:tc>
          <w:tcPr>
            <w:tcW w:w="2268" w:type="dxa"/>
          </w:tcPr>
          <w:p w14:paraId="6D2A89F6" w14:textId="69FBACAE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  <w:highlight w:val="red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9 (0.1%)</w:t>
            </w:r>
          </w:p>
        </w:tc>
        <w:tc>
          <w:tcPr>
            <w:tcW w:w="2268" w:type="dxa"/>
          </w:tcPr>
          <w:p w14:paraId="331BA21E" w14:textId="771C8EE3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7463 (0.4%)</w:t>
            </w:r>
          </w:p>
        </w:tc>
      </w:tr>
      <w:tr w:rsidR="00D43F74" w:rsidRPr="00C231BF" w14:paraId="52F09C8E" w14:textId="46271B36" w:rsidTr="0CC52C53">
        <w:tc>
          <w:tcPr>
            <w:tcW w:w="4957" w:type="dxa"/>
          </w:tcPr>
          <w:p w14:paraId="33D0238D" w14:textId="2DE1A3D6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Lower </w:t>
            </w:r>
            <w:r w:rsidR="007D5492" w:rsidRPr="00C231BF">
              <w:rPr>
                <w:rFonts w:ascii="Open Sans" w:hAnsi="Open Sans" w:cs="Open Sans"/>
                <w:sz w:val="20"/>
                <w:szCs w:val="20"/>
              </w:rPr>
              <w:t>f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emale </w:t>
            </w:r>
            <w:r w:rsidR="007D5492" w:rsidRPr="00C231BF">
              <w:rPr>
                <w:rFonts w:ascii="Open Sans" w:hAnsi="Open Sans" w:cs="Open Sans"/>
                <w:sz w:val="20"/>
                <w:szCs w:val="20"/>
              </w:rPr>
              <w:t>g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enital </w:t>
            </w:r>
            <w:r w:rsidR="007D5492" w:rsidRPr="00C231BF">
              <w:rPr>
                <w:rFonts w:ascii="Open Sans" w:hAnsi="Open Sans" w:cs="Open Sans"/>
                <w:sz w:val="20"/>
                <w:szCs w:val="20"/>
              </w:rPr>
              <w:t>t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ract</w:t>
            </w:r>
          </w:p>
        </w:tc>
        <w:tc>
          <w:tcPr>
            <w:tcW w:w="2126" w:type="dxa"/>
          </w:tcPr>
          <w:p w14:paraId="5127E5AD" w14:textId="7F4B83F0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8205 (1%)</w:t>
            </w:r>
          </w:p>
        </w:tc>
        <w:tc>
          <w:tcPr>
            <w:tcW w:w="2268" w:type="dxa"/>
          </w:tcPr>
          <w:p w14:paraId="0DB63600" w14:textId="0F118720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11 (0.5%)</w:t>
            </w:r>
          </w:p>
        </w:tc>
        <w:tc>
          <w:tcPr>
            <w:tcW w:w="2268" w:type="dxa"/>
          </w:tcPr>
          <w:p w14:paraId="371452BC" w14:textId="2E7990B2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  <w:highlight w:val="red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3 (0.2%)</w:t>
            </w:r>
          </w:p>
        </w:tc>
        <w:tc>
          <w:tcPr>
            <w:tcW w:w="2268" w:type="dxa"/>
          </w:tcPr>
          <w:p w14:paraId="654BB6F0" w14:textId="08B0CDBD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8529 (1%)</w:t>
            </w:r>
          </w:p>
        </w:tc>
      </w:tr>
      <w:tr w:rsidR="00D43F74" w:rsidRPr="00C231BF" w14:paraId="314574D1" w14:textId="24B60A9A" w:rsidTr="0CC52C53">
        <w:tc>
          <w:tcPr>
            <w:tcW w:w="4957" w:type="dxa"/>
          </w:tcPr>
          <w:p w14:paraId="73B2E699" w14:textId="2B38ABA9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Upper </w:t>
            </w:r>
            <w:r w:rsidR="007D5492" w:rsidRPr="00C231BF">
              <w:rPr>
                <w:rFonts w:ascii="Open Sans" w:hAnsi="Open Sans" w:cs="Open Sans"/>
                <w:sz w:val="20"/>
                <w:szCs w:val="20"/>
              </w:rPr>
              <w:t>f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emale </w:t>
            </w:r>
            <w:r w:rsidR="007D5492" w:rsidRPr="00C231BF">
              <w:rPr>
                <w:rFonts w:ascii="Open Sans" w:hAnsi="Open Sans" w:cs="Open Sans"/>
                <w:sz w:val="20"/>
                <w:szCs w:val="20"/>
              </w:rPr>
              <w:t>g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enital </w:t>
            </w:r>
            <w:r w:rsidR="007D5492" w:rsidRPr="00C231BF">
              <w:rPr>
                <w:rFonts w:ascii="Open Sans" w:hAnsi="Open Sans" w:cs="Open Sans"/>
                <w:sz w:val="20"/>
                <w:szCs w:val="20"/>
              </w:rPr>
              <w:t>t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ract</w:t>
            </w:r>
          </w:p>
        </w:tc>
        <w:tc>
          <w:tcPr>
            <w:tcW w:w="2126" w:type="dxa"/>
          </w:tcPr>
          <w:p w14:paraId="3FD15A73" w14:textId="01D193AC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40915 (7%)</w:t>
            </w:r>
          </w:p>
        </w:tc>
        <w:tc>
          <w:tcPr>
            <w:tcW w:w="2268" w:type="dxa"/>
          </w:tcPr>
          <w:p w14:paraId="63343E66" w14:textId="601ACFF3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025 (3%)</w:t>
            </w:r>
          </w:p>
        </w:tc>
        <w:tc>
          <w:tcPr>
            <w:tcW w:w="2268" w:type="dxa"/>
          </w:tcPr>
          <w:p w14:paraId="7DFF7903" w14:textId="7FA88C65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82 (1%)</w:t>
            </w:r>
          </w:p>
        </w:tc>
        <w:tc>
          <w:tcPr>
            <w:tcW w:w="2268" w:type="dxa"/>
          </w:tcPr>
          <w:p w14:paraId="76C1819F" w14:textId="001EFDD9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43022 (7%)</w:t>
            </w:r>
          </w:p>
        </w:tc>
      </w:tr>
      <w:tr w:rsidR="00D43F74" w:rsidRPr="00C231BF" w14:paraId="0A2E6A9B" w14:textId="78969C21" w:rsidTr="0CC52C53">
        <w:tc>
          <w:tcPr>
            <w:tcW w:w="4957" w:type="dxa"/>
          </w:tcPr>
          <w:p w14:paraId="509F4BDE" w14:textId="77777777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Skin</w:t>
            </w:r>
          </w:p>
        </w:tc>
        <w:tc>
          <w:tcPr>
            <w:tcW w:w="2126" w:type="dxa"/>
          </w:tcPr>
          <w:p w14:paraId="3A082358" w14:textId="3FFD2AC0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4893 (0.3%)</w:t>
            </w:r>
          </w:p>
        </w:tc>
        <w:tc>
          <w:tcPr>
            <w:tcW w:w="2268" w:type="dxa"/>
          </w:tcPr>
          <w:p w14:paraId="5BB96E48" w14:textId="6E5DD513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82 (0.1%)</w:t>
            </w:r>
          </w:p>
        </w:tc>
        <w:tc>
          <w:tcPr>
            <w:tcW w:w="2268" w:type="dxa"/>
          </w:tcPr>
          <w:p w14:paraId="3E317FFE" w14:textId="20C43383" w:rsidR="00D43F74" w:rsidRPr="00C231BF" w:rsidRDefault="6E6A7F33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&lt;5</w:t>
            </w:r>
          </w:p>
        </w:tc>
        <w:tc>
          <w:tcPr>
            <w:tcW w:w="2268" w:type="dxa"/>
          </w:tcPr>
          <w:p w14:paraId="44F0A96E" w14:textId="2F77D7C7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  <w:highlight w:val="red"/>
              </w:rPr>
            </w:pPr>
          </w:p>
        </w:tc>
      </w:tr>
      <w:tr w:rsidR="00D43F74" w:rsidRPr="00C231BF" w14:paraId="22A69FE3" w14:textId="5FA0BC26" w:rsidTr="0CC52C53">
        <w:tc>
          <w:tcPr>
            <w:tcW w:w="4957" w:type="dxa"/>
          </w:tcPr>
          <w:p w14:paraId="31BC5F73" w14:textId="381E39BA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Soft </w:t>
            </w:r>
            <w:r w:rsidR="007D5492" w:rsidRPr="00C231BF">
              <w:rPr>
                <w:rFonts w:ascii="Open Sans" w:hAnsi="Open Sans" w:cs="Open Sans"/>
                <w:sz w:val="20"/>
                <w:szCs w:val="20"/>
              </w:rPr>
              <w:t>t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issue</w:t>
            </w:r>
          </w:p>
        </w:tc>
        <w:tc>
          <w:tcPr>
            <w:tcW w:w="2126" w:type="dxa"/>
          </w:tcPr>
          <w:p w14:paraId="01738864" w14:textId="21F8FAF0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95257 (5%)</w:t>
            </w:r>
          </w:p>
        </w:tc>
        <w:tc>
          <w:tcPr>
            <w:tcW w:w="2268" w:type="dxa"/>
          </w:tcPr>
          <w:p w14:paraId="7335ACE2" w14:textId="67BF9490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253 (5%)</w:t>
            </w:r>
          </w:p>
        </w:tc>
        <w:tc>
          <w:tcPr>
            <w:tcW w:w="2268" w:type="dxa"/>
          </w:tcPr>
          <w:p w14:paraId="2A9012DB" w14:textId="3BB34E2D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29 (5%)</w:t>
            </w:r>
          </w:p>
        </w:tc>
        <w:tc>
          <w:tcPr>
            <w:tcW w:w="2268" w:type="dxa"/>
          </w:tcPr>
          <w:p w14:paraId="345ED9D1" w14:textId="68CAE378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98839 (5%)</w:t>
            </w:r>
          </w:p>
        </w:tc>
      </w:tr>
      <w:tr w:rsidR="00D43F74" w:rsidRPr="00C231BF" w14:paraId="45DF2653" w14:textId="35D702DD" w:rsidTr="0CC52C53">
        <w:tc>
          <w:tcPr>
            <w:tcW w:w="4957" w:type="dxa"/>
          </w:tcPr>
          <w:p w14:paraId="6D508A86" w14:textId="112636B1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Bones and </w:t>
            </w:r>
            <w:r w:rsidR="007D5492" w:rsidRPr="00C231BF">
              <w:rPr>
                <w:rFonts w:ascii="Open Sans" w:hAnsi="Open Sans" w:cs="Open Sans"/>
                <w:sz w:val="20"/>
                <w:szCs w:val="20"/>
              </w:rPr>
              <w:t>j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oints of </w:t>
            </w:r>
            <w:r w:rsidR="007D5492" w:rsidRPr="00C231BF">
              <w:rPr>
                <w:rFonts w:ascii="Open Sans" w:hAnsi="Open Sans" w:cs="Open Sans"/>
                <w:sz w:val="20"/>
                <w:szCs w:val="20"/>
              </w:rPr>
              <w:t>s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kull and </w:t>
            </w:r>
            <w:r w:rsidR="007D5492" w:rsidRPr="00C231BF">
              <w:rPr>
                <w:rFonts w:ascii="Open Sans" w:hAnsi="Open Sans" w:cs="Open Sans"/>
                <w:sz w:val="20"/>
                <w:szCs w:val="20"/>
              </w:rPr>
              <w:t>s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pine</w:t>
            </w:r>
          </w:p>
        </w:tc>
        <w:tc>
          <w:tcPr>
            <w:tcW w:w="2126" w:type="dxa"/>
          </w:tcPr>
          <w:p w14:paraId="7712CE5A" w14:textId="4A856B9A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54943 (8%)</w:t>
            </w:r>
          </w:p>
        </w:tc>
        <w:tc>
          <w:tcPr>
            <w:tcW w:w="2268" w:type="dxa"/>
          </w:tcPr>
          <w:p w14:paraId="55731F47" w14:textId="2628958B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4554 (7%)</w:t>
            </w:r>
          </w:p>
        </w:tc>
        <w:tc>
          <w:tcPr>
            <w:tcW w:w="2268" w:type="dxa"/>
          </w:tcPr>
          <w:p w14:paraId="78693CA1" w14:textId="7DFDC631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406 (6%)</w:t>
            </w:r>
          </w:p>
        </w:tc>
        <w:tc>
          <w:tcPr>
            <w:tcW w:w="2268" w:type="dxa"/>
          </w:tcPr>
          <w:p w14:paraId="1495AD42" w14:textId="0BA937B2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59903 (8%)</w:t>
            </w:r>
          </w:p>
        </w:tc>
      </w:tr>
      <w:tr w:rsidR="00D43F74" w:rsidRPr="00C231BF" w14:paraId="2775D43A" w14:textId="4D246FB4" w:rsidTr="0CC52C53">
        <w:tc>
          <w:tcPr>
            <w:tcW w:w="4957" w:type="dxa"/>
          </w:tcPr>
          <w:p w14:paraId="1CCE0A82" w14:textId="43820AA9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Other </w:t>
            </w:r>
            <w:r w:rsidR="007D5492" w:rsidRPr="00C231BF">
              <w:rPr>
                <w:rFonts w:ascii="Open Sans" w:hAnsi="Open Sans" w:cs="Open Sans"/>
                <w:sz w:val="20"/>
                <w:szCs w:val="20"/>
              </w:rPr>
              <w:t>b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ones and </w:t>
            </w:r>
            <w:r w:rsidR="007D5492" w:rsidRPr="00C231BF">
              <w:rPr>
                <w:rFonts w:ascii="Open Sans" w:hAnsi="Open Sans" w:cs="Open Sans"/>
                <w:sz w:val="20"/>
                <w:szCs w:val="20"/>
              </w:rPr>
              <w:t>j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oints</w:t>
            </w:r>
          </w:p>
        </w:tc>
        <w:tc>
          <w:tcPr>
            <w:tcW w:w="2126" w:type="dxa"/>
          </w:tcPr>
          <w:p w14:paraId="720D8A60" w14:textId="75CA5EBC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685134 (36%)</w:t>
            </w:r>
          </w:p>
        </w:tc>
        <w:tc>
          <w:tcPr>
            <w:tcW w:w="2268" w:type="dxa"/>
          </w:tcPr>
          <w:p w14:paraId="25CC952A" w14:textId="6FA13F8A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0019 (32%)</w:t>
            </w:r>
          </w:p>
        </w:tc>
        <w:tc>
          <w:tcPr>
            <w:tcW w:w="2268" w:type="dxa"/>
          </w:tcPr>
          <w:p w14:paraId="78D4A51E" w14:textId="180F8B0B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016 (15%)</w:t>
            </w:r>
          </w:p>
        </w:tc>
        <w:tc>
          <w:tcPr>
            <w:tcW w:w="2268" w:type="dxa"/>
          </w:tcPr>
          <w:p w14:paraId="09DE251C" w14:textId="2755ECDB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706169 (36%)</w:t>
            </w:r>
          </w:p>
        </w:tc>
      </w:tr>
      <w:tr w:rsidR="00D43F74" w:rsidRPr="00C231BF" w14:paraId="45A3BF10" w14:textId="2A42590C" w:rsidTr="0CC52C53">
        <w:tc>
          <w:tcPr>
            <w:tcW w:w="4957" w:type="dxa"/>
          </w:tcPr>
          <w:p w14:paraId="6E5B74FB" w14:textId="6EDFD3F4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Miscellaneous </w:t>
            </w:r>
            <w:r w:rsidR="007D5492" w:rsidRPr="00C231BF">
              <w:rPr>
                <w:rFonts w:ascii="Open Sans" w:hAnsi="Open Sans" w:cs="Open Sans"/>
                <w:sz w:val="20"/>
                <w:szCs w:val="20"/>
              </w:rPr>
              <w:t>o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perations</w:t>
            </w:r>
          </w:p>
        </w:tc>
        <w:tc>
          <w:tcPr>
            <w:tcW w:w="2126" w:type="dxa"/>
          </w:tcPr>
          <w:p w14:paraId="01B775F3" w14:textId="266C4874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3514 (1%)</w:t>
            </w:r>
          </w:p>
        </w:tc>
        <w:tc>
          <w:tcPr>
            <w:tcW w:w="2268" w:type="dxa"/>
          </w:tcPr>
          <w:p w14:paraId="2684B40A" w14:textId="48B3FADE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488 (1%)</w:t>
            </w:r>
          </w:p>
        </w:tc>
        <w:tc>
          <w:tcPr>
            <w:tcW w:w="2268" w:type="dxa"/>
          </w:tcPr>
          <w:p w14:paraId="7D521220" w14:textId="3BABE4CD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  <w:highlight w:val="red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7 (0.4%)</w:t>
            </w:r>
          </w:p>
        </w:tc>
        <w:tc>
          <w:tcPr>
            <w:tcW w:w="2268" w:type="dxa"/>
          </w:tcPr>
          <w:p w14:paraId="4E5EEBD6" w14:textId="4C755142" w:rsidR="00D43F74" w:rsidRPr="00C231BF" w:rsidRDefault="00D43F74" w:rsidP="00C231BF">
            <w:pPr>
              <w:rPr>
                <w:rFonts w:ascii="Open Sans" w:hAnsi="Open Sans" w:cs="Open Sans"/>
                <w:sz w:val="20"/>
                <w:szCs w:val="20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4848 (1%)</w:t>
            </w:r>
          </w:p>
        </w:tc>
      </w:tr>
    </w:tbl>
    <w:p w14:paraId="0CBA5F6B" w14:textId="77777777" w:rsidR="005C0EEE" w:rsidRPr="00C231BF" w:rsidRDefault="005C0EEE" w:rsidP="00C231BF">
      <w:pPr>
        <w:rPr>
          <w:rFonts w:ascii="Open Sans" w:hAnsi="Open Sans" w:cs="Open Sans"/>
          <w:b/>
          <w:bCs/>
          <w:sz w:val="20"/>
          <w:szCs w:val="20"/>
        </w:rPr>
      </w:pPr>
    </w:p>
    <w:p w14:paraId="4B141E65" w14:textId="10181665" w:rsidR="002947EC" w:rsidRPr="00C231BF" w:rsidRDefault="002947EC" w:rsidP="00C231BF">
      <w:pPr>
        <w:rPr>
          <w:rFonts w:ascii="Open Sans" w:hAnsi="Open Sans" w:cs="Open Sans"/>
          <w:sz w:val="20"/>
          <w:szCs w:val="20"/>
        </w:rPr>
        <w:sectPr w:rsidR="002947EC" w:rsidRPr="00C231BF" w:rsidSect="00803BAB">
          <w:type w:val="continuous"/>
          <w:pgSz w:w="15840" w:h="12240" w:orient="landscape"/>
          <w:pgMar w:top="1440" w:right="1440" w:bottom="1440" w:left="1440" w:header="294" w:footer="326" w:gutter="0"/>
          <w:cols w:space="720"/>
          <w:docGrid w:linePitch="326"/>
        </w:sectPr>
      </w:pPr>
      <w:r w:rsidRPr="00C231BF">
        <w:rPr>
          <w:rFonts w:ascii="Open Sans" w:hAnsi="Open Sans" w:cs="Open Sans"/>
          <w:sz w:val="20"/>
          <w:szCs w:val="20"/>
        </w:rPr>
        <w:t>OPCS-4</w:t>
      </w:r>
      <w:r w:rsidR="003E15A2" w:rsidRPr="00C231BF">
        <w:rPr>
          <w:rFonts w:ascii="Open Sans" w:hAnsi="Open Sans" w:cs="Open Sans"/>
          <w:sz w:val="20"/>
          <w:szCs w:val="20"/>
        </w:rPr>
        <w:t>,</w:t>
      </w:r>
      <w:r w:rsidRPr="00C231BF">
        <w:rPr>
          <w:rFonts w:ascii="Open Sans" w:hAnsi="Open Sans" w:cs="Open Sans"/>
          <w:sz w:val="20"/>
          <w:szCs w:val="20"/>
        </w:rPr>
        <w:t xml:space="preserve"> Office of Population Censuses and Surveys classification system for interventions and surgical procedures</w:t>
      </w:r>
    </w:p>
    <w:p w14:paraId="39B62056" w14:textId="69CECDC9" w:rsidR="00B7331D" w:rsidRPr="00C231BF" w:rsidRDefault="00E144FE" w:rsidP="00C231BF">
      <w:pPr>
        <w:rPr>
          <w:rFonts w:ascii="Open Sans" w:hAnsi="Open Sans" w:cs="Open Sans"/>
          <w:b/>
          <w:bCs/>
          <w:sz w:val="20"/>
          <w:szCs w:val="20"/>
        </w:rPr>
      </w:pPr>
      <w:bookmarkStart w:id="2" w:name="_Hlk184135870"/>
      <w:r w:rsidRPr="00C231BF">
        <w:rPr>
          <w:rFonts w:ascii="Open Sans" w:hAnsi="Open Sans" w:cs="Open Sans"/>
          <w:b/>
          <w:bCs/>
          <w:sz w:val="20"/>
          <w:szCs w:val="20"/>
        </w:rPr>
        <w:lastRenderedPageBreak/>
        <w:t>Table S3</w:t>
      </w:r>
      <w:r w:rsidR="00670FAD" w:rsidRPr="00C231BF">
        <w:rPr>
          <w:rFonts w:ascii="Open Sans" w:hAnsi="Open Sans" w:cs="Open Sans"/>
          <w:b/>
          <w:bCs/>
          <w:sz w:val="20"/>
          <w:szCs w:val="20"/>
        </w:rPr>
        <w:t>:</w:t>
      </w:r>
      <w:r w:rsidR="00D12A55" w:rsidRPr="00C231BF">
        <w:rPr>
          <w:rFonts w:ascii="Open Sans" w:hAnsi="Open Sans" w:cs="Open Sans"/>
          <w:b/>
          <w:bCs/>
          <w:sz w:val="20"/>
          <w:szCs w:val="20"/>
        </w:rPr>
        <w:t xml:space="preserve"> </w:t>
      </w:r>
      <w:r w:rsidR="00D12A55" w:rsidRPr="00C231BF">
        <w:rPr>
          <w:rFonts w:ascii="Open Sans" w:hAnsi="Open Sans" w:cs="Open Sans"/>
          <w:sz w:val="20"/>
          <w:szCs w:val="20"/>
        </w:rPr>
        <w:t>Outcomes</w:t>
      </w:r>
      <w:r w:rsidR="00D016E1" w:rsidRPr="00C231BF">
        <w:rPr>
          <w:rFonts w:ascii="Open Sans" w:hAnsi="Open Sans" w:cs="Open Sans"/>
          <w:sz w:val="20"/>
          <w:szCs w:val="20"/>
        </w:rPr>
        <w:t xml:space="preserve"> of patients with those patients on oral corticosteroids for &lt;28 days removed from the analysis.</w:t>
      </w:r>
      <w:r w:rsidR="00B250BE" w:rsidRPr="00C231BF">
        <w:rPr>
          <w:rFonts w:ascii="Open Sans" w:hAnsi="Open Sans" w:cs="Open Sans"/>
          <w:sz w:val="20"/>
          <w:szCs w:val="20"/>
        </w:rPr>
        <w:t xml:space="preserve"> Values are median (IQR[range]) and number (proportion).</w:t>
      </w:r>
    </w:p>
    <w:bookmarkEnd w:id="2"/>
    <w:p w14:paraId="6C80F001" w14:textId="77777777" w:rsidR="00D12A55" w:rsidRPr="00C231BF" w:rsidRDefault="00D12A55" w:rsidP="00C231BF">
      <w:pPr>
        <w:rPr>
          <w:rFonts w:ascii="Open Sans" w:hAnsi="Open Sans" w:cs="Open Sans"/>
          <w:sz w:val="20"/>
          <w:szCs w:val="20"/>
        </w:rPr>
      </w:pPr>
    </w:p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2268"/>
        <w:gridCol w:w="2304"/>
        <w:gridCol w:w="2020"/>
        <w:gridCol w:w="2020"/>
        <w:gridCol w:w="2303"/>
      </w:tblGrid>
      <w:tr w:rsidR="00A332DD" w:rsidRPr="00C231BF" w14:paraId="518A31EE" w14:textId="77777777" w:rsidTr="0CC52C53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</w:tcPr>
          <w:p w14:paraId="7E2FD7DE" w14:textId="208C5C60" w:rsidR="00A332DD" w:rsidRPr="00C231BF" w:rsidRDefault="00A332DD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Align w:val="center"/>
          </w:tcPr>
          <w:p w14:paraId="2977EBFE" w14:textId="6B564A46" w:rsidR="00A332DD" w:rsidRPr="00C231BF" w:rsidRDefault="00A332DD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47F1E4FD" w14:textId="77777777" w:rsidR="00A332DD" w:rsidRPr="00C231BF" w:rsidRDefault="00A332DD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No steroids</w:t>
            </w:r>
          </w:p>
          <w:p w14:paraId="0C796313" w14:textId="76078CD9" w:rsidR="00A332DD" w:rsidRPr="00C231BF" w:rsidRDefault="00A332DD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(n=1,915,071)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13C73A3" w14:textId="77777777" w:rsidR="00A332DD" w:rsidRPr="00C231BF" w:rsidRDefault="00A332DD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Low dose</w:t>
            </w:r>
          </w:p>
          <w:p w14:paraId="272D0165" w14:textId="77777777" w:rsidR="00A332DD" w:rsidRPr="00C231BF" w:rsidRDefault="00A332DD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&gt;28 days</w:t>
            </w:r>
          </w:p>
          <w:p w14:paraId="27DA9A75" w14:textId="14AB814B" w:rsidR="00A332DD" w:rsidRPr="00C231BF" w:rsidRDefault="00A332DD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(n=63,353)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86614C8" w14:textId="77777777" w:rsidR="00A332DD" w:rsidRPr="00C231BF" w:rsidRDefault="00A332DD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High dose &gt; 28 days</w:t>
            </w:r>
          </w:p>
          <w:p w14:paraId="08644A15" w14:textId="108C0650" w:rsidR="00A332DD" w:rsidRPr="00C231BF" w:rsidRDefault="00A332DD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(n=6,682)</w:t>
            </w:r>
          </w:p>
        </w:tc>
        <w:tc>
          <w:tcPr>
            <w:tcW w:w="2303" w:type="dxa"/>
            <w:shd w:val="clear" w:color="auto" w:fill="auto"/>
            <w:noWrap/>
            <w:vAlign w:val="center"/>
            <w:hideMark/>
          </w:tcPr>
          <w:p w14:paraId="44D522EE" w14:textId="7DB1876F" w:rsidR="00A332DD" w:rsidRPr="00C231BF" w:rsidRDefault="00711908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Total</w:t>
            </w:r>
          </w:p>
          <w:p w14:paraId="0A7AB75D" w14:textId="57605E8E" w:rsidR="00A332DD" w:rsidRPr="00C231BF" w:rsidRDefault="00A332DD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(n=1,985,106)</w:t>
            </w:r>
          </w:p>
        </w:tc>
      </w:tr>
      <w:tr w:rsidR="004F6C75" w:rsidRPr="00C231BF" w14:paraId="28591FAE" w14:textId="77777777" w:rsidTr="0CC52C53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</w:tcPr>
          <w:p w14:paraId="025867D4" w14:textId="6EF88B1C" w:rsidR="004F6C75" w:rsidRPr="00C231BF" w:rsidRDefault="004F6C75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Hospital length of stay (continuous inpatient spell</w:t>
            </w:r>
            <w:r w:rsidR="00B250BE"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68" w:type="dxa"/>
            <w:vAlign w:val="center"/>
          </w:tcPr>
          <w:p w14:paraId="1493DA34" w14:textId="77777777" w:rsidR="004F6C75" w:rsidRPr="00C231BF" w:rsidRDefault="004F6C75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04" w:type="dxa"/>
            <w:shd w:val="clear" w:color="auto" w:fill="auto"/>
            <w:noWrap/>
          </w:tcPr>
          <w:p w14:paraId="0726BA7D" w14:textId="6014B03E" w:rsidR="004F6C75" w:rsidRPr="00C231BF" w:rsidRDefault="004F6C75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 (0, 14</w:t>
            </w:r>
            <w:r w:rsidR="1EEFD56B" w:rsidRPr="00C231BF">
              <w:rPr>
                <w:rFonts w:ascii="Open Sans" w:hAnsi="Open Sans" w:cs="Open Sans"/>
                <w:sz w:val="20"/>
                <w:szCs w:val="20"/>
              </w:rPr>
              <w:t xml:space="preserve"> [</w:t>
            </w:r>
            <w:r w:rsidR="00C74B41" w:rsidRPr="00C231BF">
              <w:rPr>
                <w:rFonts w:ascii="Open Sans" w:hAnsi="Open Sans" w:cs="Open Sans"/>
                <w:sz w:val="20"/>
                <w:szCs w:val="20"/>
              </w:rPr>
              <w:t>0, 14739]</w:t>
            </w:r>
            <w:r w:rsidR="1A4FE32E" w:rsidRPr="00C231BF">
              <w:rPr>
                <w:rFonts w:ascii="Open Sans" w:hAnsi="Open Sans" w:cs="Open Sans"/>
                <w:sz w:val="20"/>
                <w:szCs w:val="20"/>
              </w:rPr>
              <w:t>)</w:t>
            </w:r>
          </w:p>
        </w:tc>
        <w:tc>
          <w:tcPr>
            <w:tcW w:w="2020" w:type="dxa"/>
            <w:shd w:val="clear" w:color="auto" w:fill="auto"/>
            <w:noWrap/>
          </w:tcPr>
          <w:p w14:paraId="73CCFD5D" w14:textId="455E95C8" w:rsidR="004F6C75" w:rsidRPr="00C231BF" w:rsidRDefault="004F6C75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5 (1, 26</w:t>
            </w:r>
            <w:r w:rsidR="00C74B41" w:rsidRPr="00C231BF">
              <w:rPr>
                <w:rFonts w:ascii="Open Sans" w:hAnsi="Open Sans" w:cs="Open Sans"/>
                <w:sz w:val="20"/>
                <w:szCs w:val="20"/>
              </w:rPr>
              <w:t xml:space="preserve"> [0, 8079]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)</w:t>
            </w:r>
          </w:p>
        </w:tc>
        <w:tc>
          <w:tcPr>
            <w:tcW w:w="2020" w:type="dxa"/>
            <w:shd w:val="clear" w:color="auto" w:fill="auto"/>
            <w:noWrap/>
          </w:tcPr>
          <w:p w14:paraId="1A20BC38" w14:textId="2D83E064" w:rsidR="004F6C75" w:rsidRPr="00C231BF" w:rsidRDefault="004F6C75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7 (2, </w:t>
            </w:r>
            <w:r w:rsidR="0050513E" w:rsidRPr="00C231BF">
              <w:rPr>
                <w:rFonts w:ascii="Open Sans" w:hAnsi="Open Sans" w:cs="Open Sans"/>
                <w:sz w:val="20"/>
                <w:szCs w:val="20"/>
              </w:rPr>
              <w:t>28</w:t>
            </w:r>
            <w:r w:rsidR="00C74B41" w:rsidRPr="00C231BF">
              <w:rPr>
                <w:rFonts w:ascii="Open Sans" w:hAnsi="Open Sans" w:cs="Open Sans"/>
                <w:sz w:val="20"/>
                <w:szCs w:val="20"/>
              </w:rPr>
              <w:t xml:space="preserve"> [0, 6956]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)</w:t>
            </w:r>
          </w:p>
        </w:tc>
        <w:tc>
          <w:tcPr>
            <w:tcW w:w="2303" w:type="dxa"/>
            <w:shd w:val="clear" w:color="auto" w:fill="auto"/>
            <w:noWrap/>
          </w:tcPr>
          <w:p w14:paraId="74E16551" w14:textId="5C730482" w:rsidR="004F6C75" w:rsidRPr="00C231BF" w:rsidRDefault="004F6C75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 (0, 14</w:t>
            </w:r>
            <w:r w:rsidR="00C74B41" w:rsidRPr="00C231BF">
              <w:rPr>
                <w:rFonts w:ascii="Open Sans" w:hAnsi="Open Sans" w:cs="Open Sans"/>
                <w:sz w:val="20"/>
                <w:szCs w:val="20"/>
              </w:rPr>
              <w:t xml:space="preserve"> [0, 14739]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)</w:t>
            </w:r>
          </w:p>
        </w:tc>
      </w:tr>
      <w:tr w:rsidR="006E27C2" w:rsidRPr="00C231BF" w14:paraId="659124AD" w14:textId="77777777" w:rsidTr="0CC52C53">
        <w:trPr>
          <w:trHeight w:val="255"/>
        </w:trPr>
        <w:tc>
          <w:tcPr>
            <w:tcW w:w="3397" w:type="dxa"/>
            <w:shd w:val="clear" w:color="auto" w:fill="auto"/>
            <w:noWrap/>
          </w:tcPr>
          <w:p w14:paraId="6BA4FB51" w14:textId="30B66C7A" w:rsidR="006E27C2" w:rsidRPr="00C231BF" w:rsidRDefault="006E27C2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Mortality at 30 days</w:t>
            </w:r>
          </w:p>
        </w:tc>
        <w:tc>
          <w:tcPr>
            <w:tcW w:w="2268" w:type="dxa"/>
            <w:vAlign w:val="center"/>
          </w:tcPr>
          <w:p w14:paraId="334A479D" w14:textId="77777777" w:rsidR="006E27C2" w:rsidRPr="00C231BF" w:rsidRDefault="006E27C2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04" w:type="dxa"/>
            <w:shd w:val="clear" w:color="auto" w:fill="auto"/>
            <w:noWrap/>
          </w:tcPr>
          <w:p w14:paraId="43AA2F2C" w14:textId="7E44C28C" w:rsidR="006E27C2" w:rsidRPr="00C231BF" w:rsidRDefault="006E27C2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8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242 (1%)</w:t>
            </w:r>
          </w:p>
        </w:tc>
        <w:tc>
          <w:tcPr>
            <w:tcW w:w="2020" w:type="dxa"/>
            <w:shd w:val="clear" w:color="auto" w:fill="auto"/>
            <w:noWrap/>
          </w:tcPr>
          <w:p w14:paraId="72E07C5B" w14:textId="5F61BF8F" w:rsidR="006E27C2" w:rsidRPr="00C231BF" w:rsidRDefault="006E27C2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422 (4%)</w:t>
            </w:r>
          </w:p>
        </w:tc>
        <w:tc>
          <w:tcPr>
            <w:tcW w:w="2020" w:type="dxa"/>
            <w:shd w:val="clear" w:color="auto" w:fill="auto"/>
            <w:noWrap/>
          </w:tcPr>
          <w:p w14:paraId="290F92F1" w14:textId="2401320F" w:rsidR="006E27C2" w:rsidRPr="00C231BF" w:rsidRDefault="006E27C2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595 (9%)</w:t>
            </w:r>
          </w:p>
        </w:tc>
        <w:tc>
          <w:tcPr>
            <w:tcW w:w="2303" w:type="dxa"/>
            <w:shd w:val="clear" w:color="auto" w:fill="auto"/>
            <w:noWrap/>
          </w:tcPr>
          <w:p w14:paraId="5584DFF9" w14:textId="5BA1A998" w:rsidR="006E27C2" w:rsidRPr="00C231BF" w:rsidRDefault="006E27C2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1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259 (2%)</w:t>
            </w:r>
          </w:p>
        </w:tc>
      </w:tr>
      <w:tr w:rsidR="006E27C2" w:rsidRPr="00C231BF" w14:paraId="25ED942D" w14:textId="77777777" w:rsidTr="0CC52C53">
        <w:trPr>
          <w:trHeight w:val="255"/>
        </w:trPr>
        <w:tc>
          <w:tcPr>
            <w:tcW w:w="3397" w:type="dxa"/>
            <w:shd w:val="clear" w:color="auto" w:fill="auto"/>
            <w:noWrap/>
          </w:tcPr>
          <w:p w14:paraId="752C6AA5" w14:textId="5DFE5BC8" w:rsidR="006E27C2" w:rsidRPr="00C231BF" w:rsidRDefault="006E27C2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30 </w:t>
            </w:r>
            <w:r w:rsidR="00B250BE" w:rsidRPr="00C231BF">
              <w:rPr>
                <w:rFonts w:ascii="Open Sans" w:hAnsi="Open Sans" w:cs="Open Sans"/>
                <w:sz w:val="20"/>
                <w:szCs w:val="20"/>
              </w:rPr>
              <w:t>d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ays </w:t>
            </w:r>
            <w:r w:rsidR="00B250BE" w:rsidRPr="00C231BF">
              <w:rPr>
                <w:rFonts w:ascii="Open Sans" w:hAnsi="Open Sans" w:cs="Open Sans"/>
                <w:sz w:val="20"/>
                <w:szCs w:val="20"/>
              </w:rPr>
              <w:t>a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live and </w:t>
            </w:r>
            <w:r w:rsidR="00B250BE" w:rsidRPr="00C231BF">
              <w:rPr>
                <w:rFonts w:ascii="Open Sans" w:hAnsi="Open Sans" w:cs="Open Sans"/>
                <w:sz w:val="20"/>
                <w:szCs w:val="20"/>
              </w:rPr>
              <w:t>o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ut of </w:t>
            </w:r>
            <w:r w:rsidR="00B250BE" w:rsidRPr="00C231BF">
              <w:rPr>
                <w:rFonts w:ascii="Open Sans" w:hAnsi="Open Sans" w:cs="Open Sans"/>
                <w:sz w:val="20"/>
                <w:szCs w:val="20"/>
              </w:rPr>
              <w:t>h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ospital</w:t>
            </w:r>
          </w:p>
        </w:tc>
        <w:tc>
          <w:tcPr>
            <w:tcW w:w="2268" w:type="dxa"/>
            <w:vAlign w:val="center"/>
          </w:tcPr>
          <w:p w14:paraId="4404443C" w14:textId="77777777" w:rsidR="006E27C2" w:rsidRPr="00C231BF" w:rsidRDefault="006E27C2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04" w:type="dxa"/>
            <w:shd w:val="clear" w:color="auto" w:fill="auto"/>
            <w:noWrap/>
          </w:tcPr>
          <w:p w14:paraId="72BA9B38" w14:textId="6DF8B78C" w:rsidR="006E27C2" w:rsidRPr="00C231BF" w:rsidRDefault="006E27C2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660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195 (87%)</w:t>
            </w:r>
          </w:p>
        </w:tc>
        <w:tc>
          <w:tcPr>
            <w:tcW w:w="2020" w:type="dxa"/>
            <w:shd w:val="clear" w:color="auto" w:fill="auto"/>
            <w:noWrap/>
          </w:tcPr>
          <w:p w14:paraId="7BE1A2FC" w14:textId="390457ED" w:rsidR="006E27C2" w:rsidRPr="00C231BF" w:rsidRDefault="006E27C2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51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500 (81%)</w:t>
            </w:r>
          </w:p>
        </w:tc>
        <w:tc>
          <w:tcPr>
            <w:tcW w:w="2020" w:type="dxa"/>
            <w:shd w:val="clear" w:color="auto" w:fill="auto"/>
            <w:noWrap/>
          </w:tcPr>
          <w:p w14:paraId="1A369044" w14:textId="1BB47E98" w:rsidR="006E27C2" w:rsidRPr="00C231BF" w:rsidRDefault="006E27C2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5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090 (76%)</w:t>
            </w:r>
          </w:p>
        </w:tc>
        <w:tc>
          <w:tcPr>
            <w:tcW w:w="2303" w:type="dxa"/>
            <w:shd w:val="clear" w:color="auto" w:fill="auto"/>
            <w:noWrap/>
          </w:tcPr>
          <w:p w14:paraId="3A4937C7" w14:textId="126EA114" w:rsidR="006E27C2" w:rsidRPr="00C231BF" w:rsidRDefault="006E27C2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716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785 (86%)</w:t>
            </w:r>
          </w:p>
        </w:tc>
      </w:tr>
      <w:tr w:rsidR="006E27C2" w:rsidRPr="00C231BF" w14:paraId="387B5F4E" w14:textId="77777777" w:rsidTr="0CC52C53">
        <w:trPr>
          <w:trHeight w:val="255"/>
        </w:trPr>
        <w:tc>
          <w:tcPr>
            <w:tcW w:w="3397" w:type="dxa"/>
            <w:shd w:val="clear" w:color="auto" w:fill="auto"/>
            <w:noWrap/>
          </w:tcPr>
          <w:p w14:paraId="10F8E491" w14:textId="0DC094B5" w:rsidR="006E27C2" w:rsidRPr="00C231BF" w:rsidRDefault="006E27C2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Mortality at 1 year</w:t>
            </w:r>
          </w:p>
        </w:tc>
        <w:tc>
          <w:tcPr>
            <w:tcW w:w="2268" w:type="dxa"/>
            <w:vAlign w:val="center"/>
          </w:tcPr>
          <w:p w14:paraId="37655137" w14:textId="77777777" w:rsidR="006E27C2" w:rsidRPr="00C231BF" w:rsidRDefault="006E27C2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04" w:type="dxa"/>
            <w:shd w:val="clear" w:color="auto" w:fill="auto"/>
            <w:noWrap/>
          </w:tcPr>
          <w:p w14:paraId="44E969D8" w14:textId="15594C4F" w:rsidR="006E27C2" w:rsidRPr="00C231BF" w:rsidRDefault="006E27C2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04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321 (5%)</w:t>
            </w:r>
          </w:p>
        </w:tc>
        <w:tc>
          <w:tcPr>
            <w:tcW w:w="2020" w:type="dxa"/>
            <w:shd w:val="clear" w:color="auto" w:fill="auto"/>
            <w:noWrap/>
          </w:tcPr>
          <w:p w14:paraId="498E6C85" w14:textId="79D4FC88" w:rsidR="006E27C2" w:rsidRPr="00C231BF" w:rsidRDefault="006E27C2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7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628 (12%)</w:t>
            </w:r>
          </w:p>
        </w:tc>
        <w:tc>
          <w:tcPr>
            <w:tcW w:w="2020" w:type="dxa"/>
            <w:shd w:val="clear" w:color="auto" w:fill="auto"/>
            <w:noWrap/>
          </w:tcPr>
          <w:p w14:paraId="77E5F71D" w14:textId="195C9AAF" w:rsidR="006E27C2" w:rsidRPr="00C231BF" w:rsidRDefault="006E27C2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669 (40%)</w:t>
            </w:r>
          </w:p>
        </w:tc>
        <w:tc>
          <w:tcPr>
            <w:tcW w:w="2303" w:type="dxa"/>
            <w:shd w:val="clear" w:color="auto" w:fill="auto"/>
            <w:noWrap/>
          </w:tcPr>
          <w:p w14:paraId="4C461AB5" w14:textId="5B7B7302" w:rsidR="006E27C2" w:rsidRPr="00C231BF" w:rsidRDefault="006E27C2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14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618 (6%)</w:t>
            </w:r>
          </w:p>
        </w:tc>
      </w:tr>
      <w:tr w:rsidR="006E27C2" w:rsidRPr="00C231BF" w14:paraId="5767F96E" w14:textId="77777777" w:rsidTr="0CC52C53">
        <w:trPr>
          <w:trHeight w:val="255"/>
        </w:trPr>
        <w:tc>
          <w:tcPr>
            <w:tcW w:w="3397" w:type="dxa"/>
            <w:shd w:val="clear" w:color="auto" w:fill="auto"/>
            <w:noWrap/>
          </w:tcPr>
          <w:p w14:paraId="6D57D236" w14:textId="3015A8B0" w:rsidR="006E27C2" w:rsidRPr="00C231BF" w:rsidRDefault="006E27C2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Readmission within 30 days</w:t>
            </w:r>
          </w:p>
        </w:tc>
        <w:tc>
          <w:tcPr>
            <w:tcW w:w="2268" w:type="dxa"/>
            <w:vAlign w:val="center"/>
          </w:tcPr>
          <w:p w14:paraId="5D284FE9" w14:textId="77777777" w:rsidR="006E27C2" w:rsidRPr="00C231BF" w:rsidRDefault="006E27C2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04" w:type="dxa"/>
            <w:shd w:val="clear" w:color="auto" w:fill="auto"/>
            <w:noWrap/>
          </w:tcPr>
          <w:p w14:paraId="6E8E85DE" w14:textId="23AB7390" w:rsidR="006E27C2" w:rsidRPr="00C231BF" w:rsidRDefault="006E27C2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53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783 (8%)</w:t>
            </w:r>
          </w:p>
        </w:tc>
        <w:tc>
          <w:tcPr>
            <w:tcW w:w="2020" w:type="dxa"/>
            <w:shd w:val="clear" w:color="auto" w:fill="auto"/>
            <w:noWrap/>
          </w:tcPr>
          <w:p w14:paraId="6CB288E3" w14:textId="2ED4A67C" w:rsidR="006E27C2" w:rsidRPr="00C231BF" w:rsidRDefault="006E27C2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7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330 (12%)</w:t>
            </w:r>
          </w:p>
        </w:tc>
        <w:tc>
          <w:tcPr>
            <w:tcW w:w="2020" w:type="dxa"/>
            <w:shd w:val="clear" w:color="auto" w:fill="auto"/>
            <w:noWrap/>
          </w:tcPr>
          <w:p w14:paraId="183A5465" w14:textId="04FEB5AA" w:rsidR="006E27C2" w:rsidRPr="00C231BF" w:rsidRDefault="006E27C2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352 (20%)</w:t>
            </w:r>
          </w:p>
        </w:tc>
        <w:tc>
          <w:tcPr>
            <w:tcW w:w="2303" w:type="dxa"/>
            <w:shd w:val="clear" w:color="auto" w:fill="auto"/>
            <w:noWrap/>
          </w:tcPr>
          <w:p w14:paraId="10C457C6" w14:textId="69D9199D" w:rsidR="006E27C2" w:rsidRPr="00C231BF" w:rsidRDefault="006E27C2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62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465 (8%)</w:t>
            </w:r>
          </w:p>
        </w:tc>
      </w:tr>
      <w:tr w:rsidR="004F6C75" w:rsidRPr="00C231BF" w14:paraId="48164D59" w14:textId="77777777" w:rsidTr="0CC52C53">
        <w:trPr>
          <w:trHeight w:val="255"/>
        </w:trPr>
        <w:tc>
          <w:tcPr>
            <w:tcW w:w="3397" w:type="dxa"/>
            <w:shd w:val="clear" w:color="auto" w:fill="auto"/>
            <w:noWrap/>
          </w:tcPr>
          <w:p w14:paraId="2DDC5A1D" w14:textId="538FEAD6" w:rsidR="004F6C75" w:rsidRPr="00C231BF" w:rsidRDefault="004F6C75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Number of admissions in year after surgery</w:t>
            </w:r>
          </w:p>
        </w:tc>
        <w:tc>
          <w:tcPr>
            <w:tcW w:w="2268" w:type="dxa"/>
            <w:vAlign w:val="center"/>
          </w:tcPr>
          <w:p w14:paraId="7979C5BA" w14:textId="77777777" w:rsidR="004F6C75" w:rsidRPr="00C231BF" w:rsidRDefault="004F6C75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04" w:type="dxa"/>
            <w:shd w:val="clear" w:color="auto" w:fill="auto"/>
            <w:noWrap/>
          </w:tcPr>
          <w:p w14:paraId="4FA35D71" w14:textId="0408DDA8" w:rsidR="004F6C75" w:rsidRPr="00C231BF" w:rsidRDefault="004F6C75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0 (0, 1</w:t>
            </w:r>
            <w:r w:rsidR="00DE692B" w:rsidRPr="00C231BF">
              <w:rPr>
                <w:rFonts w:ascii="Open Sans" w:hAnsi="Open Sans" w:cs="Open Sans"/>
                <w:sz w:val="20"/>
                <w:szCs w:val="20"/>
              </w:rPr>
              <w:t xml:space="preserve"> [0, 275]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)</w:t>
            </w:r>
          </w:p>
        </w:tc>
        <w:tc>
          <w:tcPr>
            <w:tcW w:w="2020" w:type="dxa"/>
            <w:shd w:val="clear" w:color="auto" w:fill="auto"/>
            <w:noWrap/>
          </w:tcPr>
          <w:p w14:paraId="49448F0B" w14:textId="7650C4CE" w:rsidR="004F6C75" w:rsidRPr="00C231BF" w:rsidRDefault="004F6C75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 (0, 2</w:t>
            </w:r>
            <w:r w:rsidR="00DE692B" w:rsidRPr="00C231BF">
              <w:rPr>
                <w:rFonts w:ascii="Open Sans" w:hAnsi="Open Sans" w:cs="Open Sans"/>
                <w:sz w:val="20"/>
                <w:szCs w:val="20"/>
              </w:rPr>
              <w:t xml:space="preserve"> [0, 168]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)</w:t>
            </w:r>
          </w:p>
        </w:tc>
        <w:tc>
          <w:tcPr>
            <w:tcW w:w="2020" w:type="dxa"/>
            <w:shd w:val="clear" w:color="auto" w:fill="auto"/>
            <w:noWrap/>
          </w:tcPr>
          <w:p w14:paraId="66306E6A" w14:textId="291D7D6F" w:rsidR="004F6C75" w:rsidRPr="00C231BF" w:rsidRDefault="004F6C75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 (0, 2</w:t>
            </w:r>
            <w:r w:rsidR="00DE692B" w:rsidRPr="00C231BF">
              <w:rPr>
                <w:rFonts w:ascii="Open Sans" w:hAnsi="Open Sans" w:cs="Open Sans"/>
                <w:sz w:val="20"/>
                <w:szCs w:val="20"/>
              </w:rPr>
              <w:t xml:space="preserve"> [0</w:t>
            </w:r>
            <w:r w:rsidR="000C7B9A" w:rsidRPr="00C231BF">
              <w:rPr>
                <w:rFonts w:ascii="Open Sans" w:hAnsi="Open Sans" w:cs="Open Sans"/>
                <w:sz w:val="20"/>
                <w:szCs w:val="20"/>
              </w:rPr>
              <w:t>, 164]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)</w:t>
            </w:r>
          </w:p>
        </w:tc>
        <w:tc>
          <w:tcPr>
            <w:tcW w:w="2303" w:type="dxa"/>
            <w:shd w:val="clear" w:color="auto" w:fill="auto"/>
            <w:noWrap/>
          </w:tcPr>
          <w:p w14:paraId="6B08B50B" w14:textId="62AB8D4F" w:rsidR="004F6C75" w:rsidRPr="00C231BF" w:rsidRDefault="004F6C75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0 (0, 1</w:t>
            </w:r>
            <w:r w:rsidR="000C7B9A" w:rsidRPr="00C231BF">
              <w:rPr>
                <w:rFonts w:ascii="Open Sans" w:hAnsi="Open Sans" w:cs="Open Sans"/>
                <w:sz w:val="20"/>
                <w:szCs w:val="20"/>
              </w:rPr>
              <w:t xml:space="preserve"> [0, 275]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)</w:t>
            </w:r>
          </w:p>
        </w:tc>
      </w:tr>
      <w:tr w:rsidR="004F6C75" w:rsidRPr="00C231BF" w14:paraId="56BAF8E5" w14:textId="77777777" w:rsidTr="0CC52C53">
        <w:trPr>
          <w:trHeight w:val="255"/>
        </w:trPr>
        <w:tc>
          <w:tcPr>
            <w:tcW w:w="3397" w:type="dxa"/>
            <w:shd w:val="clear" w:color="auto" w:fill="auto"/>
            <w:noWrap/>
          </w:tcPr>
          <w:p w14:paraId="41E49F64" w14:textId="19C37707" w:rsidR="004F6C75" w:rsidRPr="00C231BF" w:rsidRDefault="004F6C75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Number of GP consultations in year after surgery</w:t>
            </w:r>
          </w:p>
        </w:tc>
        <w:tc>
          <w:tcPr>
            <w:tcW w:w="2268" w:type="dxa"/>
            <w:vAlign w:val="center"/>
          </w:tcPr>
          <w:p w14:paraId="7AC38D66" w14:textId="77777777" w:rsidR="004F6C75" w:rsidRPr="00C231BF" w:rsidRDefault="004F6C75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0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B148C99" w14:textId="38BADA30" w:rsidR="004F6C75" w:rsidRPr="00C231BF" w:rsidRDefault="004F6C75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8 (</w:t>
            </w:r>
            <w:r w:rsidR="00DD5FED" w:rsidRPr="00C231BF">
              <w:rPr>
                <w:rFonts w:ascii="Open Sans" w:hAnsi="Open Sans" w:cs="Open Sans"/>
                <w:sz w:val="20"/>
                <w:szCs w:val="20"/>
              </w:rPr>
              <w:t>3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, </w:t>
            </w:r>
            <w:r w:rsidR="00DD5FED" w:rsidRPr="00C231BF">
              <w:rPr>
                <w:rFonts w:ascii="Open Sans" w:hAnsi="Open Sans" w:cs="Open Sans"/>
                <w:sz w:val="20"/>
                <w:szCs w:val="20"/>
              </w:rPr>
              <w:t>14</w:t>
            </w:r>
            <w:r w:rsidR="000C7B9A" w:rsidRPr="00C231BF">
              <w:rPr>
                <w:rFonts w:ascii="Open Sans" w:hAnsi="Open Sans" w:cs="Open Sans"/>
                <w:sz w:val="20"/>
                <w:szCs w:val="20"/>
              </w:rPr>
              <w:t xml:space="preserve"> [0, 365]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)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E629DE1" w14:textId="45FF9E80" w:rsidR="004F6C75" w:rsidRPr="00C231BF" w:rsidRDefault="00DD5FED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4</w:t>
            </w:r>
            <w:r w:rsidR="004F6C75" w:rsidRPr="00C231BF">
              <w:rPr>
                <w:rFonts w:ascii="Open Sans" w:hAnsi="Open Sans" w:cs="Open Sans"/>
                <w:sz w:val="20"/>
                <w:szCs w:val="20"/>
              </w:rPr>
              <w:t xml:space="preserve"> (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7</w:t>
            </w:r>
            <w:r w:rsidR="004F6C75" w:rsidRPr="00C231BF">
              <w:rPr>
                <w:rFonts w:ascii="Open Sans" w:hAnsi="Open Sans" w:cs="Open Sans"/>
                <w:sz w:val="20"/>
                <w:szCs w:val="20"/>
              </w:rPr>
              <w:t xml:space="preserve">, 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22</w:t>
            </w:r>
            <w:r w:rsidR="000C7B9A" w:rsidRPr="00C231BF">
              <w:rPr>
                <w:rFonts w:ascii="Open Sans" w:hAnsi="Open Sans" w:cs="Open Sans"/>
                <w:sz w:val="20"/>
                <w:szCs w:val="20"/>
              </w:rPr>
              <w:t xml:space="preserve"> [0, 311]</w:t>
            </w:r>
            <w:r w:rsidR="004F6C75" w:rsidRPr="00C231BF">
              <w:rPr>
                <w:rFonts w:ascii="Open Sans" w:hAnsi="Open Sans" w:cs="Open Sans"/>
                <w:sz w:val="20"/>
                <w:szCs w:val="20"/>
              </w:rPr>
              <w:t>)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84F817A" w14:textId="7BB7765B" w:rsidR="004F6C75" w:rsidRPr="00C231BF" w:rsidRDefault="00DD5FED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2</w:t>
            </w:r>
            <w:r w:rsidR="004F6C75" w:rsidRPr="00C231BF">
              <w:rPr>
                <w:rFonts w:ascii="Open Sans" w:hAnsi="Open Sans" w:cs="Open Sans"/>
                <w:sz w:val="20"/>
                <w:szCs w:val="20"/>
              </w:rPr>
              <w:t xml:space="preserve"> (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5</w:t>
            </w:r>
            <w:r w:rsidR="004F6C75" w:rsidRPr="00C231BF">
              <w:rPr>
                <w:rFonts w:ascii="Open Sans" w:hAnsi="Open Sans" w:cs="Open Sans"/>
                <w:sz w:val="20"/>
                <w:szCs w:val="20"/>
              </w:rPr>
              <w:t xml:space="preserve">, 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21</w:t>
            </w:r>
            <w:r w:rsidR="000C7B9A" w:rsidRPr="00C231BF">
              <w:rPr>
                <w:rFonts w:ascii="Open Sans" w:hAnsi="Open Sans" w:cs="Open Sans"/>
                <w:sz w:val="20"/>
                <w:szCs w:val="20"/>
              </w:rPr>
              <w:t xml:space="preserve"> [0, 158]</w:t>
            </w:r>
            <w:r w:rsidR="004F6C75" w:rsidRPr="00C231BF">
              <w:rPr>
                <w:rFonts w:ascii="Open Sans" w:hAnsi="Open Sans" w:cs="Open Sans"/>
                <w:sz w:val="20"/>
                <w:szCs w:val="20"/>
              </w:rPr>
              <w:t>)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26FCC3" w14:textId="5FC68F0E" w:rsidR="004F6C75" w:rsidRPr="00C231BF" w:rsidRDefault="00DD5FED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8</w:t>
            </w:r>
            <w:r w:rsidR="004F6C75" w:rsidRPr="00C231BF">
              <w:rPr>
                <w:rFonts w:ascii="Open Sans" w:hAnsi="Open Sans" w:cs="Open Sans"/>
                <w:sz w:val="20"/>
                <w:szCs w:val="20"/>
              </w:rPr>
              <w:t xml:space="preserve"> (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3</w:t>
            </w:r>
            <w:r w:rsidR="004F6C75" w:rsidRPr="00C231BF">
              <w:rPr>
                <w:rFonts w:ascii="Open Sans" w:hAnsi="Open Sans" w:cs="Open Sans"/>
                <w:sz w:val="20"/>
                <w:szCs w:val="20"/>
              </w:rPr>
              <w:t xml:space="preserve">, 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14</w:t>
            </w:r>
            <w:r w:rsidR="000C7B9A" w:rsidRPr="00C231BF">
              <w:rPr>
                <w:rFonts w:ascii="Open Sans" w:hAnsi="Open Sans" w:cs="Open Sans"/>
                <w:sz w:val="20"/>
                <w:szCs w:val="20"/>
              </w:rPr>
              <w:t xml:space="preserve"> [</w:t>
            </w:r>
            <w:r w:rsidR="002A076A" w:rsidRPr="00C231BF">
              <w:rPr>
                <w:rFonts w:ascii="Open Sans" w:hAnsi="Open Sans" w:cs="Open Sans"/>
                <w:sz w:val="20"/>
                <w:szCs w:val="20"/>
              </w:rPr>
              <w:t>0, 365]</w:t>
            </w:r>
            <w:r w:rsidR="004F6C75" w:rsidRPr="00C231BF">
              <w:rPr>
                <w:rFonts w:ascii="Open Sans" w:hAnsi="Open Sans" w:cs="Open Sans"/>
                <w:sz w:val="20"/>
                <w:szCs w:val="20"/>
              </w:rPr>
              <w:t>)</w:t>
            </w:r>
          </w:p>
        </w:tc>
      </w:tr>
      <w:tr w:rsidR="00832517" w:rsidRPr="00C231BF" w14:paraId="09A34853" w14:textId="77777777" w:rsidTr="0CC52C53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</w:tcPr>
          <w:p w14:paraId="523B4B3B" w14:textId="216E43C2" w:rsidR="00AD12BB" w:rsidRPr="00C231BF" w:rsidRDefault="00AD12BB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30</w:t>
            </w:r>
            <w:r w:rsidR="007512D5"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-</w:t>
            </w: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day outcomes</w:t>
            </w:r>
          </w:p>
        </w:tc>
        <w:tc>
          <w:tcPr>
            <w:tcW w:w="2268" w:type="dxa"/>
            <w:vAlign w:val="center"/>
          </w:tcPr>
          <w:p w14:paraId="47C207CD" w14:textId="200C510D" w:rsidR="00AD12BB" w:rsidRPr="00C231BF" w:rsidRDefault="00AD12BB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OPCS codes</w:t>
            </w:r>
          </w:p>
        </w:tc>
        <w:tc>
          <w:tcPr>
            <w:tcW w:w="230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9B2167D" w14:textId="77777777" w:rsidR="00AD12BB" w:rsidRPr="00C231BF" w:rsidRDefault="00AD12BB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15C381" w14:textId="77777777" w:rsidR="00AD12BB" w:rsidRPr="00C231BF" w:rsidRDefault="00AD12BB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F9FCB7" w14:textId="77777777" w:rsidR="00AD12BB" w:rsidRPr="00C231BF" w:rsidRDefault="00AD12BB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03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A60AB96" w14:textId="77777777" w:rsidR="00AD12BB" w:rsidRPr="00C231BF" w:rsidRDefault="00AD12BB" w:rsidP="00C231BF">
            <w:pPr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5C0EEE" w:rsidRPr="00C231BF" w14:paraId="55C78D44" w14:textId="77777777" w:rsidTr="0CC52C53">
        <w:trPr>
          <w:trHeight w:val="255"/>
        </w:trPr>
        <w:tc>
          <w:tcPr>
            <w:tcW w:w="3397" w:type="dxa"/>
            <w:shd w:val="clear" w:color="auto" w:fill="auto"/>
            <w:noWrap/>
            <w:hideMark/>
          </w:tcPr>
          <w:p w14:paraId="22575684" w14:textId="7ABA0222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Myocardial infarction</w:t>
            </w:r>
          </w:p>
        </w:tc>
        <w:tc>
          <w:tcPr>
            <w:tcW w:w="2268" w:type="dxa"/>
            <w:vAlign w:val="center"/>
          </w:tcPr>
          <w:p w14:paraId="779F52F4" w14:textId="2A45EE5D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I21, I22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0B9EC918" w14:textId="108AE15A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5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221 (0.3%)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6595479A" w14:textId="26534377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21 (0.5%)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2AE8CD64" w14:textId="4E27141E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highlight w:val="red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6 (0.2%)</w:t>
            </w:r>
          </w:p>
        </w:tc>
        <w:tc>
          <w:tcPr>
            <w:tcW w:w="2303" w:type="dxa"/>
            <w:shd w:val="clear" w:color="auto" w:fill="auto"/>
            <w:noWrap/>
            <w:hideMark/>
          </w:tcPr>
          <w:p w14:paraId="401C4521" w14:textId="1933879E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5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558 (0.3%)</w:t>
            </w:r>
          </w:p>
        </w:tc>
      </w:tr>
      <w:tr w:rsidR="005C0EEE" w:rsidRPr="00C231BF" w14:paraId="7B4DCC24" w14:textId="77777777" w:rsidTr="0CC52C53">
        <w:trPr>
          <w:trHeight w:val="255"/>
        </w:trPr>
        <w:tc>
          <w:tcPr>
            <w:tcW w:w="3397" w:type="dxa"/>
            <w:shd w:val="clear" w:color="auto" w:fill="auto"/>
            <w:noWrap/>
            <w:hideMark/>
          </w:tcPr>
          <w:p w14:paraId="41BB0749" w14:textId="625EADD4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Acute </w:t>
            </w:r>
            <w:r w:rsidR="00B250BE" w:rsidRPr="00C231BF">
              <w:rPr>
                <w:rFonts w:ascii="Open Sans" w:hAnsi="Open Sans" w:cs="Open Sans"/>
                <w:sz w:val="20"/>
                <w:szCs w:val="20"/>
              </w:rPr>
              <w:t>c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oronary </w:t>
            </w:r>
            <w:r w:rsidR="00B250BE" w:rsidRPr="00C231BF">
              <w:rPr>
                <w:rFonts w:ascii="Open Sans" w:hAnsi="Open Sans" w:cs="Open Sans"/>
                <w:sz w:val="20"/>
                <w:szCs w:val="20"/>
              </w:rPr>
              <w:t>s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yndrome</w:t>
            </w:r>
          </w:p>
        </w:tc>
        <w:tc>
          <w:tcPr>
            <w:tcW w:w="2268" w:type="dxa"/>
            <w:vAlign w:val="center"/>
          </w:tcPr>
          <w:p w14:paraId="11CB1B3C" w14:textId="155DED34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I20.0, I21, I22, I24.9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3F136445" w14:textId="61EEC9CA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6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886 (0.4%)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65FA825B" w14:textId="5D5A3FDE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432 (1%)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5667CE59" w14:textId="6A5121A1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highlight w:val="red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4 (0.4%)</w:t>
            </w:r>
          </w:p>
        </w:tc>
        <w:tc>
          <w:tcPr>
            <w:tcW w:w="2303" w:type="dxa"/>
            <w:shd w:val="clear" w:color="auto" w:fill="auto"/>
            <w:noWrap/>
            <w:hideMark/>
          </w:tcPr>
          <w:p w14:paraId="67641EBF" w14:textId="14358A69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7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342 (0.4%)</w:t>
            </w:r>
          </w:p>
        </w:tc>
      </w:tr>
      <w:tr w:rsidR="005C0EEE" w:rsidRPr="00C231BF" w14:paraId="6D823FF6" w14:textId="77777777" w:rsidTr="0CC52C53">
        <w:trPr>
          <w:trHeight w:val="255"/>
        </w:trPr>
        <w:tc>
          <w:tcPr>
            <w:tcW w:w="3397" w:type="dxa"/>
            <w:shd w:val="clear" w:color="auto" w:fill="auto"/>
            <w:noWrap/>
            <w:hideMark/>
          </w:tcPr>
          <w:p w14:paraId="1CF78D90" w14:textId="12486922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Cardiac arrest within 30 days </w:t>
            </w:r>
          </w:p>
        </w:tc>
        <w:tc>
          <w:tcPr>
            <w:tcW w:w="2268" w:type="dxa"/>
            <w:vAlign w:val="center"/>
          </w:tcPr>
          <w:p w14:paraId="3CC516A9" w14:textId="1F95E806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I46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5FFE7CF7" w14:textId="58DDA123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090 (0.1%)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410CFDA7" w14:textId="221BF7E0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53 (0.2%)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2A6BB50E" w14:textId="222C49AE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highlight w:val="red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4 (0.2%)</w:t>
            </w:r>
          </w:p>
        </w:tc>
        <w:tc>
          <w:tcPr>
            <w:tcW w:w="2303" w:type="dxa"/>
            <w:shd w:val="clear" w:color="auto" w:fill="auto"/>
            <w:noWrap/>
            <w:hideMark/>
          </w:tcPr>
          <w:p w14:paraId="010D9535" w14:textId="1C15A687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257 (0.1%)</w:t>
            </w:r>
          </w:p>
        </w:tc>
      </w:tr>
      <w:tr w:rsidR="005C0EEE" w:rsidRPr="00C231BF" w14:paraId="712620FA" w14:textId="77777777" w:rsidTr="0CC52C53">
        <w:trPr>
          <w:trHeight w:val="255"/>
        </w:trPr>
        <w:tc>
          <w:tcPr>
            <w:tcW w:w="3397" w:type="dxa"/>
            <w:shd w:val="clear" w:color="auto" w:fill="auto"/>
            <w:noWrap/>
            <w:hideMark/>
          </w:tcPr>
          <w:p w14:paraId="097A33CA" w14:textId="653F96B9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Pulmonary embolism</w:t>
            </w:r>
          </w:p>
        </w:tc>
        <w:tc>
          <w:tcPr>
            <w:tcW w:w="2268" w:type="dxa"/>
            <w:vAlign w:val="center"/>
          </w:tcPr>
          <w:p w14:paraId="42CFA34A" w14:textId="54F2EEEB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I26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30217F98" w14:textId="724E78B5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4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437 (0.2%)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1028C60E" w14:textId="59C7B613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63 (0.4%)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0742CDAC" w14:textId="5DA0D96E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24 (2%)</w:t>
            </w:r>
          </w:p>
        </w:tc>
        <w:tc>
          <w:tcPr>
            <w:tcW w:w="2303" w:type="dxa"/>
            <w:shd w:val="clear" w:color="auto" w:fill="auto"/>
            <w:noWrap/>
            <w:hideMark/>
          </w:tcPr>
          <w:p w14:paraId="28D8F702" w14:textId="26FA4431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4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824 (0.2%)</w:t>
            </w:r>
          </w:p>
        </w:tc>
      </w:tr>
      <w:tr w:rsidR="005C0EEE" w:rsidRPr="00C231BF" w14:paraId="27BEAB7D" w14:textId="77777777" w:rsidTr="0CC52C53">
        <w:trPr>
          <w:trHeight w:val="255"/>
        </w:trPr>
        <w:tc>
          <w:tcPr>
            <w:tcW w:w="3397" w:type="dxa"/>
            <w:shd w:val="clear" w:color="auto" w:fill="auto"/>
            <w:noWrap/>
            <w:hideMark/>
          </w:tcPr>
          <w:p w14:paraId="69EF441E" w14:textId="538628F3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Atrial fibrillation</w:t>
            </w:r>
          </w:p>
        </w:tc>
        <w:tc>
          <w:tcPr>
            <w:tcW w:w="2268" w:type="dxa"/>
            <w:vAlign w:val="center"/>
          </w:tcPr>
          <w:p w14:paraId="5F7C62FF" w14:textId="06C484D1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I48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1B15155B" w14:textId="220031F4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5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355 (2%)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12E11176" w14:textId="73A0F51F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252 (4%)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5F67A7B1" w14:textId="0BD196D0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90 (3%)</w:t>
            </w:r>
          </w:p>
        </w:tc>
        <w:tc>
          <w:tcPr>
            <w:tcW w:w="2303" w:type="dxa"/>
            <w:shd w:val="clear" w:color="auto" w:fill="auto"/>
            <w:noWrap/>
            <w:hideMark/>
          </w:tcPr>
          <w:p w14:paraId="26992A9D" w14:textId="4D74A0E8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7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797 (2%)</w:t>
            </w:r>
          </w:p>
        </w:tc>
      </w:tr>
      <w:tr w:rsidR="005C0EEE" w:rsidRPr="00C231BF" w14:paraId="405C6C63" w14:textId="77777777" w:rsidTr="0CC52C53">
        <w:trPr>
          <w:trHeight w:val="255"/>
        </w:trPr>
        <w:tc>
          <w:tcPr>
            <w:tcW w:w="3397" w:type="dxa"/>
            <w:shd w:val="clear" w:color="auto" w:fill="auto"/>
            <w:noWrap/>
            <w:hideMark/>
          </w:tcPr>
          <w:p w14:paraId="10999A39" w14:textId="5CDDC1C6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Acute Kidney Injury</w:t>
            </w:r>
          </w:p>
        </w:tc>
        <w:tc>
          <w:tcPr>
            <w:tcW w:w="2268" w:type="dxa"/>
            <w:vAlign w:val="center"/>
          </w:tcPr>
          <w:p w14:paraId="7DCF47D0" w14:textId="1F59465C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N17, N19 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6FBE2876" w14:textId="456DB224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8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951 (1%)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6D233A10" w14:textId="4AAE8CC1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192 (2%)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7B777A1C" w14:textId="5CFCB957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10 (2%)</w:t>
            </w:r>
          </w:p>
        </w:tc>
        <w:tc>
          <w:tcPr>
            <w:tcW w:w="2303" w:type="dxa"/>
            <w:shd w:val="clear" w:color="auto" w:fill="auto"/>
            <w:noWrap/>
            <w:hideMark/>
          </w:tcPr>
          <w:p w14:paraId="31947F94" w14:textId="4473BC81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0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253 (1%)</w:t>
            </w:r>
          </w:p>
        </w:tc>
      </w:tr>
      <w:tr w:rsidR="005C0EEE" w:rsidRPr="00C231BF" w14:paraId="19D8E2C3" w14:textId="77777777" w:rsidTr="0CC52C53">
        <w:trPr>
          <w:trHeight w:val="255"/>
        </w:trPr>
        <w:tc>
          <w:tcPr>
            <w:tcW w:w="3397" w:type="dxa"/>
            <w:shd w:val="clear" w:color="auto" w:fill="auto"/>
            <w:noWrap/>
            <w:hideMark/>
          </w:tcPr>
          <w:p w14:paraId="7B33C31D" w14:textId="425FBE6B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Stroke</w:t>
            </w:r>
          </w:p>
        </w:tc>
        <w:tc>
          <w:tcPr>
            <w:tcW w:w="2268" w:type="dxa"/>
            <w:vAlign w:val="center"/>
          </w:tcPr>
          <w:p w14:paraId="5214BFB0" w14:textId="46B381CA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I60, I61, I62, I63, I64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0BD12E64" w14:textId="6B95F92F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8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313 (0.43%)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72ED79BB" w14:textId="3A09C56E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12 (0.5%)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1B63FF1C" w14:textId="23E7E4A1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highlight w:val="red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56 (1%)</w:t>
            </w:r>
          </w:p>
        </w:tc>
        <w:tc>
          <w:tcPr>
            <w:tcW w:w="2303" w:type="dxa"/>
            <w:shd w:val="clear" w:color="auto" w:fill="auto"/>
            <w:noWrap/>
            <w:hideMark/>
          </w:tcPr>
          <w:p w14:paraId="663E9888" w14:textId="3AA4B5EC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8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681 (0.4%)</w:t>
            </w:r>
          </w:p>
        </w:tc>
      </w:tr>
      <w:tr w:rsidR="005C0EEE" w:rsidRPr="00C231BF" w14:paraId="4D19361A" w14:textId="77777777" w:rsidTr="0CC52C53">
        <w:trPr>
          <w:trHeight w:val="255"/>
        </w:trPr>
        <w:tc>
          <w:tcPr>
            <w:tcW w:w="3397" w:type="dxa"/>
            <w:shd w:val="clear" w:color="auto" w:fill="auto"/>
            <w:noWrap/>
            <w:hideMark/>
          </w:tcPr>
          <w:p w14:paraId="4BFA1608" w14:textId="6E18E184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Surgical site infection</w:t>
            </w:r>
          </w:p>
        </w:tc>
        <w:tc>
          <w:tcPr>
            <w:tcW w:w="2268" w:type="dxa"/>
            <w:vAlign w:val="center"/>
          </w:tcPr>
          <w:p w14:paraId="12048F40" w14:textId="5C2F7697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T81.4 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542C01D4" w14:textId="7DD6D924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8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343 (1%)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374F0273" w14:textId="176C4FF6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789 (1%)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6D1DC6D9" w14:textId="26555FD4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99 (1%)</w:t>
            </w:r>
          </w:p>
        </w:tc>
        <w:tc>
          <w:tcPr>
            <w:tcW w:w="2303" w:type="dxa"/>
            <w:shd w:val="clear" w:color="auto" w:fill="auto"/>
            <w:noWrap/>
            <w:hideMark/>
          </w:tcPr>
          <w:p w14:paraId="2A626134" w14:textId="768ECC31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9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231 (1%)</w:t>
            </w:r>
          </w:p>
        </w:tc>
      </w:tr>
      <w:tr w:rsidR="005C0EEE" w:rsidRPr="00C231BF" w14:paraId="21F8A7DE" w14:textId="77777777" w:rsidTr="0CC52C53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751F1D5" w14:textId="4B906C34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Pneumonia</w:t>
            </w:r>
          </w:p>
        </w:tc>
        <w:tc>
          <w:tcPr>
            <w:tcW w:w="2268" w:type="dxa"/>
            <w:vAlign w:val="center"/>
          </w:tcPr>
          <w:p w14:paraId="744E1249" w14:textId="3811D650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J12, J18 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2DB75C69" w14:textId="2711E531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3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517 (1%)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6E60EE6D" w14:textId="3FFEF781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075 (3%)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17A7B3FA" w14:textId="09A0D789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27 (5%)</w:t>
            </w:r>
          </w:p>
        </w:tc>
        <w:tc>
          <w:tcPr>
            <w:tcW w:w="2303" w:type="dxa"/>
            <w:shd w:val="clear" w:color="auto" w:fill="auto"/>
            <w:noWrap/>
            <w:hideMark/>
          </w:tcPr>
          <w:p w14:paraId="17B03259" w14:textId="5C88C27C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5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919 (1%)</w:t>
            </w:r>
          </w:p>
        </w:tc>
      </w:tr>
      <w:tr w:rsidR="005C0EEE" w:rsidRPr="00C231BF" w14:paraId="3817F99C" w14:textId="77777777" w:rsidTr="0CC52C53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F1E2804" w14:textId="7E93EC44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Delirium</w:t>
            </w:r>
          </w:p>
        </w:tc>
        <w:tc>
          <w:tcPr>
            <w:tcW w:w="2268" w:type="dxa"/>
            <w:vAlign w:val="center"/>
          </w:tcPr>
          <w:p w14:paraId="61DD4AB7" w14:textId="38807066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F05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52F1F4EC" w14:textId="466DCED0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6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097 (0.3%)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274DE8EA" w14:textId="759D268F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77 (0.4%)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72ED110D" w14:textId="28DD2693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highlight w:val="red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5 (1%)</w:t>
            </w:r>
          </w:p>
        </w:tc>
        <w:tc>
          <w:tcPr>
            <w:tcW w:w="2303" w:type="dxa"/>
            <w:shd w:val="clear" w:color="auto" w:fill="auto"/>
            <w:noWrap/>
            <w:hideMark/>
          </w:tcPr>
          <w:p w14:paraId="0BB41AD5" w14:textId="3E851A14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6</w:t>
            </w:r>
            <w:r w:rsidR="00952E61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409 (0.3%)</w:t>
            </w:r>
          </w:p>
        </w:tc>
      </w:tr>
      <w:tr w:rsidR="005C0EEE" w:rsidRPr="00C231BF" w14:paraId="5BFBC03B" w14:textId="77777777" w:rsidTr="0CC52C53">
        <w:trPr>
          <w:trHeight w:val="217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9F55643" w14:textId="0BDBE3B1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Paralytic ileus</w:t>
            </w:r>
          </w:p>
        </w:tc>
        <w:tc>
          <w:tcPr>
            <w:tcW w:w="2268" w:type="dxa"/>
            <w:vAlign w:val="center"/>
          </w:tcPr>
          <w:p w14:paraId="62488363" w14:textId="41184D66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 xml:space="preserve">K56.0 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43FB1F55" w14:textId="0F9EAE7B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492 (0.03%)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13EDD54D" w14:textId="20DFB89A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7 (0.04%)</w:t>
            </w:r>
          </w:p>
        </w:tc>
        <w:tc>
          <w:tcPr>
            <w:tcW w:w="2020" w:type="dxa"/>
            <w:shd w:val="clear" w:color="auto" w:fill="auto"/>
            <w:noWrap/>
          </w:tcPr>
          <w:p w14:paraId="261CA126" w14:textId="41B9A68A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&lt;5</w:t>
            </w:r>
          </w:p>
        </w:tc>
        <w:tc>
          <w:tcPr>
            <w:tcW w:w="2303" w:type="dxa"/>
            <w:shd w:val="clear" w:color="auto" w:fill="auto"/>
            <w:noWrap/>
          </w:tcPr>
          <w:p w14:paraId="335EEECB" w14:textId="3FF52357" w:rsidR="005C0EEE" w:rsidRPr="00C231BF" w:rsidRDefault="005C0EEE" w:rsidP="00C231BF">
            <w:pPr>
              <w:rPr>
                <w:rFonts w:ascii="Open Sans" w:eastAsia="Times New Roman" w:hAnsi="Open Sans" w:cs="Open Sans"/>
                <w:sz w:val="20"/>
                <w:szCs w:val="20"/>
                <w:highlight w:val="red"/>
                <w:lang w:eastAsia="en-GB"/>
              </w:rPr>
            </w:pPr>
          </w:p>
        </w:tc>
      </w:tr>
    </w:tbl>
    <w:p w14:paraId="317C72EB" w14:textId="77777777" w:rsidR="00AB2CA9" w:rsidRPr="00C231BF" w:rsidRDefault="00AB2CA9" w:rsidP="00C231BF">
      <w:pPr>
        <w:rPr>
          <w:rFonts w:ascii="Open Sans" w:hAnsi="Open Sans" w:cs="Open Sans"/>
          <w:sz w:val="20"/>
          <w:szCs w:val="20"/>
        </w:rPr>
      </w:pPr>
    </w:p>
    <w:p w14:paraId="646B9DAB" w14:textId="701B9330" w:rsidR="0BA09E3E" w:rsidRPr="00C231BF" w:rsidRDefault="004821EB" w:rsidP="00C231BF">
      <w:pPr>
        <w:rPr>
          <w:rFonts w:ascii="Open Sans" w:hAnsi="Open Sans" w:cs="Open Sans"/>
          <w:sz w:val="20"/>
          <w:szCs w:val="20"/>
        </w:rPr>
      </w:pPr>
      <w:r w:rsidRPr="00C231BF">
        <w:rPr>
          <w:rFonts w:ascii="Open Sans" w:hAnsi="Open Sans" w:cs="Open Sans"/>
          <w:sz w:val="20"/>
          <w:szCs w:val="20"/>
        </w:rPr>
        <w:t xml:space="preserve">Missing data: </w:t>
      </w:r>
      <w:r w:rsidRPr="00C231BF">
        <w:rPr>
          <w:rFonts w:ascii="Open Sans" w:eastAsia="Times New Roman" w:hAnsi="Open Sans" w:cs="Open Sans"/>
          <w:sz w:val="20"/>
          <w:szCs w:val="20"/>
          <w:vertAlign w:val="superscript"/>
          <w:lang w:eastAsia="en-GB"/>
        </w:rPr>
        <w:t>1</w:t>
      </w:r>
      <w:r w:rsidRPr="00C231BF">
        <w:rPr>
          <w:rFonts w:ascii="Open Sans" w:hAnsi="Open Sans" w:cs="Open Sans"/>
          <w:sz w:val="20"/>
          <w:szCs w:val="20"/>
        </w:rPr>
        <w:t xml:space="preserve"> missing for 3 patients. </w:t>
      </w:r>
      <w:r w:rsidR="0BA09E3E" w:rsidRPr="00C231BF">
        <w:rPr>
          <w:rFonts w:ascii="Open Sans" w:hAnsi="Open Sans" w:cs="Open Sans"/>
          <w:sz w:val="20"/>
          <w:szCs w:val="20"/>
        </w:rPr>
        <w:br w:type="page"/>
      </w:r>
    </w:p>
    <w:p w14:paraId="2238C699" w14:textId="1C5C6EFF" w:rsidR="003332E9" w:rsidRPr="00C231BF" w:rsidRDefault="00E144FE" w:rsidP="00C231BF">
      <w:pPr>
        <w:textAlignment w:val="baseline"/>
        <w:rPr>
          <w:rFonts w:ascii="Open Sans" w:eastAsia="Times New Roman" w:hAnsi="Open Sans" w:cs="Open Sans"/>
          <w:sz w:val="20"/>
          <w:szCs w:val="20"/>
          <w:lang w:eastAsia="en-GB"/>
        </w:rPr>
      </w:pPr>
      <w:bookmarkStart w:id="3" w:name="_Hlk184135879"/>
      <w:r w:rsidRPr="00C231BF">
        <w:rPr>
          <w:rFonts w:ascii="Open Sans" w:hAnsi="Open Sans" w:cs="Open Sans"/>
          <w:b/>
          <w:bCs/>
          <w:sz w:val="20"/>
          <w:szCs w:val="20"/>
        </w:rPr>
        <w:lastRenderedPageBreak/>
        <w:t>Table S</w:t>
      </w:r>
      <w:r w:rsidR="00C231BF" w:rsidRPr="00C231BF">
        <w:rPr>
          <w:rFonts w:ascii="Open Sans" w:hAnsi="Open Sans" w:cs="Open Sans"/>
          <w:b/>
          <w:bCs/>
          <w:sz w:val="20"/>
          <w:szCs w:val="20"/>
        </w:rPr>
        <w:t>4</w:t>
      </w:r>
      <w:r w:rsidR="003332E9" w:rsidRPr="00C231BF">
        <w:rPr>
          <w:rFonts w:ascii="Open Sans" w:eastAsia="Times New Roman" w:hAnsi="Open Sans" w:cs="Open Sans"/>
          <w:b/>
          <w:bCs/>
          <w:sz w:val="20"/>
          <w:szCs w:val="20"/>
          <w:lang w:eastAsia="en-GB"/>
        </w:rPr>
        <w:t xml:space="preserve">: </w:t>
      </w:r>
      <w:r w:rsidR="003332E9" w:rsidRPr="00C231BF">
        <w:rPr>
          <w:rFonts w:ascii="Open Sans" w:eastAsia="Times New Roman" w:hAnsi="Open Sans" w:cs="Open Sans"/>
          <w:sz w:val="20"/>
          <w:szCs w:val="20"/>
          <w:lang w:eastAsia="en-GB"/>
        </w:rPr>
        <w:t>Mortality by Surgical Specialties for Index Operation. Counts &lt;5 are suppressed to maintain patient confidentiality. </w:t>
      </w:r>
      <w:r w:rsidR="001D25F1" w:rsidRPr="00C231BF">
        <w:rPr>
          <w:rFonts w:ascii="Open Sans" w:eastAsia="Times New Roman" w:hAnsi="Open Sans" w:cs="Open Sans"/>
          <w:sz w:val="20"/>
          <w:szCs w:val="20"/>
          <w:lang w:eastAsia="en-GB"/>
        </w:rPr>
        <w:t>Values are number (proportion).</w:t>
      </w:r>
    </w:p>
    <w:bookmarkEnd w:id="3"/>
    <w:p w14:paraId="7727ABAD" w14:textId="77777777" w:rsidR="003332E9" w:rsidRPr="00C231BF" w:rsidRDefault="003332E9" w:rsidP="00C231BF">
      <w:pPr>
        <w:textAlignment w:val="baseline"/>
        <w:rPr>
          <w:rFonts w:ascii="Open Sans" w:eastAsia="Times New Roman" w:hAnsi="Open Sans" w:cs="Open Sans"/>
          <w:sz w:val="20"/>
          <w:szCs w:val="20"/>
          <w:lang w:eastAsia="en-GB"/>
        </w:rPr>
      </w:pPr>
      <w:r w:rsidRPr="00C231BF">
        <w:rPr>
          <w:rFonts w:ascii="Open Sans" w:eastAsia="Times New Roman" w:hAnsi="Open Sans" w:cs="Open Sans"/>
          <w:sz w:val="20"/>
          <w:szCs w:val="20"/>
          <w:lang w:eastAsia="en-GB"/>
        </w:rPr>
        <w:t> </w:t>
      </w:r>
    </w:p>
    <w:tbl>
      <w:tblPr>
        <w:tblW w:w="1289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50"/>
        <w:gridCol w:w="2115"/>
        <w:gridCol w:w="2265"/>
        <w:gridCol w:w="2265"/>
        <w:gridCol w:w="1299"/>
      </w:tblGrid>
      <w:tr w:rsidR="003332E9" w:rsidRPr="00C231BF" w14:paraId="51C4A7C5" w14:textId="77777777" w:rsidTr="00803BAB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F212B8" w14:textId="77777777" w:rsidR="003332E9" w:rsidRPr="00C231BF" w:rsidRDefault="003332E9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 </w:t>
            </w:r>
          </w:p>
          <w:p w14:paraId="2CC4F4E3" w14:textId="77777777" w:rsidR="003332E9" w:rsidRPr="00C231BF" w:rsidRDefault="003332E9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OPCS-4 chapter</w:t>
            </w: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F36C5A" w14:textId="77777777" w:rsidR="003332E9" w:rsidRPr="00C231BF" w:rsidRDefault="003332E9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No-steroids</w:t>
            </w: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 </w:t>
            </w:r>
          </w:p>
          <w:p w14:paraId="079081E7" w14:textId="5CB5AE1A" w:rsidR="003332E9" w:rsidRPr="00C231BF" w:rsidRDefault="003332E9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(n=1</w:t>
            </w:r>
            <w:r w:rsidR="009F7952"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06,822</w:t>
            </w: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)</w:t>
            </w: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D44027" w14:textId="77777777" w:rsidR="003332E9" w:rsidRPr="00C231BF" w:rsidRDefault="003332E9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Low-dose steroids</w:t>
            </w: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 </w:t>
            </w:r>
          </w:p>
          <w:p w14:paraId="62ADEBB6" w14:textId="77777777" w:rsidR="003332E9" w:rsidRPr="00C231BF" w:rsidRDefault="003332E9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&gt;28 days</w:t>
            </w: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 </w:t>
            </w:r>
          </w:p>
          <w:p w14:paraId="45389343" w14:textId="1D283F20" w:rsidR="003332E9" w:rsidRPr="00C231BF" w:rsidRDefault="003332E9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(n=</w:t>
            </w:r>
            <w:r w:rsidR="005C3B70"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7,268</w:t>
            </w: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)</w:t>
            </w: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764BA1" w14:textId="77777777" w:rsidR="003332E9" w:rsidRPr="00C231BF" w:rsidRDefault="003332E9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High-dose steroids</w:t>
            </w: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 </w:t>
            </w:r>
          </w:p>
          <w:p w14:paraId="2340349C" w14:textId="77777777" w:rsidR="003332E9" w:rsidRPr="00C231BF" w:rsidRDefault="003332E9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&gt;28 days</w:t>
            </w: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 </w:t>
            </w:r>
          </w:p>
          <w:p w14:paraId="712F0555" w14:textId="74A10D52" w:rsidR="003332E9" w:rsidRPr="00C231BF" w:rsidRDefault="003332E9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(n=</w:t>
            </w:r>
            <w:r w:rsidR="005C3B70"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2,669</w:t>
            </w: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)</w:t>
            </w: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EC84B7" w14:textId="77777777" w:rsidR="003332E9" w:rsidRPr="00C231BF" w:rsidRDefault="003332E9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Total</w:t>
            </w: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 </w:t>
            </w:r>
          </w:p>
          <w:p w14:paraId="13AC3D9F" w14:textId="240D66DE" w:rsidR="003332E9" w:rsidRPr="00C231BF" w:rsidRDefault="003332E9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(n=</w:t>
            </w:r>
            <w:r w:rsidR="000E6687"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117,119</w:t>
            </w:r>
            <w:r w:rsidRPr="00C231BF">
              <w:rPr>
                <w:rFonts w:ascii="Open Sans" w:eastAsia="Times New Roman" w:hAnsi="Open Sans" w:cs="Open Sans"/>
                <w:b/>
                <w:bCs/>
                <w:sz w:val="20"/>
                <w:szCs w:val="20"/>
                <w:lang w:eastAsia="en-GB"/>
              </w:rPr>
              <w:t>)</w:t>
            </w: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 </w:t>
            </w:r>
          </w:p>
        </w:tc>
      </w:tr>
      <w:tr w:rsidR="000E6687" w:rsidRPr="00C231BF" w14:paraId="039167D6" w14:textId="77777777" w:rsidTr="00803BAB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651473" w14:textId="77777777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Nervous system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CE3820" w14:textId="7A6100F3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6</w:t>
            </w:r>
            <w:r w:rsidR="009F7952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209 (6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4BEDE1" w14:textId="75BAD125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52 (3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F1B92F" w14:textId="33E54696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988 (37%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5A4838" w14:textId="6C31F14E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7</w:t>
            </w:r>
            <w:r w:rsidR="009F7952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449 (6%)</w:t>
            </w:r>
          </w:p>
        </w:tc>
      </w:tr>
      <w:tr w:rsidR="000E6687" w:rsidRPr="00C231BF" w14:paraId="498C0670" w14:textId="77777777" w:rsidTr="00803BAB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4927E6" w14:textId="77777777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Endocrine system and breast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8C9460" w14:textId="5A0C45DE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</w:t>
            </w:r>
            <w:r w:rsidR="009F7952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718 (2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24D70E" w14:textId="623B7422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24 (2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5B060E" w14:textId="6BB393B0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2 (1%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043C58" w14:textId="3B2C2B5F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</w:t>
            </w:r>
            <w:r w:rsidR="009F7952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864 (2%)</w:t>
            </w:r>
          </w:p>
        </w:tc>
      </w:tr>
      <w:tr w:rsidR="000E6687" w:rsidRPr="00C231BF" w14:paraId="769FA797" w14:textId="77777777" w:rsidTr="00803BAB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DFC3F1" w14:textId="77777777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Eye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6CB270" w14:textId="10635821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89 (0.1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06743D" w14:textId="6FBBE772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9 (0.1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A6243F" w14:textId="5C77C764" w:rsidR="000E6687" w:rsidRPr="00C231BF" w:rsidRDefault="004B2B7C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C967CC" w14:textId="4F6048F9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</w:p>
        </w:tc>
      </w:tr>
      <w:tr w:rsidR="000E6687" w:rsidRPr="00C231BF" w14:paraId="225DA2F8" w14:textId="77777777" w:rsidTr="00803BAB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ED4BAE" w14:textId="77777777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Ear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7D4DEB" w14:textId="31EAD793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56 (0.1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2305F0" w14:textId="657B8717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5 (0.1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A7B2A9" w14:textId="3BD8C0D8" w:rsidR="000E6687" w:rsidRPr="00C231BF" w:rsidRDefault="004B2B7C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7DDB95" w14:textId="3BDC5F69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</w:p>
        </w:tc>
      </w:tr>
      <w:tr w:rsidR="000E6687" w:rsidRPr="00C231BF" w14:paraId="2ED42746" w14:textId="77777777" w:rsidTr="00803BAB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41D4A3" w14:textId="77777777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Respiratory tract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877B88" w14:textId="1038D07D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0</w:t>
            </w:r>
            <w:r w:rsidR="009F7952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182 (10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9AF63C" w14:textId="08444EFF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</w:t>
            </w:r>
            <w:r w:rsidR="009F7952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296 (17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E52FDE" w14:textId="0544F1BC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40 (13%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6A29D9" w14:textId="26642A9E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1</w:t>
            </w:r>
            <w:r w:rsidR="009F7952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818 (10%)</w:t>
            </w:r>
          </w:p>
        </w:tc>
      </w:tr>
      <w:tr w:rsidR="000E6687" w:rsidRPr="00C231BF" w14:paraId="362CE981" w14:textId="77777777" w:rsidTr="00803BAB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F3802C" w14:textId="77777777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Mouth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88E65B" w14:textId="63AE09F5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19 (0.3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FA311D" w14:textId="6B0C187A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7 (0.2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3AE945" w14:textId="4424CC2F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4 (0.1%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13DDB3" w14:textId="31D89148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40 (0.3%)</w:t>
            </w:r>
          </w:p>
        </w:tc>
      </w:tr>
      <w:tr w:rsidR="000E6687" w:rsidRPr="00C231BF" w14:paraId="4DF7512E" w14:textId="77777777" w:rsidTr="00803BAB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06CCA8" w14:textId="0DAC5DF5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 xml:space="preserve">Upper digestive </w:t>
            </w:r>
            <w:r w:rsidR="001D25F1"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system</w:t>
            </w: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E63E38" w14:textId="575F889D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9</w:t>
            </w:r>
            <w:r w:rsidR="009F7952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237 (9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EDC77A" w14:textId="7CE9B4CE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510 (7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0A8B0F" w14:textId="13F772C8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67 (6%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857C1D" w14:textId="2BBEC88B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9</w:t>
            </w:r>
            <w:r w:rsidR="009F7952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914 (8%)</w:t>
            </w:r>
          </w:p>
        </w:tc>
      </w:tr>
      <w:tr w:rsidR="000E6687" w:rsidRPr="00C231BF" w14:paraId="40DE8664" w14:textId="77777777" w:rsidTr="00803BAB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F23A17" w14:textId="77777777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Lower digestive system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AB38CF" w14:textId="3B572D15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9</w:t>
            </w:r>
            <w:r w:rsidR="009F7952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322 (9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AF165F" w14:textId="64F69C65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613 (8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FA04B1" w14:textId="2E633F64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47 (6%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92CD65" w14:textId="36BF72E1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0</w:t>
            </w:r>
            <w:r w:rsidR="009F7952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082 (9%)</w:t>
            </w:r>
          </w:p>
        </w:tc>
      </w:tr>
      <w:tr w:rsidR="000E6687" w:rsidRPr="00C231BF" w14:paraId="5DEFE547" w14:textId="77777777" w:rsidTr="00803BAB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D676FB" w14:textId="77777777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Other abdominal organs, principally digestive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9F4E0E" w14:textId="34C9C37C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</w:t>
            </w:r>
            <w:r w:rsidR="009F7952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702 (3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8244E2" w14:textId="4F4DF039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44 (2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9944C1" w14:textId="104B18A3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1 (1%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EF71DC" w14:textId="219C39F8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</w:t>
            </w:r>
            <w:r w:rsidR="009F7952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867 (2%)</w:t>
            </w:r>
          </w:p>
        </w:tc>
      </w:tr>
      <w:tr w:rsidR="000E6687" w:rsidRPr="00C231BF" w14:paraId="30A04678" w14:textId="77777777" w:rsidTr="00803BAB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3BC542" w14:textId="77777777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Heart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0B6778" w14:textId="081AAD7C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4</w:t>
            </w:r>
            <w:r w:rsidR="009F7952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362 (4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8D2F0C" w14:textId="6415420D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93 (4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52D201" w14:textId="222739E3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8 (1%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4F208C" w14:textId="50CA4FB7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4</w:t>
            </w:r>
            <w:r w:rsidR="009F7952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673 (4%)</w:t>
            </w:r>
          </w:p>
        </w:tc>
      </w:tr>
      <w:tr w:rsidR="000E6687" w:rsidRPr="00C231BF" w14:paraId="5D2E04B5" w14:textId="77777777" w:rsidTr="00803BAB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BC3880" w14:textId="77777777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Arteries and veins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D034E1" w14:textId="444137AE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8</w:t>
            </w:r>
            <w:r w:rsidR="009F7952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271 (8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898649" w14:textId="70FA9453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925 (12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F18399" w14:textId="62C36F38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03 (8%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525FB1" w14:textId="7531CCE5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9</w:t>
            </w:r>
            <w:r w:rsidR="009F7952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399 (8%)</w:t>
            </w:r>
          </w:p>
        </w:tc>
      </w:tr>
      <w:tr w:rsidR="000E6687" w:rsidRPr="00C231BF" w14:paraId="6C45FEDD" w14:textId="77777777" w:rsidTr="00803BAB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7773E3" w14:textId="77777777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Urinary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A5A708" w14:textId="1B52060E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</w:t>
            </w:r>
            <w:r w:rsidR="009F7952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974 (2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059009" w14:textId="0B17844B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96 (1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73709B" w14:textId="2FA1E570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4 (1%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B39ACA" w14:textId="63409DEC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</w:t>
            </w:r>
            <w:r w:rsidR="009F7952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094 (2%)</w:t>
            </w:r>
          </w:p>
        </w:tc>
      </w:tr>
      <w:tr w:rsidR="000E6687" w:rsidRPr="00C231BF" w14:paraId="48C2C48D" w14:textId="77777777" w:rsidTr="00803BAB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4F4910" w14:textId="77777777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Male genital organs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B2D07F" w14:textId="65CBA7B5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77 (0.3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F537E7" w14:textId="65C37F41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2 (0.2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6E99B8" w14:textId="4ABD9735" w:rsidR="000E6687" w:rsidRPr="00C231BF" w:rsidRDefault="004B2B7C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0C165C" w14:textId="21F60BAC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</w:p>
        </w:tc>
      </w:tr>
      <w:tr w:rsidR="000E6687" w:rsidRPr="00C231BF" w14:paraId="203CE6C2" w14:textId="77777777" w:rsidTr="00803BAB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FB3C3F" w14:textId="77777777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Lower female genital tract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4333B9" w14:textId="00429B1A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74 (0.3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241D58" w14:textId="3F5A618A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4 (0.2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868A58" w14:textId="2D3EAC99" w:rsidR="000E6687" w:rsidRPr="00C231BF" w:rsidRDefault="004B2B7C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760F7C" w14:textId="772A7762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</w:p>
        </w:tc>
      </w:tr>
      <w:tr w:rsidR="000E6687" w:rsidRPr="00C231BF" w14:paraId="48815174" w14:textId="77777777" w:rsidTr="00803BAB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6D6ABB" w14:textId="77777777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Upper female genital tract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A46200" w14:textId="44B627C5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</w:t>
            </w:r>
            <w:r w:rsidR="009F7952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128 (1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505A37" w14:textId="0F2FBE29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41 (1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A1BD02" w14:textId="2A6F2C85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9 (0.3%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DCC513" w14:textId="034A241A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</w:t>
            </w:r>
            <w:r w:rsidR="009F7952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178 (1%)</w:t>
            </w:r>
          </w:p>
        </w:tc>
      </w:tr>
      <w:tr w:rsidR="000E6687" w:rsidRPr="00C231BF" w14:paraId="6DD4E7E0" w14:textId="77777777" w:rsidTr="00803BAB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1EAA2E" w14:textId="77777777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Skin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7374C9" w14:textId="0A474C96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97 (0.3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542733" w14:textId="756726AC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1 (0.1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70A3BF" w14:textId="4E86B691" w:rsidR="000E6687" w:rsidRPr="00C231BF" w:rsidRDefault="004B2B7C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46B686" w14:textId="37125175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10 (0.3%)</w:t>
            </w:r>
          </w:p>
        </w:tc>
      </w:tr>
      <w:tr w:rsidR="000E6687" w:rsidRPr="00C231BF" w14:paraId="55258BFC" w14:textId="77777777" w:rsidTr="00803BAB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D07B3C" w14:textId="77777777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Soft tissue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1464C5" w14:textId="692FEABF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0</w:t>
            </w:r>
            <w:r w:rsidR="009F7952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594 (10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6AA758" w14:textId="42794F7C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834 (11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A2A346" w14:textId="43DF56AB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91 (7%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5E9921" w14:textId="6360901C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1</w:t>
            </w:r>
            <w:r w:rsidR="009F7952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619 (10%)</w:t>
            </w:r>
          </w:p>
        </w:tc>
      </w:tr>
      <w:tr w:rsidR="000E6687" w:rsidRPr="00C231BF" w14:paraId="506058E6" w14:textId="77777777" w:rsidTr="00803BAB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782C46" w14:textId="77777777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Bones and joints of skull and spine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473838" w14:textId="7F7D1D0E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</w:t>
            </w:r>
            <w:r w:rsidR="009F7952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729 (3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449E6D" w14:textId="0B127A27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28 (3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7E8C84" w14:textId="1FEB324E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45 (5%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E1AAC0" w14:textId="41138998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</w:t>
            </w:r>
            <w:r w:rsidR="009F7952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102 (3%)</w:t>
            </w:r>
          </w:p>
        </w:tc>
      </w:tr>
      <w:tr w:rsidR="000E6687" w:rsidRPr="00C231BF" w14:paraId="16932E14" w14:textId="77777777" w:rsidTr="00803BAB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3F3E88" w14:textId="77777777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Other bones and joints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4EAC1D" w14:textId="05AFBBCB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5</w:t>
            </w:r>
            <w:r w:rsidR="009F7952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296 (33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2DC407" w14:textId="345618A8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2</w:t>
            </w:r>
            <w:r w:rsidR="009F7952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060 (27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C6252C" w14:textId="0EE9EAE5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66 (14%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8CE0A6" w14:textId="25ECE2B0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37</w:t>
            </w:r>
            <w:r w:rsidR="009F7952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722 (32%)</w:t>
            </w:r>
          </w:p>
        </w:tc>
      </w:tr>
      <w:tr w:rsidR="000E6687" w:rsidRPr="00C231BF" w14:paraId="10E3FBE5" w14:textId="77777777" w:rsidTr="00803BAB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5B6CCA" w14:textId="77777777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  <w:t>Miscellaneous operations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694BB5" w14:textId="53B4A667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</w:t>
            </w:r>
            <w:r w:rsidR="009F7952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786 (2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8A6626" w14:textId="7126D35E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44 (2%)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7DA255" w14:textId="6A84D28C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5 (1%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C9919D" w14:textId="7515BD27" w:rsidR="000E6687" w:rsidRPr="00C231BF" w:rsidRDefault="000E6687" w:rsidP="00C231BF">
            <w:pPr>
              <w:textAlignment w:val="baseline"/>
              <w:rPr>
                <w:rFonts w:ascii="Open Sans" w:eastAsia="Times New Roman" w:hAnsi="Open Sans" w:cs="Open Sans"/>
                <w:sz w:val="20"/>
                <w:szCs w:val="20"/>
                <w:lang w:eastAsia="en-GB"/>
              </w:rPr>
            </w:pPr>
            <w:r w:rsidRPr="00C231BF">
              <w:rPr>
                <w:rFonts w:ascii="Open Sans" w:hAnsi="Open Sans" w:cs="Open Sans"/>
                <w:sz w:val="20"/>
                <w:szCs w:val="20"/>
              </w:rPr>
              <w:t>1</w:t>
            </w:r>
            <w:r w:rsidR="009F7952" w:rsidRPr="00C231BF">
              <w:rPr>
                <w:rFonts w:ascii="Open Sans" w:hAnsi="Open Sans" w:cs="Open Sans"/>
                <w:sz w:val="20"/>
                <w:szCs w:val="20"/>
              </w:rPr>
              <w:t>,</w:t>
            </w:r>
            <w:r w:rsidRPr="00C231BF">
              <w:rPr>
                <w:rFonts w:ascii="Open Sans" w:hAnsi="Open Sans" w:cs="Open Sans"/>
                <w:sz w:val="20"/>
                <w:szCs w:val="20"/>
              </w:rPr>
              <w:t>945 (2%)</w:t>
            </w:r>
          </w:p>
        </w:tc>
      </w:tr>
    </w:tbl>
    <w:p w14:paraId="4F3E8BFD" w14:textId="1BF3037C" w:rsidR="003332E9" w:rsidRPr="00C231BF" w:rsidRDefault="003332E9" w:rsidP="00C231BF">
      <w:pPr>
        <w:textAlignment w:val="baseline"/>
        <w:rPr>
          <w:rFonts w:ascii="Open Sans" w:eastAsia="Times New Roman" w:hAnsi="Open Sans" w:cs="Open Sans"/>
          <w:sz w:val="20"/>
          <w:szCs w:val="20"/>
          <w:lang w:eastAsia="en-GB"/>
        </w:rPr>
      </w:pPr>
      <w:r w:rsidRPr="00C231BF">
        <w:rPr>
          <w:rFonts w:ascii="Open Sans" w:eastAsia="Times New Roman" w:hAnsi="Open Sans" w:cs="Open Sans"/>
          <w:sz w:val="20"/>
          <w:szCs w:val="20"/>
          <w:lang w:eastAsia="en-GB"/>
        </w:rPr>
        <w:t> </w:t>
      </w:r>
    </w:p>
    <w:p w14:paraId="2D8D5050" w14:textId="289D37FA" w:rsidR="003332E9" w:rsidRDefault="003332E9" w:rsidP="00C231BF">
      <w:pPr>
        <w:textAlignment w:val="baseline"/>
        <w:rPr>
          <w:rFonts w:ascii="Open Sans" w:eastAsia="Times New Roman" w:hAnsi="Open Sans" w:cs="Open Sans"/>
          <w:sz w:val="20"/>
          <w:szCs w:val="20"/>
          <w:lang w:eastAsia="en-GB"/>
        </w:rPr>
      </w:pPr>
      <w:r w:rsidRPr="00C231BF">
        <w:rPr>
          <w:rFonts w:ascii="Open Sans" w:eastAsia="Times New Roman" w:hAnsi="Open Sans" w:cs="Open Sans"/>
          <w:sz w:val="20"/>
          <w:szCs w:val="20"/>
          <w:lang w:eastAsia="en-GB"/>
        </w:rPr>
        <w:t>OPCS-4</w:t>
      </w:r>
      <w:r w:rsidR="001D25F1" w:rsidRPr="00C231BF">
        <w:rPr>
          <w:rFonts w:ascii="Open Sans" w:eastAsia="Times New Roman" w:hAnsi="Open Sans" w:cs="Open Sans"/>
          <w:sz w:val="20"/>
          <w:szCs w:val="20"/>
          <w:lang w:eastAsia="en-GB"/>
        </w:rPr>
        <w:t xml:space="preserve">, </w:t>
      </w:r>
      <w:r w:rsidRPr="00C231BF">
        <w:rPr>
          <w:rFonts w:ascii="Open Sans" w:eastAsia="Times New Roman" w:hAnsi="Open Sans" w:cs="Open Sans"/>
          <w:sz w:val="20"/>
          <w:szCs w:val="20"/>
          <w:lang w:eastAsia="en-GB"/>
        </w:rPr>
        <w:t>Office of Population Censuses and Surveys classification system for interventions and surgical procedures </w:t>
      </w:r>
    </w:p>
    <w:p w14:paraId="360C5CFE" w14:textId="13585B96" w:rsidR="00C231BF" w:rsidRDefault="00C231BF" w:rsidP="00C231BF">
      <w:pPr>
        <w:rPr>
          <w:rFonts w:ascii="Open Sans" w:eastAsia="Times New Roman" w:hAnsi="Open Sans" w:cs="Open Sans"/>
          <w:sz w:val="20"/>
          <w:szCs w:val="20"/>
          <w:lang w:eastAsia="en-GB"/>
        </w:rPr>
      </w:pPr>
      <w:r>
        <w:rPr>
          <w:rFonts w:ascii="Open Sans" w:eastAsia="Times New Roman" w:hAnsi="Open Sans" w:cs="Open Sans"/>
          <w:sz w:val="20"/>
          <w:szCs w:val="20"/>
          <w:lang w:eastAsia="en-GB"/>
        </w:rPr>
        <w:br w:type="page"/>
      </w:r>
    </w:p>
    <w:p w14:paraId="007AC4AA" w14:textId="31A4C96F" w:rsidR="00C231BF" w:rsidRPr="00C231BF" w:rsidRDefault="00C231BF" w:rsidP="00C231BF">
      <w:pPr>
        <w:shd w:val="clear" w:color="auto" w:fill="FFFFFF"/>
        <w:rPr>
          <w:rFonts w:ascii="Open Sans" w:eastAsia="Times New Roman" w:hAnsi="Open Sans" w:cs="Open Sans"/>
          <w:color w:val="242424"/>
          <w:sz w:val="20"/>
          <w:szCs w:val="20"/>
          <w:lang w:eastAsia="en-GB"/>
        </w:rPr>
      </w:pPr>
      <w:bookmarkStart w:id="4" w:name="_Hlk184135890"/>
      <w:r w:rsidRPr="00C231BF">
        <w:rPr>
          <w:rFonts w:ascii="Open Sans" w:hAnsi="Open Sans" w:cs="Open Sans"/>
          <w:b/>
          <w:bCs/>
          <w:sz w:val="20"/>
          <w:szCs w:val="20"/>
        </w:rPr>
        <w:lastRenderedPageBreak/>
        <w:t>Table</w:t>
      </w:r>
      <w:r w:rsidRPr="00C231BF" w:rsidDel="00E144FE">
        <w:rPr>
          <w:rFonts w:ascii="Open Sans" w:eastAsia="Times New Roman" w:hAnsi="Open Sans" w:cs="Open Sans"/>
          <w:b/>
          <w:bCs/>
          <w:color w:val="000000"/>
          <w:sz w:val="20"/>
          <w:szCs w:val="20"/>
          <w:bdr w:val="none" w:sz="0" w:space="0" w:color="auto" w:frame="1"/>
          <w:shd w:val="clear" w:color="auto" w:fill="FFFFFF"/>
          <w:lang w:eastAsia="en-GB"/>
        </w:rPr>
        <w:t xml:space="preserve"> </w:t>
      </w:r>
      <w:r w:rsidRPr="00C231BF">
        <w:rPr>
          <w:rFonts w:ascii="Open Sans" w:eastAsia="Times New Roman" w:hAnsi="Open Sans" w:cs="Open Sans"/>
          <w:b/>
          <w:bCs/>
          <w:color w:val="000000"/>
          <w:sz w:val="20"/>
          <w:szCs w:val="20"/>
          <w:bdr w:val="none" w:sz="0" w:space="0" w:color="auto" w:frame="1"/>
          <w:shd w:val="clear" w:color="auto" w:fill="FFFFFF"/>
          <w:lang w:eastAsia="en-GB"/>
        </w:rPr>
        <w:t xml:space="preserve">S5. </w:t>
      </w:r>
      <w:r w:rsidRPr="00C231BF">
        <w:rPr>
          <w:rFonts w:ascii="Open Sans" w:eastAsia="Times New Roman" w:hAnsi="Open Sans" w:cs="Open Sans"/>
          <w:color w:val="000000"/>
          <w:sz w:val="20"/>
          <w:szCs w:val="20"/>
          <w:bdr w:val="none" w:sz="0" w:space="0" w:color="auto" w:frame="1"/>
          <w:shd w:val="clear" w:color="auto" w:fill="FFFFFF"/>
          <w:lang w:eastAsia="en-GB"/>
        </w:rPr>
        <w:t xml:space="preserve">One-year outcomes excluding those with an operation date between </w:t>
      </w:r>
      <w:r w:rsidR="00803BAB">
        <w:rPr>
          <w:rFonts w:ascii="Open Sans" w:eastAsia="Times New Roman" w:hAnsi="Open Sans" w:cs="Open Sans"/>
          <w:color w:val="000000"/>
          <w:sz w:val="20"/>
          <w:szCs w:val="20"/>
          <w:bdr w:val="none" w:sz="0" w:space="0" w:color="auto" w:frame="1"/>
          <w:shd w:val="clear" w:color="auto" w:fill="FFFFFF"/>
          <w:lang w:eastAsia="en-GB"/>
        </w:rPr>
        <w:t>1 April 2019 and 31 March 2020.</w:t>
      </w:r>
      <w:r w:rsidRPr="00C231BF">
        <w:rPr>
          <w:rFonts w:ascii="Open Sans" w:eastAsia="Times New Roman" w:hAnsi="Open Sans" w:cs="Open Sans"/>
          <w:color w:val="000000"/>
          <w:sz w:val="20"/>
          <w:szCs w:val="20"/>
          <w:bdr w:val="none" w:sz="0" w:space="0" w:color="auto" w:frame="1"/>
          <w:shd w:val="clear" w:color="auto" w:fill="FFFFFF"/>
          <w:lang w:eastAsia="en-GB"/>
        </w:rPr>
        <w:t xml:space="preserve"> Values are median (IQR[range]).</w:t>
      </w:r>
    </w:p>
    <w:bookmarkEnd w:id="4"/>
    <w:p w14:paraId="00D770F9" w14:textId="77777777" w:rsidR="00C231BF" w:rsidRPr="00C231BF" w:rsidRDefault="00C231BF" w:rsidP="00C231BF">
      <w:pPr>
        <w:shd w:val="clear" w:color="auto" w:fill="FFFFFF"/>
        <w:rPr>
          <w:rFonts w:ascii="Open Sans" w:eastAsia="Times New Roman" w:hAnsi="Open Sans" w:cs="Open Sans"/>
          <w:color w:val="242424"/>
          <w:sz w:val="20"/>
          <w:szCs w:val="20"/>
          <w:lang w:eastAsia="en-GB"/>
        </w:rPr>
      </w:pPr>
      <w:r w:rsidRPr="00C231BF">
        <w:rPr>
          <w:rFonts w:ascii="Open Sans" w:eastAsia="Times New Roman" w:hAnsi="Open Sans" w:cs="Open Sans"/>
          <w:color w:val="000000"/>
          <w:sz w:val="20"/>
          <w:szCs w:val="20"/>
          <w:bdr w:val="none" w:sz="0" w:space="0" w:color="auto" w:frame="1"/>
          <w:lang w:eastAsia="en-GB"/>
        </w:rPr>
        <w:t> </w:t>
      </w:r>
    </w:p>
    <w:tbl>
      <w:tblPr>
        <w:tblW w:w="1316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37"/>
        <w:gridCol w:w="2737"/>
        <w:gridCol w:w="2400"/>
        <w:gridCol w:w="2400"/>
        <w:gridCol w:w="1586"/>
      </w:tblGrid>
      <w:tr w:rsidR="00C231BF" w:rsidRPr="00C231BF" w14:paraId="6B4AC396" w14:textId="77777777" w:rsidTr="00803BAB">
        <w:trPr>
          <w:trHeight w:val="255"/>
        </w:trPr>
        <w:tc>
          <w:tcPr>
            <w:tcW w:w="4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415B14F" w14:textId="77777777" w:rsidR="00C231BF" w:rsidRPr="00C231BF" w:rsidRDefault="00C231BF" w:rsidP="00C231BF">
            <w:pPr>
              <w:spacing w:beforeAutospacing="1" w:afterAutospacing="1"/>
              <w:rPr>
                <w:rFonts w:ascii="Open Sans" w:eastAsia="Times New Roman" w:hAnsi="Open Sans" w:cs="Open Sans"/>
                <w:color w:val="242424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F401986" w14:textId="77777777" w:rsidR="00C231BF" w:rsidRPr="00C231BF" w:rsidRDefault="00C231BF" w:rsidP="00C231BF">
            <w:pPr>
              <w:spacing w:beforeAutospacing="1" w:afterAutospacing="1"/>
              <w:rPr>
                <w:rFonts w:ascii="Open Sans" w:eastAsia="Times New Roman" w:hAnsi="Open Sans" w:cs="Open Sans"/>
                <w:color w:val="242424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No steroids</w:t>
            </w:r>
          </w:p>
          <w:p w14:paraId="491FF189" w14:textId="77777777" w:rsidR="00C231BF" w:rsidRPr="00C231BF" w:rsidRDefault="00C231BF" w:rsidP="00C231BF">
            <w:pPr>
              <w:rPr>
                <w:rFonts w:ascii="Open Sans" w:eastAsia="Times New Roman" w:hAnsi="Open Sans" w:cs="Open Sans"/>
                <w:color w:val="242424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(n=1,775,849)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981F606" w14:textId="77777777" w:rsidR="00C231BF" w:rsidRPr="00C231BF" w:rsidRDefault="00C231BF" w:rsidP="00C231BF">
            <w:pPr>
              <w:spacing w:beforeAutospacing="1" w:afterAutospacing="1"/>
              <w:rPr>
                <w:rFonts w:ascii="Open Sans" w:eastAsia="Times New Roman" w:hAnsi="Open Sans" w:cs="Open Sans"/>
                <w:color w:val="242424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Low dose</w:t>
            </w:r>
          </w:p>
          <w:p w14:paraId="39C83B8B" w14:textId="77777777" w:rsidR="00C231BF" w:rsidRPr="00C231BF" w:rsidRDefault="00C231BF" w:rsidP="00C231BF">
            <w:pPr>
              <w:spacing w:beforeAutospacing="1" w:afterAutospacing="1"/>
              <w:rPr>
                <w:rFonts w:ascii="Open Sans" w:eastAsia="Times New Roman" w:hAnsi="Open Sans" w:cs="Open Sans"/>
                <w:color w:val="242424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&gt;28 days</w:t>
            </w:r>
          </w:p>
          <w:p w14:paraId="51A10488" w14:textId="77777777" w:rsidR="00C231BF" w:rsidRPr="00C231BF" w:rsidRDefault="00C231BF" w:rsidP="00C231BF">
            <w:pPr>
              <w:rPr>
                <w:rFonts w:ascii="Open Sans" w:eastAsia="Times New Roman" w:hAnsi="Open Sans" w:cs="Open Sans"/>
                <w:color w:val="242424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(n=58,721)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937C8B9" w14:textId="77777777" w:rsidR="00C231BF" w:rsidRPr="00C231BF" w:rsidRDefault="00C231BF" w:rsidP="00C231BF">
            <w:pPr>
              <w:spacing w:beforeAutospacing="1" w:afterAutospacing="1"/>
              <w:rPr>
                <w:rFonts w:ascii="Open Sans" w:eastAsia="Times New Roman" w:hAnsi="Open Sans" w:cs="Open Sans"/>
                <w:color w:val="242424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High dose &gt; 28 days</w:t>
            </w:r>
          </w:p>
          <w:p w14:paraId="5C1C2996" w14:textId="77777777" w:rsidR="00C231BF" w:rsidRPr="00C231BF" w:rsidRDefault="00C231BF" w:rsidP="00C231BF">
            <w:pPr>
              <w:rPr>
                <w:rFonts w:ascii="Open Sans" w:eastAsia="Times New Roman" w:hAnsi="Open Sans" w:cs="Open Sans"/>
                <w:color w:val="242424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(n=6,140)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F744B2A" w14:textId="77777777" w:rsidR="00C231BF" w:rsidRPr="00C231BF" w:rsidRDefault="00C231BF" w:rsidP="00C231BF">
            <w:pPr>
              <w:spacing w:beforeAutospacing="1" w:afterAutospacing="1"/>
              <w:rPr>
                <w:rFonts w:ascii="Open Sans" w:eastAsia="Times New Roman" w:hAnsi="Open Sans" w:cs="Open Sans"/>
                <w:color w:val="242424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Total</w:t>
            </w:r>
          </w:p>
          <w:p w14:paraId="6B7464C5" w14:textId="77777777" w:rsidR="00C231BF" w:rsidRPr="00C231BF" w:rsidRDefault="00C231BF" w:rsidP="00C231BF">
            <w:pPr>
              <w:rPr>
                <w:rFonts w:ascii="Open Sans" w:eastAsia="Times New Roman" w:hAnsi="Open Sans" w:cs="Open Sans"/>
                <w:color w:val="242424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(n=1,840,710)</w:t>
            </w:r>
          </w:p>
        </w:tc>
      </w:tr>
      <w:tr w:rsidR="00C231BF" w:rsidRPr="00C231BF" w14:paraId="1574490B" w14:textId="77777777" w:rsidTr="00803BAB">
        <w:trPr>
          <w:trHeight w:val="255"/>
        </w:trPr>
        <w:tc>
          <w:tcPr>
            <w:tcW w:w="40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14:paraId="2E3E5298" w14:textId="77777777" w:rsidR="00C231BF" w:rsidRPr="00C231BF" w:rsidRDefault="00C231BF" w:rsidP="00C231BF">
            <w:pPr>
              <w:spacing w:beforeAutospacing="1" w:afterAutospacing="1"/>
              <w:rPr>
                <w:rFonts w:ascii="Open Sans" w:eastAsia="Times New Roman" w:hAnsi="Open Sans" w:cs="Open Sans"/>
                <w:color w:val="242424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Number of admissions in year after surger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14:paraId="27F369DC" w14:textId="77777777" w:rsidR="00C231BF" w:rsidRPr="00C231BF" w:rsidRDefault="00C231BF" w:rsidP="00C231BF">
            <w:pPr>
              <w:spacing w:beforeAutospacing="1" w:afterAutospacing="1"/>
              <w:rPr>
                <w:rFonts w:ascii="Open Sans" w:eastAsia="Times New Roman" w:hAnsi="Open Sans" w:cs="Open Sans"/>
                <w:color w:val="242424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 (0, 1 [0, 275]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14:paraId="4030F231" w14:textId="77777777" w:rsidR="00C231BF" w:rsidRPr="00C231BF" w:rsidRDefault="00C231BF" w:rsidP="00C231BF">
            <w:pPr>
              <w:spacing w:beforeAutospacing="1" w:afterAutospacing="1"/>
              <w:rPr>
                <w:rFonts w:ascii="Open Sans" w:eastAsia="Times New Roman" w:hAnsi="Open Sans" w:cs="Open Sans"/>
                <w:color w:val="242424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 (0, 2 [0, 168]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14:paraId="30C81067" w14:textId="77777777" w:rsidR="00C231BF" w:rsidRPr="00C231BF" w:rsidRDefault="00C231BF" w:rsidP="00C231BF">
            <w:pPr>
              <w:spacing w:beforeAutospacing="1" w:afterAutospacing="1"/>
              <w:rPr>
                <w:rFonts w:ascii="Open Sans" w:eastAsia="Times New Roman" w:hAnsi="Open Sans" w:cs="Open Sans"/>
                <w:color w:val="242424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 (0, 2 [0, 164]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14:paraId="062A07A7" w14:textId="77777777" w:rsidR="00C231BF" w:rsidRPr="00C231BF" w:rsidRDefault="00C231BF" w:rsidP="00C231BF">
            <w:pPr>
              <w:spacing w:beforeAutospacing="1" w:afterAutospacing="1"/>
              <w:rPr>
                <w:rFonts w:ascii="Open Sans" w:eastAsia="Times New Roman" w:hAnsi="Open Sans" w:cs="Open Sans"/>
                <w:color w:val="242424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 (0, 1 [0, 275])</w:t>
            </w:r>
          </w:p>
        </w:tc>
      </w:tr>
      <w:tr w:rsidR="00C231BF" w:rsidRPr="00C231BF" w14:paraId="24CEC0D7" w14:textId="77777777" w:rsidTr="00803BAB">
        <w:trPr>
          <w:trHeight w:val="255"/>
        </w:trPr>
        <w:tc>
          <w:tcPr>
            <w:tcW w:w="40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14:paraId="2922E764" w14:textId="77777777" w:rsidR="00C231BF" w:rsidRPr="00C231BF" w:rsidRDefault="00C231BF" w:rsidP="00C231BF">
            <w:pPr>
              <w:spacing w:beforeAutospacing="1" w:afterAutospacing="1"/>
              <w:rPr>
                <w:rFonts w:ascii="Open Sans" w:eastAsia="Times New Roman" w:hAnsi="Open Sans" w:cs="Open Sans"/>
                <w:color w:val="242424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Number of GP consultations in year after surger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14:paraId="3B13AA3D" w14:textId="77777777" w:rsidR="00C231BF" w:rsidRPr="00C231BF" w:rsidRDefault="00C231BF" w:rsidP="00C231BF">
            <w:pPr>
              <w:spacing w:beforeAutospacing="1" w:afterAutospacing="1"/>
              <w:rPr>
                <w:rFonts w:ascii="Open Sans" w:eastAsia="Times New Roman" w:hAnsi="Open Sans" w:cs="Open Sans"/>
                <w:color w:val="242424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8 (3, 14 [0, 365]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14:paraId="7C76C7DD" w14:textId="77777777" w:rsidR="00C231BF" w:rsidRPr="00C231BF" w:rsidRDefault="00C231BF" w:rsidP="00C231BF">
            <w:pPr>
              <w:rPr>
                <w:rFonts w:ascii="Open Sans" w:eastAsia="Times New Roman" w:hAnsi="Open Sans" w:cs="Open Sans"/>
                <w:color w:val="242424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3 (7, 22 [0, 311]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14:paraId="73DE6417" w14:textId="77777777" w:rsidR="00C231BF" w:rsidRPr="00C231BF" w:rsidRDefault="00C231BF" w:rsidP="00C231BF">
            <w:pPr>
              <w:spacing w:beforeAutospacing="1" w:afterAutospacing="1"/>
              <w:rPr>
                <w:rFonts w:ascii="Open Sans" w:eastAsia="Times New Roman" w:hAnsi="Open Sans" w:cs="Open Sans"/>
                <w:color w:val="242424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2 (5, 21 [0, 158]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14:paraId="35B2BB78" w14:textId="77777777" w:rsidR="00C231BF" w:rsidRPr="00C231BF" w:rsidRDefault="00C231BF" w:rsidP="00C231BF">
            <w:pPr>
              <w:spacing w:beforeAutospacing="1" w:afterAutospacing="1"/>
              <w:rPr>
                <w:rFonts w:ascii="Open Sans" w:eastAsia="Times New Roman" w:hAnsi="Open Sans" w:cs="Open Sans"/>
                <w:color w:val="242424"/>
                <w:sz w:val="20"/>
                <w:szCs w:val="20"/>
                <w:lang w:eastAsia="en-GB"/>
              </w:rPr>
            </w:pPr>
            <w:r w:rsidRPr="00C231BF">
              <w:rPr>
                <w:rFonts w:ascii="Open Sans" w:eastAsia="Times New Roman" w:hAnsi="Open Sans" w:cs="Open Sans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8 (3, 14 [0, 365])</w:t>
            </w:r>
          </w:p>
        </w:tc>
      </w:tr>
    </w:tbl>
    <w:p w14:paraId="2AC8AE35" w14:textId="77777777" w:rsidR="00C231BF" w:rsidRPr="00C231BF" w:rsidRDefault="00C231BF" w:rsidP="00C231BF">
      <w:pPr>
        <w:rPr>
          <w:rFonts w:ascii="Open Sans" w:hAnsi="Open Sans" w:cs="Open Sans"/>
          <w:sz w:val="20"/>
          <w:szCs w:val="20"/>
        </w:rPr>
      </w:pPr>
    </w:p>
    <w:p w14:paraId="3F1E2ADF" w14:textId="77777777" w:rsidR="003332E9" w:rsidRPr="00C231BF" w:rsidRDefault="003332E9" w:rsidP="00C231BF">
      <w:pPr>
        <w:rPr>
          <w:rFonts w:ascii="Open Sans" w:hAnsi="Open Sans" w:cs="Open Sans"/>
          <w:sz w:val="20"/>
          <w:szCs w:val="20"/>
        </w:rPr>
      </w:pPr>
    </w:p>
    <w:sectPr w:rsidR="003332E9" w:rsidRPr="00C231BF" w:rsidSect="00803BAB"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486467"/>
    <w:multiLevelType w:val="hybridMultilevel"/>
    <w:tmpl w:val="74F2C68A"/>
    <w:lvl w:ilvl="0" w:tplc="0809000F">
      <w:start w:val="1"/>
      <w:numFmt w:val="decimal"/>
      <w:lvlText w:val="%1."/>
      <w:lvlJc w:val="left"/>
      <w:pPr>
        <w:ind w:left="363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3" w:hanging="360"/>
      </w:pPr>
    </w:lvl>
    <w:lvl w:ilvl="2" w:tplc="3B1E5EBE">
      <w:start w:val="3"/>
      <w:numFmt w:val="bullet"/>
      <w:lvlText w:val="-"/>
      <w:lvlJc w:val="left"/>
      <w:pPr>
        <w:ind w:left="1983" w:hanging="360"/>
      </w:pPr>
      <w:rPr>
        <w:rFonts w:ascii="Calibri" w:eastAsiaTheme="minorHAnsi" w:hAnsi="Calibri" w:cs="Calibri" w:hint="default"/>
      </w:rPr>
    </w:lvl>
    <w:lvl w:ilvl="3" w:tplc="0809000F" w:tentative="1">
      <w:start w:val="1"/>
      <w:numFmt w:val="decimal"/>
      <w:lvlText w:val="%4."/>
      <w:lvlJc w:val="left"/>
      <w:pPr>
        <w:ind w:left="2523" w:hanging="360"/>
      </w:pPr>
    </w:lvl>
    <w:lvl w:ilvl="4" w:tplc="08090019" w:tentative="1">
      <w:start w:val="1"/>
      <w:numFmt w:val="lowerLetter"/>
      <w:lvlText w:val="%5."/>
      <w:lvlJc w:val="left"/>
      <w:pPr>
        <w:ind w:left="3243" w:hanging="360"/>
      </w:pPr>
    </w:lvl>
    <w:lvl w:ilvl="5" w:tplc="0809001B" w:tentative="1">
      <w:start w:val="1"/>
      <w:numFmt w:val="lowerRoman"/>
      <w:lvlText w:val="%6."/>
      <w:lvlJc w:val="right"/>
      <w:pPr>
        <w:ind w:left="3963" w:hanging="180"/>
      </w:pPr>
    </w:lvl>
    <w:lvl w:ilvl="6" w:tplc="0809000F" w:tentative="1">
      <w:start w:val="1"/>
      <w:numFmt w:val="decimal"/>
      <w:lvlText w:val="%7."/>
      <w:lvlJc w:val="left"/>
      <w:pPr>
        <w:ind w:left="4683" w:hanging="360"/>
      </w:pPr>
    </w:lvl>
    <w:lvl w:ilvl="7" w:tplc="08090019" w:tentative="1">
      <w:start w:val="1"/>
      <w:numFmt w:val="lowerLetter"/>
      <w:lvlText w:val="%8."/>
      <w:lvlJc w:val="left"/>
      <w:pPr>
        <w:ind w:left="5403" w:hanging="360"/>
      </w:pPr>
    </w:lvl>
    <w:lvl w:ilvl="8" w:tplc="0809001B" w:tentative="1">
      <w:start w:val="1"/>
      <w:numFmt w:val="lowerRoman"/>
      <w:lvlText w:val="%9."/>
      <w:lvlJc w:val="right"/>
      <w:pPr>
        <w:ind w:left="6123" w:hanging="180"/>
      </w:pPr>
    </w:lvl>
  </w:abstractNum>
  <w:abstractNum w:abstractNumId="1" w15:restartNumberingAfterBreak="0">
    <w:nsid w:val="17D735BB"/>
    <w:multiLevelType w:val="hybridMultilevel"/>
    <w:tmpl w:val="51F24374"/>
    <w:lvl w:ilvl="0" w:tplc="76307D0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F753C1"/>
    <w:multiLevelType w:val="hybridMultilevel"/>
    <w:tmpl w:val="B66851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3830304">
    <w:abstractNumId w:val="2"/>
  </w:num>
  <w:num w:numId="2" w16cid:durableId="1289969212">
    <w:abstractNumId w:val="1"/>
  </w:num>
  <w:num w:numId="3" w16cid:durableId="12536617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03DF"/>
    <w:rsid w:val="000007D7"/>
    <w:rsid w:val="00001A6C"/>
    <w:rsid w:val="000022A9"/>
    <w:rsid w:val="000033C1"/>
    <w:rsid w:val="00003B71"/>
    <w:rsid w:val="00011276"/>
    <w:rsid w:val="000125AA"/>
    <w:rsid w:val="00015CD4"/>
    <w:rsid w:val="00016705"/>
    <w:rsid w:val="000230A1"/>
    <w:rsid w:val="00035D11"/>
    <w:rsid w:val="0004256F"/>
    <w:rsid w:val="00053B3B"/>
    <w:rsid w:val="000551B0"/>
    <w:rsid w:val="000657E5"/>
    <w:rsid w:val="00066CE1"/>
    <w:rsid w:val="00070018"/>
    <w:rsid w:val="00071819"/>
    <w:rsid w:val="00071CA6"/>
    <w:rsid w:val="0007411E"/>
    <w:rsid w:val="00080157"/>
    <w:rsid w:val="00090E39"/>
    <w:rsid w:val="000934E6"/>
    <w:rsid w:val="00093A6A"/>
    <w:rsid w:val="000961D8"/>
    <w:rsid w:val="000B1791"/>
    <w:rsid w:val="000B3236"/>
    <w:rsid w:val="000B3AA2"/>
    <w:rsid w:val="000B54F2"/>
    <w:rsid w:val="000B5BC6"/>
    <w:rsid w:val="000C2718"/>
    <w:rsid w:val="000C2F4F"/>
    <w:rsid w:val="000C5828"/>
    <w:rsid w:val="000C5B9A"/>
    <w:rsid w:val="000C7B9A"/>
    <w:rsid w:val="000D09E9"/>
    <w:rsid w:val="000D100E"/>
    <w:rsid w:val="000D6015"/>
    <w:rsid w:val="000E04FE"/>
    <w:rsid w:val="000E547E"/>
    <w:rsid w:val="000E6687"/>
    <w:rsid w:val="000F0027"/>
    <w:rsid w:val="000F0682"/>
    <w:rsid w:val="000F0A03"/>
    <w:rsid w:val="00101CDB"/>
    <w:rsid w:val="00103E6A"/>
    <w:rsid w:val="001126B5"/>
    <w:rsid w:val="00114521"/>
    <w:rsid w:val="00114D8A"/>
    <w:rsid w:val="00116A27"/>
    <w:rsid w:val="00122D8C"/>
    <w:rsid w:val="0013494D"/>
    <w:rsid w:val="00134A31"/>
    <w:rsid w:val="00140636"/>
    <w:rsid w:val="00142C32"/>
    <w:rsid w:val="00146DFD"/>
    <w:rsid w:val="0014766D"/>
    <w:rsid w:val="00151FBD"/>
    <w:rsid w:val="00163A21"/>
    <w:rsid w:val="00166F26"/>
    <w:rsid w:val="00171570"/>
    <w:rsid w:val="001811C8"/>
    <w:rsid w:val="00182216"/>
    <w:rsid w:val="0018278F"/>
    <w:rsid w:val="00185D8F"/>
    <w:rsid w:val="0019051B"/>
    <w:rsid w:val="001914F9"/>
    <w:rsid w:val="0019169C"/>
    <w:rsid w:val="00191997"/>
    <w:rsid w:val="00196239"/>
    <w:rsid w:val="001A06CB"/>
    <w:rsid w:val="001A188E"/>
    <w:rsid w:val="001B771B"/>
    <w:rsid w:val="001B7D80"/>
    <w:rsid w:val="001C14C1"/>
    <w:rsid w:val="001C24A9"/>
    <w:rsid w:val="001C73D0"/>
    <w:rsid w:val="001D1594"/>
    <w:rsid w:val="001D25F1"/>
    <w:rsid w:val="001D6766"/>
    <w:rsid w:val="001D6BA3"/>
    <w:rsid w:val="001E04AD"/>
    <w:rsid w:val="001E13DB"/>
    <w:rsid w:val="001E2911"/>
    <w:rsid w:val="001F05F0"/>
    <w:rsid w:val="001F13C6"/>
    <w:rsid w:val="001F3CB1"/>
    <w:rsid w:val="001F40E4"/>
    <w:rsid w:val="001F666A"/>
    <w:rsid w:val="001F6DD8"/>
    <w:rsid w:val="00201A9C"/>
    <w:rsid w:val="0020427C"/>
    <w:rsid w:val="0020545C"/>
    <w:rsid w:val="00206326"/>
    <w:rsid w:val="00210C7F"/>
    <w:rsid w:val="00212F0C"/>
    <w:rsid w:val="00215BB8"/>
    <w:rsid w:val="00217D12"/>
    <w:rsid w:val="002223FB"/>
    <w:rsid w:val="00234CAE"/>
    <w:rsid w:val="00236CBA"/>
    <w:rsid w:val="00237D39"/>
    <w:rsid w:val="0024472B"/>
    <w:rsid w:val="00247CF4"/>
    <w:rsid w:val="00252A2C"/>
    <w:rsid w:val="00255165"/>
    <w:rsid w:val="002631C6"/>
    <w:rsid w:val="00267CB7"/>
    <w:rsid w:val="00271637"/>
    <w:rsid w:val="00275736"/>
    <w:rsid w:val="0028430C"/>
    <w:rsid w:val="0028467E"/>
    <w:rsid w:val="00286828"/>
    <w:rsid w:val="00292B39"/>
    <w:rsid w:val="0029318D"/>
    <w:rsid w:val="002947EC"/>
    <w:rsid w:val="00295401"/>
    <w:rsid w:val="002958AF"/>
    <w:rsid w:val="002978BB"/>
    <w:rsid w:val="002A076A"/>
    <w:rsid w:val="002A2D29"/>
    <w:rsid w:val="002A50A5"/>
    <w:rsid w:val="002A5283"/>
    <w:rsid w:val="002A6A4B"/>
    <w:rsid w:val="002B0851"/>
    <w:rsid w:val="002B20DB"/>
    <w:rsid w:val="002B5C6F"/>
    <w:rsid w:val="002C2101"/>
    <w:rsid w:val="002C5A0F"/>
    <w:rsid w:val="002D0F1D"/>
    <w:rsid w:val="002D119A"/>
    <w:rsid w:val="002D1345"/>
    <w:rsid w:val="002D5743"/>
    <w:rsid w:val="002E7459"/>
    <w:rsid w:val="002E7B3C"/>
    <w:rsid w:val="002F5846"/>
    <w:rsid w:val="002F7478"/>
    <w:rsid w:val="00301961"/>
    <w:rsid w:val="00302125"/>
    <w:rsid w:val="00303B3C"/>
    <w:rsid w:val="00303CA0"/>
    <w:rsid w:val="0030414F"/>
    <w:rsid w:val="00305AEE"/>
    <w:rsid w:val="003069A4"/>
    <w:rsid w:val="00307BA9"/>
    <w:rsid w:val="003103DF"/>
    <w:rsid w:val="00316868"/>
    <w:rsid w:val="0032024F"/>
    <w:rsid w:val="00320D14"/>
    <w:rsid w:val="003332E9"/>
    <w:rsid w:val="00334290"/>
    <w:rsid w:val="00335206"/>
    <w:rsid w:val="003362C3"/>
    <w:rsid w:val="00340859"/>
    <w:rsid w:val="00340BEC"/>
    <w:rsid w:val="003460C3"/>
    <w:rsid w:val="00347E20"/>
    <w:rsid w:val="003503C3"/>
    <w:rsid w:val="0035083B"/>
    <w:rsid w:val="00355C76"/>
    <w:rsid w:val="00360059"/>
    <w:rsid w:val="00361E02"/>
    <w:rsid w:val="00364141"/>
    <w:rsid w:val="003725F0"/>
    <w:rsid w:val="003744E3"/>
    <w:rsid w:val="00376094"/>
    <w:rsid w:val="003775B6"/>
    <w:rsid w:val="0038027C"/>
    <w:rsid w:val="00380928"/>
    <w:rsid w:val="00382EA5"/>
    <w:rsid w:val="003834C4"/>
    <w:rsid w:val="00386D5C"/>
    <w:rsid w:val="003871CC"/>
    <w:rsid w:val="00390455"/>
    <w:rsid w:val="00392711"/>
    <w:rsid w:val="003973EB"/>
    <w:rsid w:val="003A32B0"/>
    <w:rsid w:val="003A3AAC"/>
    <w:rsid w:val="003B4C3B"/>
    <w:rsid w:val="003C232A"/>
    <w:rsid w:val="003D0B82"/>
    <w:rsid w:val="003D469A"/>
    <w:rsid w:val="003D66F3"/>
    <w:rsid w:val="003D69F1"/>
    <w:rsid w:val="003E08CC"/>
    <w:rsid w:val="003E0A93"/>
    <w:rsid w:val="003E15A2"/>
    <w:rsid w:val="003F0055"/>
    <w:rsid w:val="003F1A18"/>
    <w:rsid w:val="003F1D34"/>
    <w:rsid w:val="003F3EE8"/>
    <w:rsid w:val="003F5CF6"/>
    <w:rsid w:val="003F613A"/>
    <w:rsid w:val="0040176F"/>
    <w:rsid w:val="00401AE1"/>
    <w:rsid w:val="00401B20"/>
    <w:rsid w:val="004147F7"/>
    <w:rsid w:val="00415534"/>
    <w:rsid w:val="004324CF"/>
    <w:rsid w:val="0044378F"/>
    <w:rsid w:val="00444618"/>
    <w:rsid w:val="0044466C"/>
    <w:rsid w:val="004448E0"/>
    <w:rsid w:val="00444ED6"/>
    <w:rsid w:val="00450152"/>
    <w:rsid w:val="00451A5D"/>
    <w:rsid w:val="00454888"/>
    <w:rsid w:val="004550B2"/>
    <w:rsid w:val="00455C97"/>
    <w:rsid w:val="00467A4E"/>
    <w:rsid w:val="0047199B"/>
    <w:rsid w:val="004719D8"/>
    <w:rsid w:val="00475637"/>
    <w:rsid w:val="004764A0"/>
    <w:rsid w:val="0048017B"/>
    <w:rsid w:val="0048165A"/>
    <w:rsid w:val="004821EB"/>
    <w:rsid w:val="004862EC"/>
    <w:rsid w:val="004872E0"/>
    <w:rsid w:val="004879F2"/>
    <w:rsid w:val="00492C29"/>
    <w:rsid w:val="004933C1"/>
    <w:rsid w:val="00493E06"/>
    <w:rsid w:val="00494D2A"/>
    <w:rsid w:val="0049601B"/>
    <w:rsid w:val="004A09A9"/>
    <w:rsid w:val="004A5F2A"/>
    <w:rsid w:val="004A701E"/>
    <w:rsid w:val="004B05C7"/>
    <w:rsid w:val="004B2B7C"/>
    <w:rsid w:val="004B4BE2"/>
    <w:rsid w:val="004B7EB6"/>
    <w:rsid w:val="004C08B2"/>
    <w:rsid w:val="004C3AA3"/>
    <w:rsid w:val="004C3B0D"/>
    <w:rsid w:val="004C3D25"/>
    <w:rsid w:val="004C5D48"/>
    <w:rsid w:val="004D4A4D"/>
    <w:rsid w:val="004D5FE5"/>
    <w:rsid w:val="004E22F2"/>
    <w:rsid w:val="004E37E8"/>
    <w:rsid w:val="004E39AE"/>
    <w:rsid w:val="004E440D"/>
    <w:rsid w:val="004E5D1E"/>
    <w:rsid w:val="004F01AB"/>
    <w:rsid w:val="004F2CD0"/>
    <w:rsid w:val="004F3480"/>
    <w:rsid w:val="004F3796"/>
    <w:rsid w:val="004F6C75"/>
    <w:rsid w:val="00502AAC"/>
    <w:rsid w:val="0050513E"/>
    <w:rsid w:val="00507307"/>
    <w:rsid w:val="00510C29"/>
    <w:rsid w:val="00513670"/>
    <w:rsid w:val="00516621"/>
    <w:rsid w:val="0051780F"/>
    <w:rsid w:val="00517A4D"/>
    <w:rsid w:val="00517A75"/>
    <w:rsid w:val="005213EC"/>
    <w:rsid w:val="005237E1"/>
    <w:rsid w:val="00524215"/>
    <w:rsid w:val="00524745"/>
    <w:rsid w:val="00524D61"/>
    <w:rsid w:val="00533391"/>
    <w:rsid w:val="005340E1"/>
    <w:rsid w:val="00542E7C"/>
    <w:rsid w:val="00544F68"/>
    <w:rsid w:val="00545911"/>
    <w:rsid w:val="00557A3A"/>
    <w:rsid w:val="00560F93"/>
    <w:rsid w:val="00561CEC"/>
    <w:rsid w:val="00566179"/>
    <w:rsid w:val="00567D2D"/>
    <w:rsid w:val="005739BC"/>
    <w:rsid w:val="005744A4"/>
    <w:rsid w:val="00575EF2"/>
    <w:rsid w:val="00576D24"/>
    <w:rsid w:val="00582755"/>
    <w:rsid w:val="0058564D"/>
    <w:rsid w:val="005864BA"/>
    <w:rsid w:val="005904E4"/>
    <w:rsid w:val="00593E27"/>
    <w:rsid w:val="005951CC"/>
    <w:rsid w:val="0059621E"/>
    <w:rsid w:val="00596E13"/>
    <w:rsid w:val="005B0812"/>
    <w:rsid w:val="005B2385"/>
    <w:rsid w:val="005B3594"/>
    <w:rsid w:val="005B3F3C"/>
    <w:rsid w:val="005B7BAF"/>
    <w:rsid w:val="005C0EEE"/>
    <w:rsid w:val="005C3B70"/>
    <w:rsid w:val="005C3D74"/>
    <w:rsid w:val="005C7281"/>
    <w:rsid w:val="005C737E"/>
    <w:rsid w:val="005C7A09"/>
    <w:rsid w:val="005D03E6"/>
    <w:rsid w:val="005D62A6"/>
    <w:rsid w:val="005E1FD9"/>
    <w:rsid w:val="005F19B0"/>
    <w:rsid w:val="005F32DB"/>
    <w:rsid w:val="005F46A1"/>
    <w:rsid w:val="005F7324"/>
    <w:rsid w:val="005F7AA8"/>
    <w:rsid w:val="00604022"/>
    <w:rsid w:val="00604045"/>
    <w:rsid w:val="00606A4B"/>
    <w:rsid w:val="00607E55"/>
    <w:rsid w:val="00610B3A"/>
    <w:rsid w:val="0061156C"/>
    <w:rsid w:val="00613C24"/>
    <w:rsid w:val="0062092A"/>
    <w:rsid w:val="00631962"/>
    <w:rsid w:val="00635382"/>
    <w:rsid w:val="00637536"/>
    <w:rsid w:val="00654E26"/>
    <w:rsid w:val="006618C1"/>
    <w:rsid w:val="006652BC"/>
    <w:rsid w:val="00667025"/>
    <w:rsid w:val="00670FAD"/>
    <w:rsid w:val="006715F9"/>
    <w:rsid w:val="00671B1A"/>
    <w:rsid w:val="00674E68"/>
    <w:rsid w:val="00681E78"/>
    <w:rsid w:val="0068458B"/>
    <w:rsid w:val="00684F85"/>
    <w:rsid w:val="00685AF4"/>
    <w:rsid w:val="0068775F"/>
    <w:rsid w:val="00687939"/>
    <w:rsid w:val="00693B61"/>
    <w:rsid w:val="006958CC"/>
    <w:rsid w:val="00695D97"/>
    <w:rsid w:val="006A7716"/>
    <w:rsid w:val="006A7F7F"/>
    <w:rsid w:val="006B0183"/>
    <w:rsid w:val="006B08FB"/>
    <w:rsid w:val="006B0941"/>
    <w:rsid w:val="006B2884"/>
    <w:rsid w:val="006B4D04"/>
    <w:rsid w:val="006B54E3"/>
    <w:rsid w:val="006B7439"/>
    <w:rsid w:val="006B7A2A"/>
    <w:rsid w:val="006B7BFF"/>
    <w:rsid w:val="006C2CBD"/>
    <w:rsid w:val="006D33D7"/>
    <w:rsid w:val="006E27C2"/>
    <w:rsid w:val="006E3522"/>
    <w:rsid w:val="006E6D37"/>
    <w:rsid w:val="006E7EF5"/>
    <w:rsid w:val="006F0B6F"/>
    <w:rsid w:val="006F1577"/>
    <w:rsid w:val="006F6BD8"/>
    <w:rsid w:val="0070307F"/>
    <w:rsid w:val="00710D68"/>
    <w:rsid w:val="0071130A"/>
    <w:rsid w:val="00711908"/>
    <w:rsid w:val="00713957"/>
    <w:rsid w:val="00714545"/>
    <w:rsid w:val="007206A9"/>
    <w:rsid w:val="00724775"/>
    <w:rsid w:val="00725223"/>
    <w:rsid w:val="007273DD"/>
    <w:rsid w:val="00731C22"/>
    <w:rsid w:val="0073298C"/>
    <w:rsid w:val="007351D5"/>
    <w:rsid w:val="00735BDA"/>
    <w:rsid w:val="00743FC6"/>
    <w:rsid w:val="007459BE"/>
    <w:rsid w:val="00747A77"/>
    <w:rsid w:val="00751296"/>
    <w:rsid w:val="007512D5"/>
    <w:rsid w:val="00752207"/>
    <w:rsid w:val="007555FC"/>
    <w:rsid w:val="0076256E"/>
    <w:rsid w:val="00763554"/>
    <w:rsid w:val="007639AF"/>
    <w:rsid w:val="00765024"/>
    <w:rsid w:val="007710B2"/>
    <w:rsid w:val="0077542F"/>
    <w:rsid w:val="0077743C"/>
    <w:rsid w:val="0078270B"/>
    <w:rsid w:val="00783796"/>
    <w:rsid w:val="00783F7D"/>
    <w:rsid w:val="0078598E"/>
    <w:rsid w:val="007913AA"/>
    <w:rsid w:val="007915C6"/>
    <w:rsid w:val="00794B80"/>
    <w:rsid w:val="00796EB5"/>
    <w:rsid w:val="007971C1"/>
    <w:rsid w:val="00797C8F"/>
    <w:rsid w:val="007A08B7"/>
    <w:rsid w:val="007A16EB"/>
    <w:rsid w:val="007A3366"/>
    <w:rsid w:val="007B0151"/>
    <w:rsid w:val="007B23D1"/>
    <w:rsid w:val="007B2D8E"/>
    <w:rsid w:val="007B369A"/>
    <w:rsid w:val="007B6D99"/>
    <w:rsid w:val="007C0BA2"/>
    <w:rsid w:val="007C2992"/>
    <w:rsid w:val="007D02BB"/>
    <w:rsid w:val="007D146D"/>
    <w:rsid w:val="007D24F7"/>
    <w:rsid w:val="007D336E"/>
    <w:rsid w:val="007D3977"/>
    <w:rsid w:val="007D452F"/>
    <w:rsid w:val="007D5492"/>
    <w:rsid w:val="007D574D"/>
    <w:rsid w:val="007E2892"/>
    <w:rsid w:val="007E68BE"/>
    <w:rsid w:val="007E6D26"/>
    <w:rsid w:val="007E7CD1"/>
    <w:rsid w:val="007F157B"/>
    <w:rsid w:val="007F16E0"/>
    <w:rsid w:val="007F1FB1"/>
    <w:rsid w:val="007F3025"/>
    <w:rsid w:val="007F6C7B"/>
    <w:rsid w:val="008022DA"/>
    <w:rsid w:val="00803BAB"/>
    <w:rsid w:val="00807A02"/>
    <w:rsid w:val="00813858"/>
    <w:rsid w:val="00813AA8"/>
    <w:rsid w:val="00813C61"/>
    <w:rsid w:val="0081625B"/>
    <w:rsid w:val="00822C96"/>
    <w:rsid w:val="008263A3"/>
    <w:rsid w:val="00830454"/>
    <w:rsid w:val="008310DE"/>
    <w:rsid w:val="0083199D"/>
    <w:rsid w:val="00832517"/>
    <w:rsid w:val="0083327B"/>
    <w:rsid w:val="00835C75"/>
    <w:rsid w:val="00835F3D"/>
    <w:rsid w:val="00836210"/>
    <w:rsid w:val="008366CB"/>
    <w:rsid w:val="0083686C"/>
    <w:rsid w:val="00837008"/>
    <w:rsid w:val="008376D6"/>
    <w:rsid w:val="00837DB4"/>
    <w:rsid w:val="008437CC"/>
    <w:rsid w:val="00844607"/>
    <w:rsid w:val="008452E5"/>
    <w:rsid w:val="0084750A"/>
    <w:rsid w:val="00852BD6"/>
    <w:rsid w:val="00856D53"/>
    <w:rsid w:val="00856D97"/>
    <w:rsid w:val="00861591"/>
    <w:rsid w:val="00861615"/>
    <w:rsid w:val="00864C1B"/>
    <w:rsid w:val="00864FF0"/>
    <w:rsid w:val="00871912"/>
    <w:rsid w:val="00875613"/>
    <w:rsid w:val="00880217"/>
    <w:rsid w:val="008824FD"/>
    <w:rsid w:val="00887B12"/>
    <w:rsid w:val="00891F06"/>
    <w:rsid w:val="00894FA7"/>
    <w:rsid w:val="008972C7"/>
    <w:rsid w:val="008A127A"/>
    <w:rsid w:val="008A60BC"/>
    <w:rsid w:val="008A7DC0"/>
    <w:rsid w:val="008B03B9"/>
    <w:rsid w:val="008B22A0"/>
    <w:rsid w:val="008B251C"/>
    <w:rsid w:val="008B42BA"/>
    <w:rsid w:val="008C024F"/>
    <w:rsid w:val="008C13BE"/>
    <w:rsid w:val="008C1F5D"/>
    <w:rsid w:val="008D60DE"/>
    <w:rsid w:val="008D619C"/>
    <w:rsid w:val="008D78CE"/>
    <w:rsid w:val="008D7BFD"/>
    <w:rsid w:val="008E1270"/>
    <w:rsid w:val="008E348F"/>
    <w:rsid w:val="008F065A"/>
    <w:rsid w:val="008F3876"/>
    <w:rsid w:val="00900710"/>
    <w:rsid w:val="00903C5D"/>
    <w:rsid w:val="00903E85"/>
    <w:rsid w:val="00905F04"/>
    <w:rsid w:val="00906D0F"/>
    <w:rsid w:val="00907B9E"/>
    <w:rsid w:val="00915BE7"/>
    <w:rsid w:val="00916D39"/>
    <w:rsid w:val="00917B67"/>
    <w:rsid w:val="00923642"/>
    <w:rsid w:val="00924B72"/>
    <w:rsid w:val="009308E1"/>
    <w:rsid w:val="00934054"/>
    <w:rsid w:val="00934DB8"/>
    <w:rsid w:val="0094251B"/>
    <w:rsid w:val="009435DD"/>
    <w:rsid w:val="0094479F"/>
    <w:rsid w:val="009508A9"/>
    <w:rsid w:val="009529F6"/>
    <w:rsid w:val="00952E61"/>
    <w:rsid w:val="00953B96"/>
    <w:rsid w:val="00954ABD"/>
    <w:rsid w:val="00954CB7"/>
    <w:rsid w:val="00955652"/>
    <w:rsid w:val="00960989"/>
    <w:rsid w:val="0096155B"/>
    <w:rsid w:val="00963599"/>
    <w:rsid w:val="00964B48"/>
    <w:rsid w:val="00965D2D"/>
    <w:rsid w:val="00966332"/>
    <w:rsid w:val="00967EB3"/>
    <w:rsid w:val="009748DD"/>
    <w:rsid w:val="00974C51"/>
    <w:rsid w:val="00974FF8"/>
    <w:rsid w:val="009779E5"/>
    <w:rsid w:val="00981340"/>
    <w:rsid w:val="009835C1"/>
    <w:rsid w:val="00983829"/>
    <w:rsid w:val="0099016B"/>
    <w:rsid w:val="00991F44"/>
    <w:rsid w:val="00996904"/>
    <w:rsid w:val="00997D0F"/>
    <w:rsid w:val="009A2048"/>
    <w:rsid w:val="009A5F45"/>
    <w:rsid w:val="009B00F4"/>
    <w:rsid w:val="009B2CAD"/>
    <w:rsid w:val="009C4A54"/>
    <w:rsid w:val="009D02DB"/>
    <w:rsid w:val="009D333C"/>
    <w:rsid w:val="009D47EB"/>
    <w:rsid w:val="009D4AFB"/>
    <w:rsid w:val="009D5131"/>
    <w:rsid w:val="009D56BD"/>
    <w:rsid w:val="009D7269"/>
    <w:rsid w:val="009E2681"/>
    <w:rsid w:val="009E3736"/>
    <w:rsid w:val="009E4A68"/>
    <w:rsid w:val="009E538F"/>
    <w:rsid w:val="009F23D9"/>
    <w:rsid w:val="009F6C9D"/>
    <w:rsid w:val="009F7952"/>
    <w:rsid w:val="00A0301A"/>
    <w:rsid w:val="00A0457C"/>
    <w:rsid w:val="00A05079"/>
    <w:rsid w:val="00A054F6"/>
    <w:rsid w:val="00A15493"/>
    <w:rsid w:val="00A17BDA"/>
    <w:rsid w:val="00A17DB5"/>
    <w:rsid w:val="00A20906"/>
    <w:rsid w:val="00A26CEB"/>
    <w:rsid w:val="00A2705E"/>
    <w:rsid w:val="00A31409"/>
    <w:rsid w:val="00A332DD"/>
    <w:rsid w:val="00A34068"/>
    <w:rsid w:val="00A345D0"/>
    <w:rsid w:val="00A34761"/>
    <w:rsid w:val="00A37256"/>
    <w:rsid w:val="00A4087C"/>
    <w:rsid w:val="00A40A0F"/>
    <w:rsid w:val="00A46C65"/>
    <w:rsid w:val="00A50B02"/>
    <w:rsid w:val="00A50D0C"/>
    <w:rsid w:val="00A553FD"/>
    <w:rsid w:val="00A56541"/>
    <w:rsid w:val="00A60C8E"/>
    <w:rsid w:val="00A618B4"/>
    <w:rsid w:val="00A61DFF"/>
    <w:rsid w:val="00A64298"/>
    <w:rsid w:val="00A64456"/>
    <w:rsid w:val="00A64D18"/>
    <w:rsid w:val="00A71BB9"/>
    <w:rsid w:val="00A75114"/>
    <w:rsid w:val="00A75E13"/>
    <w:rsid w:val="00A7778C"/>
    <w:rsid w:val="00A81CBF"/>
    <w:rsid w:val="00A81E0A"/>
    <w:rsid w:val="00A83720"/>
    <w:rsid w:val="00A83F38"/>
    <w:rsid w:val="00A867CE"/>
    <w:rsid w:val="00A91C92"/>
    <w:rsid w:val="00A93DF2"/>
    <w:rsid w:val="00A965AE"/>
    <w:rsid w:val="00AA4087"/>
    <w:rsid w:val="00AA6C2F"/>
    <w:rsid w:val="00AB2CA9"/>
    <w:rsid w:val="00AB2CF3"/>
    <w:rsid w:val="00AB4DD2"/>
    <w:rsid w:val="00AB7645"/>
    <w:rsid w:val="00AC061D"/>
    <w:rsid w:val="00AC6BF7"/>
    <w:rsid w:val="00AD12BB"/>
    <w:rsid w:val="00AD2BD8"/>
    <w:rsid w:val="00AD3E31"/>
    <w:rsid w:val="00AD625E"/>
    <w:rsid w:val="00AE11C5"/>
    <w:rsid w:val="00AF1C86"/>
    <w:rsid w:val="00AF1D10"/>
    <w:rsid w:val="00AF349D"/>
    <w:rsid w:val="00AF45D3"/>
    <w:rsid w:val="00AF4DAA"/>
    <w:rsid w:val="00B04903"/>
    <w:rsid w:val="00B0589C"/>
    <w:rsid w:val="00B05B1D"/>
    <w:rsid w:val="00B07603"/>
    <w:rsid w:val="00B07EE4"/>
    <w:rsid w:val="00B110DD"/>
    <w:rsid w:val="00B11215"/>
    <w:rsid w:val="00B13656"/>
    <w:rsid w:val="00B202F5"/>
    <w:rsid w:val="00B233D3"/>
    <w:rsid w:val="00B250BE"/>
    <w:rsid w:val="00B2594C"/>
    <w:rsid w:val="00B36656"/>
    <w:rsid w:val="00B4021B"/>
    <w:rsid w:val="00B41D2C"/>
    <w:rsid w:val="00B442AE"/>
    <w:rsid w:val="00B45E42"/>
    <w:rsid w:val="00B46B36"/>
    <w:rsid w:val="00B50035"/>
    <w:rsid w:val="00B52F92"/>
    <w:rsid w:val="00B555C6"/>
    <w:rsid w:val="00B57415"/>
    <w:rsid w:val="00B6250D"/>
    <w:rsid w:val="00B701E6"/>
    <w:rsid w:val="00B70CE0"/>
    <w:rsid w:val="00B7331D"/>
    <w:rsid w:val="00B74750"/>
    <w:rsid w:val="00B76B1F"/>
    <w:rsid w:val="00B805DE"/>
    <w:rsid w:val="00B93D9A"/>
    <w:rsid w:val="00B9725B"/>
    <w:rsid w:val="00BB08A6"/>
    <w:rsid w:val="00BC2336"/>
    <w:rsid w:val="00BC25F8"/>
    <w:rsid w:val="00BC5328"/>
    <w:rsid w:val="00BC5A30"/>
    <w:rsid w:val="00BD04EE"/>
    <w:rsid w:val="00BD161B"/>
    <w:rsid w:val="00BD528B"/>
    <w:rsid w:val="00BE03AA"/>
    <w:rsid w:val="00BE1BE4"/>
    <w:rsid w:val="00BE4565"/>
    <w:rsid w:val="00BE6174"/>
    <w:rsid w:val="00BE7F29"/>
    <w:rsid w:val="00BF306B"/>
    <w:rsid w:val="00BF5314"/>
    <w:rsid w:val="00C00915"/>
    <w:rsid w:val="00C00988"/>
    <w:rsid w:val="00C01352"/>
    <w:rsid w:val="00C04815"/>
    <w:rsid w:val="00C078C5"/>
    <w:rsid w:val="00C20892"/>
    <w:rsid w:val="00C22C2F"/>
    <w:rsid w:val="00C231BF"/>
    <w:rsid w:val="00C25EEA"/>
    <w:rsid w:val="00C30EE6"/>
    <w:rsid w:val="00C312CF"/>
    <w:rsid w:val="00C31E60"/>
    <w:rsid w:val="00C35143"/>
    <w:rsid w:val="00C35FC2"/>
    <w:rsid w:val="00C43338"/>
    <w:rsid w:val="00C43FCF"/>
    <w:rsid w:val="00C44890"/>
    <w:rsid w:val="00C4770A"/>
    <w:rsid w:val="00C51C11"/>
    <w:rsid w:val="00C53043"/>
    <w:rsid w:val="00C55721"/>
    <w:rsid w:val="00C574E0"/>
    <w:rsid w:val="00C636EC"/>
    <w:rsid w:val="00C63A8F"/>
    <w:rsid w:val="00C64968"/>
    <w:rsid w:val="00C7043D"/>
    <w:rsid w:val="00C7115E"/>
    <w:rsid w:val="00C74B41"/>
    <w:rsid w:val="00C75593"/>
    <w:rsid w:val="00C76C54"/>
    <w:rsid w:val="00C80936"/>
    <w:rsid w:val="00C8380E"/>
    <w:rsid w:val="00C900D2"/>
    <w:rsid w:val="00C92942"/>
    <w:rsid w:val="00C96CAF"/>
    <w:rsid w:val="00C9780E"/>
    <w:rsid w:val="00C97E2A"/>
    <w:rsid w:val="00CA1BBE"/>
    <w:rsid w:val="00CA20F0"/>
    <w:rsid w:val="00CA4387"/>
    <w:rsid w:val="00CA57B1"/>
    <w:rsid w:val="00CB1C3F"/>
    <w:rsid w:val="00CB40AD"/>
    <w:rsid w:val="00CB42FB"/>
    <w:rsid w:val="00CB5AF3"/>
    <w:rsid w:val="00CC0017"/>
    <w:rsid w:val="00CC121E"/>
    <w:rsid w:val="00CC74CB"/>
    <w:rsid w:val="00CD016E"/>
    <w:rsid w:val="00CD3BC5"/>
    <w:rsid w:val="00CD77F0"/>
    <w:rsid w:val="00CE47E0"/>
    <w:rsid w:val="00CF1229"/>
    <w:rsid w:val="00CF2365"/>
    <w:rsid w:val="00CF32C6"/>
    <w:rsid w:val="00D00430"/>
    <w:rsid w:val="00D016E1"/>
    <w:rsid w:val="00D0645C"/>
    <w:rsid w:val="00D06919"/>
    <w:rsid w:val="00D10CB9"/>
    <w:rsid w:val="00D11DB7"/>
    <w:rsid w:val="00D12A55"/>
    <w:rsid w:val="00D20CE5"/>
    <w:rsid w:val="00D21098"/>
    <w:rsid w:val="00D219DC"/>
    <w:rsid w:val="00D22706"/>
    <w:rsid w:val="00D26159"/>
    <w:rsid w:val="00D26D34"/>
    <w:rsid w:val="00D30747"/>
    <w:rsid w:val="00D348C8"/>
    <w:rsid w:val="00D3604F"/>
    <w:rsid w:val="00D37D63"/>
    <w:rsid w:val="00D42ABB"/>
    <w:rsid w:val="00D43F74"/>
    <w:rsid w:val="00D44029"/>
    <w:rsid w:val="00D45B71"/>
    <w:rsid w:val="00D46FD5"/>
    <w:rsid w:val="00D51D12"/>
    <w:rsid w:val="00D535CC"/>
    <w:rsid w:val="00D56DC8"/>
    <w:rsid w:val="00D7710F"/>
    <w:rsid w:val="00D84B4B"/>
    <w:rsid w:val="00D85EE0"/>
    <w:rsid w:val="00D93408"/>
    <w:rsid w:val="00D94B09"/>
    <w:rsid w:val="00D96FF0"/>
    <w:rsid w:val="00D97932"/>
    <w:rsid w:val="00DA1B17"/>
    <w:rsid w:val="00DA3E16"/>
    <w:rsid w:val="00DB3516"/>
    <w:rsid w:val="00DB3A63"/>
    <w:rsid w:val="00DB4D8C"/>
    <w:rsid w:val="00DB5E13"/>
    <w:rsid w:val="00DC2E5E"/>
    <w:rsid w:val="00DC35EE"/>
    <w:rsid w:val="00DC677E"/>
    <w:rsid w:val="00DC6BF5"/>
    <w:rsid w:val="00DC70DC"/>
    <w:rsid w:val="00DC7951"/>
    <w:rsid w:val="00DD1641"/>
    <w:rsid w:val="00DD282A"/>
    <w:rsid w:val="00DD5FED"/>
    <w:rsid w:val="00DD6539"/>
    <w:rsid w:val="00DD67A1"/>
    <w:rsid w:val="00DE1C19"/>
    <w:rsid w:val="00DE3220"/>
    <w:rsid w:val="00DE5246"/>
    <w:rsid w:val="00DE692B"/>
    <w:rsid w:val="00DE6DFB"/>
    <w:rsid w:val="00DE7A9C"/>
    <w:rsid w:val="00DF2ACE"/>
    <w:rsid w:val="00DF2D15"/>
    <w:rsid w:val="00DF53A4"/>
    <w:rsid w:val="00E00BCC"/>
    <w:rsid w:val="00E137A0"/>
    <w:rsid w:val="00E144FE"/>
    <w:rsid w:val="00E25994"/>
    <w:rsid w:val="00E312E1"/>
    <w:rsid w:val="00E32962"/>
    <w:rsid w:val="00E3599E"/>
    <w:rsid w:val="00E362A6"/>
    <w:rsid w:val="00E40525"/>
    <w:rsid w:val="00E40F5F"/>
    <w:rsid w:val="00E426C9"/>
    <w:rsid w:val="00E43240"/>
    <w:rsid w:val="00E4356F"/>
    <w:rsid w:val="00E505A3"/>
    <w:rsid w:val="00E51494"/>
    <w:rsid w:val="00E5403F"/>
    <w:rsid w:val="00E637F6"/>
    <w:rsid w:val="00E65700"/>
    <w:rsid w:val="00E66D45"/>
    <w:rsid w:val="00E67A38"/>
    <w:rsid w:val="00E702C6"/>
    <w:rsid w:val="00E70709"/>
    <w:rsid w:val="00E70CEC"/>
    <w:rsid w:val="00E71749"/>
    <w:rsid w:val="00E7743B"/>
    <w:rsid w:val="00E77900"/>
    <w:rsid w:val="00E81476"/>
    <w:rsid w:val="00E833FE"/>
    <w:rsid w:val="00E844EA"/>
    <w:rsid w:val="00E85D1B"/>
    <w:rsid w:val="00E87F22"/>
    <w:rsid w:val="00E92B84"/>
    <w:rsid w:val="00EA45FE"/>
    <w:rsid w:val="00EA6C4C"/>
    <w:rsid w:val="00EA7132"/>
    <w:rsid w:val="00EA75B0"/>
    <w:rsid w:val="00EA79A0"/>
    <w:rsid w:val="00EB35CC"/>
    <w:rsid w:val="00EB3DC9"/>
    <w:rsid w:val="00EB609A"/>
    <w:rsid w:val="00EB6D07"/>
    <w:rsid w:val="00EC15C4"/>
    <w:rsid w:val="00EC3F67"/>
    <w:rsid w:val="00EC59E4"/>
    <w:rsid w:val="00EC65B1"/>
    <w:rsid w:val="00ED0E82"/>
    <w:rsid w:val="00ED5DEA"/>
    <w:rsid w:val="00ED6292"/>
    <w:rsid w:val="00ED7A71"/>
    <w:rsid w:val="00EE001B"/>
    <w:rsid w:val="00EE1A33"/>
    <w:rsid w:val="00EE215B"/>
    <w:rsid w:val="00EE2CEB"/>
    <w:rsid w:val="00EE3BE3"/>
    <w:rsid w:val="00EE5BEB"/>
    <w:rsid w:val="00EF1854"/>
    <w:rsid w:val="00EF3180"/>
    <w:rsid w:val="00EF3737"/>
    <w:rsid w:val="00EF6FD8"/>
    <w:rsid w:val="00F026FF"/>
    <w:rsid w:val="00F04117"/>
    <w:rsid w:val="00F04B40"/>
    <w:rsid w:val="00F06907"/>
    <w:rsid w:val="00F144EB"/>
    <w:rsid w:val="00F15AE8"/>
    <w:rsid w:val="00F17AAC"/>
    <w:rsid w:val="00F23303"/>
    <w:rsid w:val="00F241B3"/>
    <w:rsid w:val="00F250A5"/>
    <w:rsid w:val="00F27601"/>
    <w:rsid w:val="00F325E9"/>
    <w:rsid w:val="00F37DCD"/>
    <w:rsid w:val="00F42C78"/>
    <w:rsid w:val="00F437CE"/>
    <w:rsid w:val="00F44677"/>
    <w:rsid w:val="00F4716C"/>
    <w:rsid w:val="00F47510"/>
    <w:rsid w:val="00F51B0C"/>
    <w:rsid w:val="00F56194"/>
    <w:rsid w:val="00F6148B"/>
    <w:rsid w:val="00F616EB"/>
    <w:rsid w:val="00F65AAF"/>
    <w:rsid w:val="00F66813"/>
    <w:rsid w:val="00F71E4F"/>
    <w:rsid w:val="00F73F19"/>
    <w:rsid w:val="00F76C49"/>
    <w:rsid w:val="00F77215"/>
    <w:rsid w:val="00F77FC5"/>
    <w:rsid w:val="00F83298"/>
    <w:rsid w:val="00F83ED7"/>
    <w:rsid w:val="00F8505E"/>
    <w:rsid w:val="00FA2F7F"/>
    <w:rsid w:val="00FA2FA7"/>
    <w:rsid w:val="00FA4584"/>
    <w:rsid w:val="00FA46C9"/>
    <w:rsid w:val="00FA7C2E"/>
    <w:rsid w:val="00FB0428"/>
    <w:rsid w:val="00FB0C6A"/>
    <w:rsid w:val="00FB3002"/>
    <w:rsid w:val="00FB66DD"/>
    <w:rsid w:val="00FC02CE"/>
    <w:rsid w:val="00FC2F04"/>
    <w:rsid w:val="00FC33E2"/>
    <w:rsid w:val="00FC3AB5"/>
    <w:rsid w:val="00FC65E1"/>
    <w:rsid w:val="00FD1C1F"/>
    <w:rsid w:val="00FD2A09"/>
    <w:rsid w:val="00FD4A14"/>
    <w:rsid w:val="00FD6A9A"/>
    <w:rsid w:val="00FE1882"/>
    <w:rsid w:val="00FE45A2"/>
    <w:rsid w:val="00FF0D02"/>
    <w:rsid w:val="00FF0E6A"/>
    <w:rsid w:val="00FF2F7B"/>
    <w:rsid w:val="00FF365A"/>
    <w:rsid w:val="00FF4C85"/>
    <w:rsid w:val="00FF4D38"/>
    <w:rsid w:val="00FF6FFF"/>
    <w:rsid w:val="00FF7176"/>
    <w:rsid w:val="0BA09E3E"/>
    <w:rsid w:val="0CC52C53"/>
    <w:rsid w:val="1A4FE32E"/>
    <w:rsid w:val="1EEFD56B"/>
    <w:rsid w:val="2491B696"/>
    <w:rsid w:val="6E6A7F33"/>
    <w:rsid w:val="7D571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0011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A30"/>
  </w:style>
  <w:style w:type="paragraph" w:styleId="Heading1">
    <w:name w:val="heading 1"/>
    <w:basedOn w:val="Normal"/>
    <w:next w:val="Normal"/>
    <w:link w:val="Heading1Char"/>
    <w:uiPriority w:val="9"/>
    <w:qFormat/>
    <w:rsid w:val="00D12A55"/>
    <w:pPr>
      <w:keepNext/>
      <w:keepLines/>
      <w:spacing w:before="240"/>
      <w:outlineLvl w:val="0"/>
    </w:pPr>
    <w:rPr>
      <w:rFonts w:eastAsiaTheme="majorEastAsia" w:cstheme="minorHAns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2A55"/>
    <w:rPr>
      <w:rFonts w:eastAsiaTheme="majorEastAsia" w:cstheme="minorHAnsi"/>
      <w:b/>
      <w:bCs/>
      <w:sz w:val="22"/>
      <w:szCs w:val="22"/>
    </w:rPr>
  </w:style>
  <w:style w:type="table" w:styleId="TableGrid">
    <w:name w:val="Table Grid"/>
    <w:basedOn w:val="TableNormal"/>
    <w:uiPriority w:val="39"/>
    <w:rsid w:val="003103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348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48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48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8C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A2FA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2FA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B2CAD"/>
  </w:style>
  <w:style w:type="paragraph" w:styleId="NormalWeb">
    <w:name w:val="Normal (Web)"/>
    <w:basedOn w:val="Normal"/>
    <w:uiPriority w:val="99"/>
    <w:semiHidden/>
    <w:unhideWhenUsed/>
    <w:rsid w:val="00C8093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AD12BB"/>
    <w:pPr>
      <w:ind w:left="720"/>
      <w:contextualSpacing/>
    </w:pPr>
  </w:style>
  <w:style w:type="paragraph" w:customStyle="1" w:styleId="paragraph">
    <w:name w:val="paragraph"/>
    <w:basedOn w:val="Normal"/>
    <w:rsid w:val="003332E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3332E9"/>
  </w:style>
  <w:style w:type="character" w:customStyle="1" w:styleId="eop">
    <w:name w:val="eop"/>
    <w:basedOn w:val="DefaultParagraphFont"/>
    <w:rsid w:val="003332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972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38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90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7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83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46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7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4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307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12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22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605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9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33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605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13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472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9390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6969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07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488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7742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572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57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368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431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189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465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22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897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14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26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88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841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61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59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49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280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01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655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24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822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877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387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675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708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53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534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57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31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15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210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76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055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198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716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68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86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91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62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125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913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89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96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25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626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78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89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0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60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78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881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35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957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29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337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516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406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22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485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640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502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67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90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271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742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89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89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988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784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251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38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275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17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24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41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609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88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663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02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304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30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742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358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67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27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666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014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056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28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397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974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28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391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44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033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017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692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788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45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90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31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411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99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333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2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766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935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446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78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720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51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09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01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692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43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20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79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333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618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08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778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525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408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061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518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222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589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036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627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82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456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49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142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998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19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12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721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02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871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15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119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71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038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61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960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376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716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36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384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596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545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17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376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75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408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94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67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965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81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62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741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713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618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54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761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338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794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11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177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380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108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499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68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94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395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271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902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45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895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101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10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02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650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477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204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43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863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020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916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02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78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614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292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16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106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5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35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923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60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994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96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147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57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415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58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1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42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84</Words>
  <Characters>6751</Characters>
  <Application>Microsoft Office Word</Application>
  <DocSecurity>0</DocSecurity>
  <Lines>56</Lines>
  <Paragraphs>15</Paragraphs>
  <ScaleCrop>false</ScaleCrop>
  <Company/>
  <LinksUpToDate>false</LinksUpToDate>
  <CharactersWithSpaces>7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2-13T15:55:00Z</dcterms:created>
  <dcterms:modified xsi:type="dcterms:W3CDTF">2024-12-13T15:55:00Z</dcterms:modified>
</cp:coreProperties>
</file>